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C2996" w14:textId="77777777" w:rsidR="00206A92" w:rsidRDefault="00654E8F" w:rsidP="00206A92">
      <w:pPr>
        <w:pStyle w:val="Heading1"/>
      </w:pPr>
      <w:r w:rsidRPr="00994A3D">
        <w:t xml:space="preserve">Supplementary </w:t>
      </w:r>
      <w:r w:rsidR="00F62F4B">
        <w:t>Tables</w:t>
      </w:r>
    </w:p>
    <w:p w14:paraId="0DC15748" w14:textId="564B814C" w:rsidR="00206A92" w:rsidRPr="00206A92" w:rsidRDefault="00206A92" w:rsidP="001F4FBA">
      <w:r w:rsidRPr="001F4FBA">
        <w:rPr>
          <w:b/>
          <w:bCs/>
        </w:rPr>
        <w:t xml:space="preserve">Supplementary Table </w:t>
      </w:r>
      <w:r w:rsidRPr="001F4FBA">
        <w:rPr>
          <w:b/>
          <w:bCs/>
        </w:rPr>
        <w:fldChar w:fldCharType="begin"/>
      </w:r>
      <w:r w:rsidRPr="001F4FBA">
        <w:rPr>
          <w:b/>
          <w:bCs/>
        </w:rPr>
        <w:instrText xml:space="preserve"> SEQ Figure \* ARABIC </w:instrText>
      </w:r>
      <w:r w:rsidRPr="001F4FBA">
        <w:rPr>
          <w:b/>
          <w:bCs/>
        </w:rPr>
        <w:fldChar w:fldCharType="separate"/>
      </w:r>
      <w:r w:rsidRPr="001F4FBA">
        <w:rPr>
          <w:b/>
          <w:bCs/>
          <w:noProof/>
        </w:rPr>
        <w:t>1</w:t>
      </w:r>
      <w:r w:rsidRPr="001F4FBA">
        <w:rPr>
          <w:b/>
          <w:bCs/>
        </w:rPr>
        <w:fldChar w:fldCharType="end"/>
      </w:r>
      <w:r w:rsidRPr="001F4FBA">
        <w:rPr>
          <w:b/>
          <w:bCs/>
        </w:rPr>
        <w:t>.</w:t>
      </w:r>
      <w:r w:rsidRPr="00206A92">
        <w:t xml:space="preserve"> Operational definitions</w:t>
      </w:r>
    </w:p>
    <w:tbl>
      <w:tblPr>
        <w:tblW w:w="9900" w:type="dxa"/>
        <w:tblInd w:w="-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950"/>
        <w:gridCol w:w="5970"/>
      </w:tblGrid>
      <w:tr w:rsidR="00F62F4B" w14:paraId="06CBFC86" w14:textId="77777777" w:rsidTr="00FF1621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994F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5B45" w14:textId="77777777" w:rsidR="00F62F4B" w:rsidRDefault="00F62F4B" w:rsidP="00FF162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finition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2B4C" w14:textId="77777777" w:rsidR="00F62F4B" w:rsidRDefault="00F62F4B" w:rsidP="00FF1621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ies</w:t>
            </w:r>
          </w:p>
        </w:tc>
      </w:tr>
      <w:tr w:rsidR="00F62F4B" w14:paraId="442B935F" w14:textId="77777777" w:rsidTr="00FF1621">
        <w:trPr>
          <w:trHeight w:val="360"/>
        </w:trPr>
        <w:tc>
          <w:tcPr>
            <w:tcW w:w="99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4219" w14:textId="77777777" w:rsidR="00F62F4B" w:rsidRDefault="00F62F4B" w:rsidP="00FF162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ocial-environmental Factors </w:t>
            </w:r>
          </w:p>
        </w:tc>
      </w:tr>
      <w:tr w:rsidR="00F62F4B" w14:paraId="56816624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78A1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9F83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age in years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5B6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30 y/o (1)</w:t>
            </w:r>
          </w:p>
          <w:p w14:paraId="6B494195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-40 y/o (2)</w:t>
            </w:r>
          </w:p>
          <w:p w14:paraId="7465DB0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50 y/o (3)</w:t>
            </w:r>
          </w:p>
          <w:p w14:paraId="028F822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-60 y/o (4)</w:t>
            </w:r>
          </w:p>
        </w:tc>
      </w:tr>
      <w:tr w:rsidR="00F62F4B" w14:paraId="40A1E3BF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479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Identit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A53B" w14:textId="77777777" w:rsidR="00F62F4B" w:rsidRDefault="00F62F4B" w:rsidP="00FF1621">
            <w:pPr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Current gender identity one relates most to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8A72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 (1) </w:t>
            </w:r>
          </w:p>
          <w:p w14:paraId="4256123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  (2) </w:t>
            </w:r>
          </w:p>
          <w:p w14:paraId="7B061A9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 male/Trans man  (3) </w:t>
            </w:r>
          </w:p>
          <w:p w14:paraId="3437767D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 female/ Trans woman  (4) </w:t>
            </w:r>
          </w:p>
          <w:p w14:paraId="4EC96CA8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derqueer/ Gender non-conforming  (5) </w:t>
            </w:r>
          </w:p>
          <w:p w14:paraId="205A3B4E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Identity (6) </w:t>
            </w:r>
          </w:p>
        </w:tc>
      </w:tr>
      <w:tr w:rsidR="00F62F4B" w14:paraId="395913F2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EA02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al Attainment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1D7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est educational attainment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A77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formal schooling (1)</w:t>
            </w:r>
          </w:p>
          <w:p w14:paraId="1C413BE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Elementary school graduate</w:t>
            </w:r>
            <w:proofErr w:type="gramEnd"/>
            <w:r>
              <w:rPr>
                <w:sz w:val="16"/>
                <w:szCs w:val="16"/>
              </w:rPr>
              <w:t xml:space="preserve"> (2)</w:t>
            </w:r>
          </w:p>
          <w:p w14:paraId="0DA3F08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chool graduate (3)</w:t>
            </w:r>
          </w:p>
          <w:p w14:paraId="654E215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college/ no degree (4)</w:t>
            </w:r>
          </w:p>
          <w:p w14:paraId="0161BAF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graduate (5)</w:t>
            </w:r>
          </w:p>
          <w:p w14:paraId="1D4F07C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graduate degree (6)</w:t>
            </w:r>
          </w:p>
          <w:p w14:paraId="7BE91F0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ational school (7)</w:t>
            </w:r>
          </w:p>
        </w:tc>
      </w:tr>
      <w:tr w:rsidR="00F62F4B" w14:paraId="609A1A12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0175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upational Statu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B77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rrent occupational status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923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employed (1)</w:t>
            </w:r>
          </w:p>
          <w:p w14:paraId="46B45273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reelance worker/ Self-employed (2)</w:t>
            </w:r>
          </w:p>
          <w:p w14:paraId="0ECBD30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-time employee (3)</w:t>
            </w:r>
          </w:p>
          <w:p w14:paraId="3C6B97C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 time employee (4)</w:t>
            </w:r>
          </w:p>
          <w:p w14:paraId="06AB484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ssional (5)</w:t>
            </w:r>
          </w:p>
          <w:p w14:paraId="7401679E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(6)</w:t>
            </w:r>
          </w:p>
          <w:p w14:paraId="74F11AB2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ired (7) </w:t>
            </w:r>
          </w:p>
        </w:tc>
      </w:tr>
      <w:tr w:rsidR="00F62F4B" w14:paraId="66AF2B0B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04A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ersonal Incom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160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ount earned through allowances, wages, or professional fees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A2D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ed average monthly income:</w:t>
            </w:r>
          </w:p>
          <w:p w14:paraId="76694C8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 - Less than PHP 9,520.00 (1)</w:t>
            </w:r>
          </w:p>
          <w:p w14:paraId="40A9ADE3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Income - PHP 9,520.00 to PHP 19,040.00 (2)</w:t>
            </w:r>
          </w:p>
          <w:p w14:paraId="4880A505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Middle Income - PHP 19,041.00 to PHP 38,080.00 (3)</w:t>
            </w:r>
          </w:p>
          <w:p w14:paraId="0A479C91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Income - PHP 38,081.00 to PHP 66,640.00 (4)</w:t>
            </w:r>
          </w:p>
          <w:p w14:paraId="784E21C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Middle Income - PHP 66,641.00 to PHP 114,240.00 (5)</w:t>
            </w:r>
          </w:p>
          <w:p w14:paraId="68734EA5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Class - PHP 114,241.00 to PHP 190,040.00 (6)</w:t>
            </w:r>
          </w:p>
          <w:p w14:paraId="2A9D1158" w14:textId="77777777" w:rsidR="00F62F4B" w:rsidRDefault="00F62F4B" w:rsidP="00FF1621">
            <w:pPr>
              <w:ind w:left="720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 xml:space="preserve">Rich - At least PHP 190,041.00 (7) </w:t>
            </w:r>
          </w:p>
        </w:tc>
      </w:tr>
      <w:tr w:rsidR="00F62F4B" w14:paraId="1F1F7792" w14:textId="77777777" w:rsidTr="00FF1621">
        <w:trPr>
          <w:trHeight w:val="360"/>
        </w:trPr>
        <w:tc>
          <w:tcPr>
            <w:tcW w:w="99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292C" w14:textId="77777777" w:rsidR="00F62F4B" w:rsidRDefault="00F62F4B" w:rsidP="00FF162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sonal Factors</w:t>
            </w:r>
          </w:p>
        </w:tc>
      </w:tr>
      <w:tr w:rsidR="00F62F4B" w14:paraId="160AF992" w14:textId="77777777" w:rsidTr="00FF1621">
        <w:trPr>
          <w:trHeight w:val="360"/>
        </w:trPr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D5D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agement in Sports Climbing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41C4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engagement in sports climbing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AE5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hours in a week spent in sport climbing</w:t>
            </w:r>
          </w:p>
          <w:p w14:paraId="0148BA37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hour or less  (1) </w:t>
            </w:r>
          </w:p>
          <w:p w14:paraId="5E1C807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3 hours  (2) </w:t>
            </w:r>
          </w:p>
          <w:p w14:paraId="06790D5A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7 hours  (3) </w:t>
            </w:r>
          </w:p>
          <w:p w14:paraId="6D01D7E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-10 hours  (4) </w:t>
            </w:r>
          </w:p>
          <w:p w14:paraId="7AC5EC6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or more hours  (5) </w:t>
            </w:r>
          </w:p>
        </w:tc>
      </w:tr>
      <w:tr w:rsidR="00F62F4B" w14:paraId="379B4FB0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1AE6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C09F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mbing experience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702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total years spent climbing</w:t>
            </w:r>
          </w:p>
          <w:p w14:paraId="00FA3A39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than 1 year  (1) </w:t>
            </w:r>
          </w:p>
          <w:p w14:paraId="1A985D13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2 years  (2) </w:t>
            </w:r>
          </w:p>
          <w:p w14:paraId="6237568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-5 years  (3) </w:t>
            </w:r>
          </w:p>
          <w:p w14:paraId="7FFE6578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-10 years  (4) </w:t>
            </w:r>
          </w:p>
          <w:p w14:paraId="5D87A39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or more years  (5) </w:t>
            </w:r>
          </w:p>
        </w:tc>
      </w:tr>
      <w:tr w:rsidR="00F62F4B" w14:paraId="4FE643DF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CF47E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limbing motivation 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C72A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sonal goal set during climbing within the past year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FAD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mb harder  (1) </w:t>
            </w:r>
          </w:p>
          <w:p w14:paraId="0C62986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y at the same level  (2) </w:t>
            </w:r>
          </w:p>
          <w:p w14:paraId="3D7C552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ral fitness  (3) </w:t>
            </w:r>
          </w:p>
          <w:p w14:paraId="65DC4F97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roved general fitness  (4) </w:t>
            </w:r>
          </w:p>
        </w:tc>
      </w:tr>
      <w:tr w:rsidR="00F62F4B" w14:paraId="563C5719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B10E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Disciplin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4745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mbing style which one practices most frequently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EC1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ulder (1)</w:t>
            </w:r>
          </w:p>
          <w:p w14:paraId="60DB403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e Climbing (2)</w:t>
            </w:r>
          </w:p>
        </w:tc>
      </w:tr>
      <w:tr w:rsidR="00F62F4B" w14:paraId="32DBA517" w14:textId="77777777" w:rsidTr="00FF1621">
        <w:trPr>
          <w:trHeight w:val="360"/>
        </w:trPr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4C5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Grade</w:t>
            </w:r>
          </w:p>
          <w:p w14:paraId="150BCC4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  <w:p w14:paraId="00A76588" w14:textId="77777777" w:rsidR="00F62F4B" w:rsidRDefault="00F62F4B" w:rsidP="00FF1621">
            <w:pP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C15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 of boulder climbing attained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E8AA" w14:textId="77777777" w:rsidR="00F62F4B" w:rsidRPr="00E75C01" w:rsidRDefault="00F62F4B" w:rsidP="00FF1621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E75C01">
              <w:rPr>
                <w:rFonts w:cs="Times New Roman"/>
                <w:sz w:val="16"/>
                <w:szCs w:val="16"/>
              </w:rPr>
              <w:t>Highest climbing grade attained in boulder</w:t>
            </w:r>
          </w:p>
          <w:p w14:paraId="503C957D" w14:textId="278C239F" w:rsidR="00F62F4B" w:rsidRPr="00E75C01" w:rsidRDefault="00000000" w:rsidP="00FF1621">
            <w:pPr>
              <w:widowControl w:val="0"/>
              <w:ind w:left="72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</w:rPr>
                <w:tag w:val="goog_rdk_1"/>
                <w:id w:val="-2078895723"/>
              </w:sdtPr>
              <w:sdtContent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Recreational </w:t>
                </w:r>
                <w:r w:rsidR="004A3024" w:rsidRPr="00E75C01">
                  <w:rPr>
                    <w:rFonts w:eastAsia="Arial Unicode MS" w:cs="Times New Roman"/>
                    <w:sz w:val="16"/>
                    <w:szCs w:val="16"/>
                  </w:rPr>
                  <w:t>–</w:t>
                </w:r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 </w:t>
                </w:r>
                <w:r w:rsidR="004A3024" w:rsidRPr="00E75C01">
                  <w:rPr>
                    <w:rFonts w:eastAsia="Arial Unicode MS" w:cs="Times New Roman"/>
                    <w:sz w:val="16"/>
                    <w:szCs w:val="16"/>
                  </w:rPr>
                  <w:t>Fontainebleau</w:t>
                </w:r>
                <w:r w:rsidR="004A3024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 </w:t>
                </w:r>
                <w:r w:rsidR="004A3024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4 to 5+ (Equivalent to </w:t>
                </w:r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>French ≤5+, V0-V2</w:t>
                </w:r>
                <w:r w:rsidR="004A3024" w:rsidRPr="00E75C01">
                  <w:rPr>
                    <w:rFonts w:eastAsia="Arial Unicode MS" w:cs="Times New Roman"/>
                    <w:sz w:val="16"/>
                    <w:szCs w:val="16"/>
                  </w:rPr>
                  <w:t>)</w:t>
                </w:r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  (1) </w:t>
                </w:r>
              </w:sdtContent>
            </w:sdt>
          </w:p>
          <w:p w14:paraId="3F3FC8C2" w14:textId="112AD64F" w:rsidR="00F62F4B" w:rsidRPr="00E75C01" w:rsidRDefault="00F62F4B" w:rsidP="00FF1621">
            <w:pPr>
              <w:widowControl w:val="0"/>
              <w:ind w:left="720"/>
              <w:rPr>
                <w:rFonts w:cs="Times New Roman"/>
                <w:sz w:val="16"/>
                <w:szCs w:val="16"/>
              </w:rPr>
            </w:pPr>
            <w:r w:rsidRPr="00E75C01">
              <w:rPr>
                <w:rFonts w:cs="Times New Roman"/>
                <w:sz w:val="16"/>
                <w:szCs w:val="16"/>
              </w:rPr>
              <w:t xml:space="preserve">Intermediate </w:t>
            </w:r>
            <w:r w:rsidR="00E75C01" w:rsidRPr="00E75C01">
              <w:rPr>
                <w:rFonts w:cs="Times New Roman"/>
                <w:sz w:val="16"/>
                <w:szCs w:val="16"/>
              </w:rPr>
              <w:t>–</w:t>
            </w:r>
            <w:r w:rsidRPr="00E75C01">
              <w:rPr>
                <w:rFonts w:cs="Times New Roman"/>
                <w:sz w:val="16"/>
                <w:szCs w:val="16"/>
              </w:rPr>
              <w:t xml:space="preserve"> </w:t>
            </w:r>
            <w:r w:rsidR="00E75C01" w:rsidRPr="00E75C01">
              <w:rPr>
                <w:rFonts w:eastAsia="Arial Unicode MS" w:cs="Times New Roman"/>
                <w:sz w:val="16"/>
                <w:szCs w:val="16"/>
              </w:rPr>
              <w:t>Fontainebleau</w:t>
            </w:r>
            <w:r w:rsidR="00E75C01" w:rsidRPr="00E75C01">
              <w:rPr>
                <w:rFonts w:eastAsia="Arial Unicode MS" w:cs="Times New Roman"/>
                <w:sz w:val="16"/>
                <w:szCs w:val="16"/>
              </w:rPr>
              <w:t xml:space="preserve"> </w:t>
            </w:r>
            <w:r w:rsidR="00E75C01" w:rsidRPr="00E75C01">
              <w:rPr>
                <w:rFonts w:cs="Times New Roman"/>
                <w:sz w:val="16"/>
                <w:szCs w:val="16"/>
              </w:rPr>
              <w:t>6A - 6C+</w:t>
            </w:r>
            <w:r w:rsidR="00E75C01" w:rsidRPr="00E75C01">
              <w:rPr>
                <w:rFonts w:cs="Times New Roman"/>
                <w:sz w:val="16"/>
                <w:szCs w:val="16"/>
              </w:rPr>
              <w:t xml:space="preserve"> (Equivalent to </w:t>
            </w:r>
            <w:r w:rsidRPr="00E75C01">
              <w:rPr>
                <w:rFonts w:cs="Times New Roman"/>
                <w:sz w:val="16"/>
                <w:szCs w:val="16"/>
              </w:rPr>
              <w:t>French 6A - 6C+, V3-V5</w:t>
            </w:r>
            <w:r w:rsidR="00E75C01" w:rsidRPr="00E75C01">
              <w:rPr>
                <w:rFonts w:cs="Times New Roman"/>
                <w:sz w:val="16"/>
                <w:szCs w:val="16"/>
              </w:rPr>
              <w:t>)</w:t>
            </w:r>
            <w:r w:rsidRPr="00E75C01">
              <w:rPr>
                <w:rFonts w:cs="Times New Roman"/>
                <w:sz w:val="16"/>
                <w:szCs w:val="16"/>
              </w:rPr>
              <w:t xml:space="preserve">  (2) </w:t>
            </w:r>
          </w:p>
          <w:p w14:paraId="0D0586FB" w14:textId="443FDE58" w:rsidR="00F62F4B" w:rsidRPr="00E75C01" w:rsidRDefault="00F62F4B" w:rsidP="00FF1621">
            <w:pPr>
              <w:widowControl w:val="0"/>
              <w:ind w:left="720"/>
              <w:rPr>
                <w:rFonts w:cs="Times New Roman"/>
                <w:sz w:val="16"/>
                <w:szCs w:val="16"/>
              </w:rPr>
            </w:pPr>
            <w:r w:rsidRPr="00E75C01">
              <w:rPr>
                <w:rFonts w:cs="Times New Roman"/>
                <w:sz w:val="16"/>
                <w:szCs w:val="16"/>
              </w:rPr>
              <w:t xml:space="preserve">Experienced - </w:t>
            </w:r>
            <w:r w:rsidR="00E75C01" w:rsidRPr="00E75C01">
              <w:rPr>
                <w:rFonts w:eastAsia="Arial Unicode MS" w:cs="Times New Roman"/>
                <w:sz w:val="16"/>
                <w:szCs w:val="16"/>
              </w:rPr>
              <w:t>Fontainebleau</w:t>
            </w:r>
            <w:r w:rsidR="00E75C01" w:rsidRPr="00E75C01">
              <w:rPr>
                <w:rFonts w:cs="Times New Roman"/>
                <w:sz w:val="16"/>
                <w:szCs w:val="16"/>
              </w:rPr>
              <w:t xml:space="preserve"> </w:t>
            </w:r>
            <w:r w:rsidR="00E75C01" w:rsidRPr="00E75C01">
              <w:rPr>
                <w:rFonts w:cs="Times New Roman"/>
                <w:sz w:val="16"/>
                <w:szCs w:val="16"/>
              </w:rPr>
              <w:t>7A - 7C</w:t>
            </w:r>
            <w:r w:rsidR="00E75C01" w:rsidRPr="00E75C01">
              <w:rPr>
                <w:rFonts w:cs="Times New Roman"/>
                <w:sz w:val="16"/>
                <w:szCs w:val="16"/>
              </w:rPr>
              <w:t xml:space="preserve"> (Equivalent to </w:t>
            </w:r>
            <w:r w:rsidRPr="00E75C01">
              <w:rPr>
                <w:rFonts w:cs="Times New Roman"/>
                <w:sz w:val="16"/>
                <w:szCs w:val="16"/>
              </w:rPr>
              <w:t>French 7A - 7C,  V6-V9</w:t>
            </w:r>
            <w:r w:rsidR="00E75C01" w:rsidRPr="00E75C01">
              <w:rPr>
                <w:rFonts w:cs="Times New Roman"/>
                <w:sz w:val="16"/>
                <w:szCs w:val="16"/>
              </w:rPr>
              <w:t>)</w:t>
            </w:r>
            <w:r w:rsidRPr="00E75C01">
              <w:rPr>
                <w:rFonts w:cs="Times New Roman"/>
                <w:sz w:val="16"/>
                <w:szCs w:val="16"/>
              </w:rPr>
              <w:t xml:space="preserve">  (3) </w:t>
            </w:r>
          </w:p>
          <w:p w14:paraId="2818101F" w14:textId="250EE569" w:rsidR="00F62F4B" w:rsidRPr="00E75C01" w:rsidRDefault="00F62F4B" w:rsidP="00FF1621">
            <w:pPr>
              <w:widowControl w:val="0"/>
              <w:ind w:left="720"/>
              <w:rPr>
                <w:rFonts w:cs="Times New Roman"/>
                <w:sz w:val="16"/>
                <w:szCs w:val="16"/>
              </w:rPr>
            </w:pPr>
            <w:r w:rsidRPr="00E75C01">
              <w:rPr>
                <w:rFonts w:cs="Times New Roman"/>
                <w:sz w:val="16"/>
                <w:szCs w:val="16"/>
              </w:rPr>
              <w:t xml:space="preserve">Elite- </w:t>
            </w:r>
            <w:r w:rsidR="00E75C01" w:rsidRPr="00E75C01">
              <w:rPr>
                <w:rFonts w:eastAsia="Arial Unicode MS" w:cs="Times New Roman"/>
                <w:sz w:val="16"/>
                <w:szCs w:val="16"/>
              </w:rPr>
              <w:t>Fontainebleau</w:t>
            </w:r>
            <w:r w:rsidR="00E75C01" w:rsidRPr="00E75C01">
              <w:rPr>
                <w:rFonts w:eastAsia="Arial Unicode MS" w:cs="Times New Roman"/>
                <w:sz w:val="16"/>
                <w:szCs w:val="16"/>
              </w:rPr>
              <w:t xml:space="preserve"> </w:t>
            </w:r>
            <w:r w:rsidR="00E75C01" w:rsidRPr="00E75C01">
              <w:rPr>
                <w:rFonts w:cs="Times New Roman"/>
                <w:sz w:val="16"/>
                <w:szCs w:val="16"/>
              </w:rPr>
              <w:t>7C+ - 8A+</w:t>
            </w:r>
            <w:r w:rsidR="00E75C01" w:rsidRPr="00E75C01">
              <w:rPr>
                <w:rFonts w:cs="Times New Roman"/>
                <w:sz w:val="16"/>
                <w:szCs w:val="16"/>
              </w:rPr>
              <w:t xml:space="preserve"> (Equivalent to </w:t>
            </w:r>
            <w:r w:rsidRPr="00E75C01">
              <w:rPr>
                <w:rFonts w:cs="Times New Roman"/>
                <w:sz w:val="16"/>
                <w:szCs w:val="16"/>
              </w:rPr>
              <w:t>French 7C+ - 8A+,  V10-V13</w:t>
            </w:r>
            <w:r w:rsidR="00E75C01" w:rsidRPr="00E75C01">
              <w:rPr>
                <w:rFonts w:cs="Times New Roman"/>
                <w:sz w:val="16"/>
                <w:szCs w:val="16"/>
              </w:rPr>
              <w:t>)</w:t>
            </w:r>
            <w:r w:rsidRPr="00E75C01">
              <w:rPr>
                <w:rFonts w:cs="Times New Roman"/>
                <w:sz w:val="16"/>
                <w:szCs w:val="16"/>
              </w:rPr>
              <w:t xml:space="preserve">  (4) </w:t>
            </w:r>
          </w:p>
          <w:p w14:paraId="3E2F2CEF" w14:textId="6D99CA57" w:rsidR="00F62F4B" w:rsidRPr="00E75C01" w:rsidRDefault="00000000" w:rsidP="00FF1621">
            <w:pPr>
              <w:widowControl w:val="0"/>
              <w:ind w:left="72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</w:rPr>
                <w:tag w:val="goog_rdk_2"/>
                <w:id w:val="1728104284"/>
              </w:sdtPr>
              <w:sdtContent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International Elite </w:t>
                </w:r>
                <w:r w:rsidR="00E75C01">
                  <w:rPr>
                    <w:rFonts w:eastAsia="Arial Unicode MS" w:cs="Times New Roman"/>
                    <w:sz w:val="16"/>
                    <w:szCs w:val="16"/>
                  </w:rPr>
                  <w:t xml:space="preserve">- </w:t>
                </w:r>
                <w:r w:rsidR="00E75C01" w:rsidRPr="00E75C01">
                  <w:rPr>
                    <w:rFonts w:eastAsia="Arial Unicode MS" w:cs="Times New Roman"/>
                    <w:sz w:val="16"/>
                    <w:szCs w:val="16"/>
                  </w:rPr>
                  <w:t>Fontainebleau</w:t>
                </w:r>
                <w:r w:rsidR="00E75C01">
                  <w:rPr>
                    <w:rFonts w:eastAsia="Arial Unicode MS" w:cs="Times New Roman"/>
                    <w:sz w:val="16"/>
                    <w:szCs w:val="16"/>
                  </w:rPr>
                  <w:t xml:space="preserve"> </w:t>
                </w:r>
                <w:r w:rsidR="00E75C01" w:rsidRPr="00E75C01">
                  <w:rPr>
                    <w:rFonts w:eastAsia="Arial Unicode MS" w:cs="Times New Roman"/>
                    <w:sz w:val="16"/>
                    <w:szCs w:val="16"/>
                  </w:rPr>
                  <w:t>≥8B</w:t>
                </w:r>
                <w:r w:rsidR="00E75C01">
                  <w:rPr>
                    <w:rFonts w:eastAsia="Arial Unicode MS" w:cs="Times New Roman"/>
                    <w:sz w:val="16"/>
                    <w:szCs w:val="16"/>
                  </w:rPr>
                  <w:t xml:space="preserve"> (Equivalent to</w:t>
                </w:r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 French ≥8B,  ≥V13</w:t>
                </w:r>
                <w:r w:rsidR="00E75C01">
                  <w:rPr>
                    <w:rFonts w:eastAsia="Arial Unicode MS" w:cs="Times New Roman"/>
                    <w:sz w:val="16"/>
                    <w:szCs w:val="16"/>
                  </w:rPr>
                  <w:t>)</w:t>
                </w:r>
                <w:r w:rsidR="00F62F4B" w:rsidRPr="00E75C01">
                  <w:rPr>
                    <w:rFonts w:eastAsia="Arial Unicode MS" w:cs="Times New Roman"/>
                    <w:sz w:val="16"/>
                    <w:szCs w:val="16"/>
                  </w:rPr>
                  <w:t xml:space="preserve">  (5) </w:t>
                </w:r>
              </w:sdtContent>
            </w:sdt>
          </w:p>
        </w:tc>
      </w:tr>
      <w:tr w:rsidR="00F62F4B" w14:paraId="0D5B8E71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3C26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3AA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 of route climbing attained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B8A9" w14:textId="77777777" w:rsidR="00F62F4B" w:rsidRPr="004A3024" w:rsidRDefault="00F62F4B" w:rsidP="00FF1621">
            <w:pPr>
              <w:widowControl w:val="0"/>
              <w:rPr>
                <w:rFonts w:cs="Times New Roman"/>
                <w:sz w:val="16"/>
                <w:szCs w:val="16"/>
              </w:rPr>
            </w:pPr>
            <w:r w:rsidRPr="004A3024">
              <w:rPr>
                <w:rFonts w:cs="Times New Roman"/>
                <w:sz w:val="16"/>
                <w:szCs w:val="16"/>
              </w:rPr>
              <w:t xml:space="preserve">Highest climbing grade attained in route climbing </w:t>
            </w:r>
          </w:p>
          <w:p w14:paraId="14C41ABE" w14:textId="28A5E6EA" w:rsidR="00F62F4B" w:rsidRPr="004A3024" w:rsidRDefault="00000000" w:rsidP="00FF1621">
            <w:pPr>
              <w:ind w:left="72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</w:rPr>
                <w:tag w:val="goog_rdk_3"/>
                <w:id w:val="2091883305"/>
              </w:sdtPr>
              <w:sdtContent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>Recreational - French ≤6b</w:t>
                </w:r>
                <w:r w:rsidR="004A3024">
                  <w:rPr>
                    <w:rFonts w:eastAsia="Arial Unicode MS" w:cs="Times New Roman"/>
                    <w:sz w:val="16"/>
                    <w:szCs w:val="16"/>
                  </w:rPr>
                  <w:t xml:space="preserve"> (Equivalent to </w:t>
                </w:r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>YDS 5.5-5.10d, Scandinavian 4 - 6+</w:t>
                </w:r>
                <w:r w:rsidR="004A3024">
                  <w:rPr>
                    <w:rFonts w:eastAsia="Arial Unicode MS" w:cs="Times New Roman"/>
                    <w:sz w:val="16"/>
                    <w:szCs w:val="16"/>
                  </w:rPr>
                  <w:t>)</w:t>
                </w:r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 xml:space="preserve">  (1) </w:t>
                </w:r>
              </w:sdtContent>
            </w:sdt>
          </w:p>
          <w:p w14:paraId="42429B81" w14:textId="1705A968" w:rsidR="00F62F4B" w:rsidRPr="004A3024" w:rsidRDefault="00F62F4B" w:rsidP="00FF1621">
            <w:pPr>
              <w:ind w:left="720"/>
              <w:rPr>
                <w:rFonts w:cs="Times New Roman"/>
                <w:sz w:val="16"/>
                <w:szCs w:val="16"/>
              </w:rPr>
            </w:pPr>
            <w:r w:rsidRPr="004A3024">
              <w:rPr>
                <w:rFonts w:cs="Times New Roman"/>
                <w:sz w:val="16"/>
                <w:szCs w:val="16"/>
              </w:rPr>
              <w:t>Intermediate - French 6b+ - 7a+</w:t>
            </w:r>
            <w:r w:rsidR="004A3024">
              <w:rPr>
                <w:rFonts w:cs="Times New Roman"/>
                <w:sz w:val="16"/>
                <w:szCs w:val="16"/>
              </w:rPr>
              <w:t xml:space="preserve"> (Equivalent to </w:t>
            </w:r>
            <w:r w:rsidRPr="004A3024">
              <w:rPr>
                <w:rFonts w:cs="Times New Roman"/>
                <w:sz w:val="16"/>
                <w:szCs w:val="16"/>
              </w:rPr>
              <w:t>YDS 5.11a-5.12a, Scandinavian 7- - 7+/8-</w:t>
            </w:r>
            <w:r w:rsidR="004A3024">
              <w:rPr>
                <w:rFonts w:cs="Times New Roman"/>
                <w:sz w:val="16"/>
                <w:szCs w:val="16"/>
              </w:rPr>
              <w:t>)</w:t>
            </w:r>
            <w:r w:rsidRPr="004A3024">
              <w:rPr>
                <w:rFonts w:cs="Times New Roman"/>
                <w:sz w:val="16"/>
                <w:szCs w:val="16"/>
              </w:rPr>
              <w:t xml:space="preserve">  (2) </w:t>
            </w:r>
          </w:p>
          <w:p w14:paraId="10546B59" w14:textId="3FDBB72C" w:rsidR="00F62F4B" w:rsidRPr="004A3024" w:rsidRDefault="00F62F4B" w:rsidP="00FF1621">
            <w:pPr>
              <w:ind w:left="720"/>
              <w:rPr>
                <w:rFonts w:cs="Times New Roman"/>
                <w:sz w:val="16"/>
                <w:szCs w:val="16"/>
              </w:rPr>
            </w:pPr>
            <w:r w:rsidRPr="004A3024">
              <w:rPr>
                <w:rFonts w:cs="Times New Roman"/>
                <w:sz w:val="16"/>
                <w:szCs w:val="16"/>
              </w:rPr>
              <w:t>Experienced - French 7b - 8b</w:t>
            </w:r>
            <w:r w:rsidR="004A3024">
              <w:rPr>
                <w:rFonts w:cs="Times New Roman"/>
                <w:sz w:val="16"/>
                <w:szCs w:val="16"/>
              </w:rPr>
              <w:t xml:space="preserve"> (Equivalent to </w:t>
            </w:r>
            <w:r w:rsidRPr="004A3024">
              <w:rPr>
                <w:rFonts w:cs="Times New Roman"/>
                <w:sz w:val="16"/>
                <w:szCs w:val="16"/>
              </w:rPr>
              <w:t>YDS 5.12b-5.13d, Scandinavian 8- - 9</w:t>
            </w:r>
            <w:r w:rsidR="004A3024">
              <w:rPr>
                <w:rFonts w:cs="Times New Roman"/>
                <w:sz w:val="16"/>
                <w:szCs w:val="16"/>
              </w:rPr>
              <w:t>)</w:t>
            </w:r>
            <w:r w:rsidRPr="004A3024">
              <w:rPr>
                <w:rFonts w:cs="Times New Roman"/>
                <w:sz w:val="16"/>
                <w:szCs w:val="16"/>
              </w:rPr>
              <w:t xml:space="preserve"> (3) </w:t>
            </w:r>
          </w:p>
          <w:p w14:paraId="11A6F3C0" w14:textId="6B0ED78B" w:rsidR="00F62F4B" w:rsidRPr="004A3024" w:rsidRDefault="00F62F4B" w:rsidP="00FF1621">
            <w:pPr>
              <w:ind w:left="720"/>
              <w:rPr>
                <w:rFonts w:cs="Times New Roman"/>
                <w:sz w:val="16"/>
                <w:szCs w:val="16"/>
              </w:rPr>
            </w:pPr>
            <w:r w:rsidRPr="004A3024">
              <w:rPr>
                <w:rFonts w:cs="Times New Roman"/>
                <w:sz w:val="16"/>
                <w:szCs w:val="16"/>
              </w:rPr>
              <w:t xml:space="preserve">Elite - French 8b+ - 8c+ </w:t>
            </w:r>
            <w:r w:rsidR="004A3024">
              <w:rPr>
                <w:rFonts w:cs="Times New Roman"/>
                <w:sz w:val="16"/>
                <w:szCs w:val="16"/>
              </w:rPr>
              <w:t xml:space="preserve">(Equivalent to </w:t>
            </w:r>
            <w:r w:rsidRPr="004A3024">
              <w:rPr>
                <w:rFonts w:cs="Times New Roman"/>
                <w:sz w:val="16"/>
                <w:szCs w:val="16"/>
              </w:rPr>
              <w:t>YDS 5.14a-5.14c, Scandinavian 9/9+ - 9+/10-</w:t>
            </w:r>
            <w:r w:rsidR="004A3024">
              <w:rPr>
                <w:rFonts w:cs="Times New Roman"/>
                <w:sz w:val="16"/>
                <w:szCs w:val="16"/>
              </w:rPr>
              <w:t>)</w:t>
            </w:r>
            <w:r w:rsidRPr="004A3024">
              <w:rPr>
                <w:rFonts w:cs="Times New Roman"/>
                <w:sz w:val="16"/>
                <w:szCs w:val="16"/>
              </w:rPr>
              <w:t xml:space="preserve">  (4) </w:t>
            </w:r>
          </w:p>
          <w:p w14:paraId="4CE1CBFD" w14:textId="03C279E2" w:rsidR="00F62F4B" w:rsidRPr="004A3024" w:rsidRDefault="00000000" w:rsidP="00FF1621">
            <w:pPr>
              <w:ind w:left="720"/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</w:rPr>
                <w:tag w:val="goog_rdk_4"/>
                <w:id w:val="-925955012"/>
              </w:sdtPr>
              <w:sdtContent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>International Elite - French  ≥9a</w:t>
                </w:r>
                <w:r w:rsidR="004A3024">
                  <w:rPr>
                    <w:rFonts w:eastAsia="Arial Unicode MS" w:cs="Times New Roman"/>
                    <w:sz w:val="16"/>
                    <w:szCs w:val="16"/>
                  </w:rPr>
                  <w:t xml:space="preserve"> (Equivalent to </w:t>
                </w:r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>YDS ≥5.14d, Scandinavian ≥10-</w:t>
                </w:r>
                <w:r w:rsidR="004A3024">
                  <w:rPr>
                    <w:rFonts w:eastAsia="Arial Unicode MS" w:cs="Times New Roman"/>
                    <w:sz w:val="16"/>
                    <w:szCs w:val="16"/>
                  </w:rPr>
                  <w:t xml:space="preserve">) </w:t>
                </w:r>
                <w:r w:rsidR="00F62F4B" w:rsidRPr="004A3024">
                  <w:rPr>
                    <w:rFonts w:eastAsia="Arial Unicode MS" w:cs="Times New Roman"/>
                    <w:sz w:val="16"/>
                    <w:szCs w:val="16"/>
                  </w:rPr>
                  <w:t xml:space="preserve">(5) </w:t>
                </w:r>
              </w:sdtContent>
            </w:sdt>
          </w:p>
        </w:tc>
      </w:tr>
      <w:tr w:rsidR="00F62F4B" w14:paraId="3AB25021" w14:textId="77777777" w:rsidTr="00FF1621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3D4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n Training Activitie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E7C91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/ sporting activity which one’s personal time is most spent on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A8F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mbing  (1) </w:t>
            </w:r>
          </w:p>
          <w:p w14:paraId="1BA88B04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ning  (2) </w:t>
            </w:r>
          </w:p>
          <w:p w14:paraId="2BE9C629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cling  (3) </w:t>
            </w:r>
          </w:p>
          <w:p w14:paraId="4263E517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ength or </w:t>
            </w:r>
            <w:proofErr w:type="gramStart"/>
            <w:r>
              <w:rPr>
                <w:sz w:val="16"/>
                <w:szCs w:val="16"/>
              </w:rPr>
              <w:t>weights  (</w:t>
            </w:r>
            <w:proofErr w:type="gramEnd"/>
            <w:r>
              <w:rPr>
                <w:sz w:val="16"/>
                <w:szCs w:val="16"/>
              </w:rPr>
              <w:t xml:space="preserve">4) </w:t>
            </w:r>
          </w:p>
          <w:p w14:paraId="0D58872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l-sports  (5) </w:t>
            </w:r>
          </w:p>
          <w:p w14:paraId="184607A3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artial Arts  (6) </w:t>
            </w:r>
          </w:p>
          <w:p w14:paraId="519FC697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ymnastics  (7) </w:t>
            </w:r>
          </w:p>
          <w:p w14:paraId="7992688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fitness classes  (8) </w:t>
            </w:r>
          </w:p>
          <w:p w14:paraId="00C18699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ing or snowboarding  (9) </w:t>
            </w:r>
          </w:p>
          <w:p w14:paraId="1B5556D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wimming  (10) </w:t>
            </w:r>
          </w:p>
          <w:p w14:paraId="33F1B6AC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oga  (11) </w:t>
            </w:r>
          </w:p>
          <w:p w14:paraId="5AF9C2C8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s  (12) </w:t>
            </w:r>
          </w:p>
        </w:tc>
      </w:tr>
      <w:tr w:rsidR="00F62F4B" w14:paraId="25D28F44" w14:textId="77777777" w:rsidTr="00FF1621"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DF7F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ngagement in Cross-Training Activitie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FF5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engagement in cross-training activities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EEF7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hours in a week spent </w:t>
            </w:r>
            <w:proofErr w:type="gramStart"/>
            <w:r>
              <w:rPr>
                <w:sz w:val="16"/>
                <w:szCs w:val="16"/>
              </w:rPr>
              <w:t>in</w:t>
            </w:r>
            <w:proofErr w:type="gramEnd"/>
            <w:r>
              <w:rPr>
                <w:sz w:val="16"/>
                <w:szCs w:val="16"/>
              </w:rPr>
              <w:t xml:space="preserve"> cross-training activities: </w:t>
            </w:r>
          </w:p>
          <w:p w14:paraId="7FDE80A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hour or less  (1) </w:t>
            </w:r>
          </w:p>
          <w:p w14:paraId="15FB5A52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3 hours  (2) </w:t>
            </w:r>
          </w:p>
          <w:p w14:paraId="66C4BDC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7 hours  (3) </w:t>
            </w:r>
          </w:p>
          <w:p w14:paraId="24B23C4A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-10 hours  (4) </w:t>
            </w:r>
          </w:p>
          <w:p w14:paraId="64BF9C0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or more hours  (5) </w:t>
            </w:r>
          </w:p>
        </w:tc>
      </w:tr>
      <w:tr w:rsidR="00F62F4B" w14:paraId="39C3E051" w14:textId="77777777" w:rsidTr="00FF1621">
        <w:trPr>
          <w:trHeight w:val="360"/>
        </w:trPr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F6C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Seeking Behavior </w:t>
            </w:r>
          </w:p>
        </w:tc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DACF" w14:textId="77777777" w:rsidR="00F62F4B" w:rsidRDefault="00F62F4B" w:rsidP="00FF1621">
            <w:pPr>
              <w:widowControl w:val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ference of provider seen for injuries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03D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vious provider seen for injuries: </w:t>
            </w:r>
          </w:p>
          <w:p w14:paraId="6209951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 (1)</w:t>
            </w:r>
          </w:p>
          <w:p w14:paraId="24A882F8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otherapist  (2)</w:t>
            </w:r>
          </w:p>
          <w:p w14:paraId="6FB53D1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al Therapy  (3)</w:t>
            </w:r>
          </w:p>
          <w:p w14:paraId="16F62CEC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ropractic  (4)</w:t>
            </w:r>
          </w:p>
          <w:p w14:paraId="7D2613C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ts Medicine Specialist  (5)</w:t>
            </w:r>
          </w:p>
          <w:p w14:paraId="38D296E9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ealth Professional  (6)</w:t>
            </w:r>
          </w:p>
          <w:p w14:paraId="01F430C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Coach  (7)</w:t>
            </w:r>
          </w:p>
          <w:p w14:paraId="1000FF3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h  (8)</w:t>
            </w:r>
          </w:p>
          <w:p w14:paraId="114CAE0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nd  (9)</w:t>
            </w:r>
          </w:p>
          <w:p w14:paraId="45BD8F2C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site  (10)</w:t>
            </w:r>
          </w:p>
          <w:p w14:paraId="142A672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 (11)</w:t>
            </w:r>
            <w:r>
              <w:rPr>
                <w:sz w:val="16"/>
                <w:szCs w:val="16"/>
              </w:rPr>
              <w:br/>
              <w:t>Myself (12)</w:t>
            </w:r>
          </w:p>
        </w:tc>
      </w:tr>
      <w:tr w:rsidR="00F62F4B" w14:paraId="444DDFD8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5027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C202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986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e most important injury care information </w:t>
            </w:r>
            <w:proofErr w:type="gramStart"/>
            <w:r>
              <w:rPr>
                <w:sz w:val="16"/>
                <w:szCs w:val="16"/>
              </w:rPr>
              <w:t>source</w:t>
            </w:r>
            <w:proofErr w:type="gramEnd"/>
            <w:r>
              <w:rPr>
                <w:sz w:val="16"/>
                <w:szCs w:val="16"/>
              </w:rPr>
              <w:t xml:space="preserve"> for climbers</w:t>
            </w:r>
          </w:p>
          <w:p w14:paraId="09725A73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 (1)</w:t>
            </w:r>
          </w:p>
          <w:p w14:paraId="030495A5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hysiotherapist  (2)</w:t>
            </w:r>
          </w:p>
          <w:p w14:paraId="61ED805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al Therapy  (3)</w:t>
            </w:r>
          </w:p>
          <w:p w14:paraId="6F6108D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ropractic  (4)</w:t>
            </w:r>
          </w:p>
          <w:p w14:paraId="789DB171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ts Medicine Specialist  (5)</w:t>
            </w:r>
          </w:p>
          <w:p w14:paraId="54AD2DD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ealth Professional  (6)</w:t>
            </w:r>
          </w:p>
          <w:p w14:paraId="12C57432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Coach  (7)</w:t>
            </w:r>
          </w:p>
          <w:p w14:paraId="3C074DC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h  (8)</w:t>
            </w:r>
          </w:p>
          <w:p w14:paraId="7F3F73D3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nd  (9)</w:t>
            </w:r>
          </w:p>
          <w:p w14:paraId="404B701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site  (10)</w:t>
            </w:r>
          </w:p>
          <w:p w14:paraId="2919228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 (11)</w:t>
            </w:r>
            <w:r>
              <w:rPr>
                <w:sz w:val="16"/>
                <w:szCs w:val="16"/>
              </w:rPr>
              <w:br/>
              <w:t>Myself (12)</w:t>
            </w:r>
          </w:p>
        </w:tc>
      </w:tr>
      <w:tr w:rsidR="00F62F4B" w14:paraId="02D3BFCC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3CA7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D50B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E2EF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ust in a healthcare provider with climbing experience </w:t>
            </w:r>
          </w:p>
        </w:tc>
      </w:tr>
      <w:tr w:rsidR="00F62F4B" w14:paraId="52340CF3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A7D7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9575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9CBF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llingness to travel a self an extra hour to see a  health care provider with climbing experience </w:t>
            </w:r>
          </w:p>
        </w:tc>
      </w:tr>
      <w:tr w:rsidR="00F62F4B" w14:paraId="16DD4615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9DA5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94D7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C409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rce who recommended </w:t>
            </w:r>
            <w:proofErr w:type="gramStart"/>
            <w:r>
              <w:rPr>
                <w:sz w:val="16"/>
                <w:szCs w:val="16"/>
              </w:rPr>
              <w:t>to train</w:t>
            </w:r>
            <w:proofErr w:type="gramEnd"/>
            <w:r>
              <w:rPr>
                <w:sz w:val="16"/>
                <w:szCs w:val="16"/>
              </w:rPr>
              <w:t xml:space="preserve"> at a submaximal level </w:t>
            </w:r>
          </w:p>
          <w:p w14:paraId="0890758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professional (1)</w:t>
            </w:r>
          </w:p>
          <w:p w14:paraId="28F8560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h (2)</w:t>
            </w:r>
            <w:r>
              <w:rPr>
                <w:sz w:val="16"/>
                <w:szCs w:val="16"/>
              </w:rPr>
              <w:br/>
              <w:t>A friend (3)</w:t>
            </w:r>
          </w:p>
          <w:p w14:paraId="5A0898D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t (4)</w:t>
            </w:r>
            <w:r>
              <w:rPr>
                <w:sz w:val="16"/>
                <w:szCs w:val="16"/>
              </w:rPr>
              <w:br/>
              <w:t xml:space="preserve">Myself (5) </w:t>
            </w:r>
          </w:p>
        </w:tc>
      </w:tr>
      <w:tr w:rsidR="00F62F4B" w14:paraId="5B7A755A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4768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27F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of use of sources for health care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F7A4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the time (1)</w:t>
            </w:r>
          </w:p>
          <w:p w14:paraId="735BF7F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of the time (2)</w:t>
            </w:r>
          </w:p>
          <w:p w14:paraId="2A43963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ly (3) </w:t>
            </w:r>
          </w:p>
          <w:p w14:paraId="7DE6A8B3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ly (4)</w:t>
            </w:r>
          </w:p>
          <w:p w14:paraId="14E2CA6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ver (5)</w:t>
            </w:r>
          </w:p>
        </w:tc>
      </w:tr>
      <w:tr w:rsidR="00F62F4B" w14:paraId="3A627D1D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EB8B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F1E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st in sources for health care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5D4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the time (1)</w:t>
            </w:r>
          </w:p>
          <w:p w14:paraId="34DB1F6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 of the time (2)</w:t>
            </w:r>
          </w:p>
          <w:p w14:paraId="55510411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ly (3) </w:t>
            </w:r>
          </w:p>
          <w:p w14:paraId="2015E2D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ly (4)</w:t>
            </w:r>
          </w:p>
          <w:p w14:paraId="02ACCDDE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ever (5)</w:t>
            </w:r>
          </w:p>
        </w:tc>
      </w:tr>
      <w:tr w:rsidR="00F62F4B" w14:paraId="2BC24262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959B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4482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ust in climbers with experience of injuries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09F7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ly agree (1)</w:t>
            </w:r>
          </w:p>
          <w:p w14:paraId="7D2E214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agree (2)</w:t>
            </w:r>
          </w:p>
          <w:p w14:paraId="6DC02EE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ither agree </w:t>
            </w:r>
            <w:proofErr w:type="gramStart"/>
            <w:r>
              <w:rPr>
                <w:sz w:val="16"/>
                <w:szCs w:val="16"/>
              </w:rPr>
              <w:t>or</w:t>
            </w:r>
            <w:proofErr w:type="gramEnd"/>
            <w:r>
              <w:rPr>
                <w:sz w:val="16"/>
                <w:szCs w:val="16"/>
              </w:rPr>
              <w:t xml:space="preserve"> disagree (3)</w:t>
            </w:r>
          </w:p>
          <w:p w14:paraId="00D47372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disagree (4)</w:t>
            </w:r>
          </w:p>
          <w:p w14:paraId="715D84F3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ly disagree (5)</w:t>
            </w:r>
          </w:p>
        </w:tc>
      </w:tr>
      <w:tr w:rsidR="00F62F4B" w14:paraId="7B1A2BEF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8264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198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for not seeking health care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6321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injury was not serious enough  (1)</w:t>
            </w:r>
          </w:p>
          <w:p w14:paraId="6933B1F7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have the time  (2)</w:t>
            </w:r>
          </w:p>
          <w:p w14:paraId="7F3F4DC8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ed it myself  (3)</w:t>
            </w:r>
          </w:p>
          <w:p w14:paraId="3A97F7EE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think health professionals know enough about my climbing-related injuries  (4)</w:t>
            </w:r>
          </w:p>
          <w:p w14:paraId="730F2C1E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e friends who tried </w:t>
            </w:r>
            <w:proofErr w:type="gramStart"/>
            <w:r>
              <w:rPr>
                <w:sz w:val="16"/>
                <w:szCs w:val="16"/>
              </w:rPr>
              <w:t>healthcare</w:t>
            </w:r>
            <w:proofErr w:type="gramEnd"/>
            <w:r>
              <w:rPr>
                <w:sz w:val="16"/>
                <w:szCs w:val="16"/>
              </w:rPr>
              <w:t xml:space="preserve"> and it didn't help  (5)</w:t>
            </w:r>
          </w:p>
          <w:p w14:paraId="281C5FC1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friend helped me  (6)</w:t>
            </w:r>
          </w:p>
          <w:p w14:paraId="63923578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don't have health insurance  (7)</w:t>
            </w:r>
          </w:p>
        </w:tc>
      </w:tr>
      <w:tr w:rsidR="00F62F4B" w14:paraId="38F876E4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6CE1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D3B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2DD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e most important injury </w:t>
            </w:r>
            <w:proofErr w:type="gramStart"/>
            <w:r>
              <w:rPr>
                <w:sz w:val="16"/>
                <w:szCs w:val="16"/>
              </w:rPr>
              <w:t>care information</w:t>
            </w:r>
            <w:proofErr w:type="gramEnd"/>
            <w:r>
              <w:rPr>
                <w:sz w:val="16"/>
                <w:szCs w:val="16"/>
              </w:rPr>
              <w:t xml:space="preserve"> sources</w:t>
            </w:r>
          </w:p>
          <w:p w14:paraId="699F251C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 (1)</w:t>
            </w:r>
          </w:p>
          <w:p w14:paraId="195F901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otherapist  (2)</w:t>
            </w:r>
          </w:p>
          <w:p w14:paraId="0228C3CA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ual Therapy  (3)</w:t>
            </w:r>
          </w:p>
          <w:p w14:paraId="70EBDDA5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ropractic  (4)</w:t>
            </w:r>
          </w:p>
          <w:p w14:paraId="23A2E4C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ts Medicine Specialist  (5)</w:t>
            </w:r>
          </w:p>
          <w:p w14:paraId="3B305F92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Health Professional  (6)</w:t>
            </w:r>
          </w:p>
          <w:p w14:paraId="49CF286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Coach  (7)</w:t>
            </w:r>
          </w:p>
          <w:p w14:paraId="2B4CB787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ch  (8)</w:t>
            </w:r>
          </w:p>
          <w:p w14:paraId="392988EA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nd  (9)</w:t>
            </w:r>
          </w:p>
          <w:p w14:paraId="09764EC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site  (10)</w:t>
            </w:r>
          </w:p>
          <w:p w14:paraId="1AB9E77D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  (11)</w:t>
            </w:r>
          </w:p>
          <w:p w14:paraId="68F27828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elf  (12)</w:t>
            </w:r>
          </w:p>
        </w:tc>
      </w:tr>
      <w:tr w:rsidR="00F62F4B" w14:paraId="27A9E6F4" w14:textId="77777777" w:rsidTr="00FF1621">
        <w:trPr>
          <w:trHeight w:val="360"/>
        </w:trPr>
        <w:tc>
          <w:tcPr>
            <w:tcW w:w="99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D2EF" w14:textId="77777777" w:rsidR="00F62F4B" w:rsidRDefault="00F62F4B" w:rsidP="00FF1621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jury Factors</w:t>
            </w:r>
          </w:p>
        </w:tc>
      </w:tr>
      <w:tr w:rsidR="00F62F4B" w14:paraId="49EEAED6" w14:textId="77777777" w:rsidTr="00FF1621">
        <w:trPr>
          <w:trHeight w:val="360"/>
        </w:trPr>
        <w:tc>
          <w:tcPr>
            <w:tcW w:w="1980" w:type="dxa"/>
            <w:vMerge w:val="restart"/>
          </w:tcPr>
          <w:p w14:paraId="3C0DE719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limbing Injurie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765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cation of pain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7DD1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e  (1)</w:t>
            </w:r>
          </w:p>
          <w:p w14:paraId="00CB7F0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t/ankle  (2)</w:t>
            </w:r>
          </w:p>
          <w:p w14:paraId="19D55A62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f  (3)</w:t>
            </w:r>
          </w:p>
          <w:p w14:paraId="28F91A7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 (4)</w:t>
            </w:r>
          </w:p>
          <w:p w14:paraId="77797420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gh  (5)</w:t>
            </w:r>
          </w:p>
          <w:p w14:paraId="0968E1D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/ Pelvis  (6)</w:t>
            </w:r>
          </w:p>
          <w:p w14:paraId="17AD51EC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back  (7)</w:t>
            </w:r>
          </w:p>
          <w:p w14:paraId="6F2C898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en  (8)</w:t>
            </w:r>
          </w:p>
          <w:p w14:paraId="1AA4BBC3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 (9)</w:t>
            </w:r>
          </w:p>
          <w:p w14:paraId="3CC3F8D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/upper back  (10)</w:t>
            </w:r>
          </w:p>
          <w:p w14:paraId="452E1125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k  (11)</w:t>
            </w:r>
          </w:p>
          <w:p w14:paraId="13548565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  (12)</w:t>
            </w:r>
          </w:p>
          <w:p w14:paraId="2C8E3C13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  (13)</w:t>
            </w:r>
          </w:p>
          <w:p w14:paraId="67A36A35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arm  (14)</w:t>
            </w:r>
          </w:p>
          <w:p w14:paraId="032E7422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bow  (15)</w:t>
            </w:r>
          </w:p>
          <w:p w14:paraId="282A0003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arm  (16)</w:t>
            </w:r>
          </w:p>
          <w:p w14:paraId="6E4F4DC1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st  (17)</w:t>
            </w:r>
          </w:p>
          <w:p w14:paraId="7366CDB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  (18)</w:t>
            </w:r>
          </w:p>
        </w:tc>
      </w:tr>
      <w:tr w:rsidR="00F62F4B" w14:paraId="48C99CEC" w14:textId="77777777" w:rsidTr="00FF1621">
        <w:trPr>
          <w:trHeight w:val="360"/>
        </w:trPr>
        <w:tc>
          <w:tcPr>
            <w:tcW w:w="1980" w:type="dxa"/>
            <w:vMerge/>
          </w:tcPr>
          <w:p w14:paraId="64B61AFC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2E2F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of pain 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857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 reported in pain </w:t>
            </w:r>
          </w:p>
          <w:p w14:paraId="1F8BB9A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a day  (1)</w:t>
            </w:r>
          </w:p>
          <w:p w14:paraId="4E5EA3D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days  (2)</w:t>
            </w:r>
          </w:p>
          <w:p w14:paraId="1FC1782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days  (3)</w:t>
            </w:r>
          </w:p>
          <w:p w14:paraId="5C2C523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28 days  (4)</w:t>
            </w:r>
          </w:p>
          <w:p w14:paraId="2B5A786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or more days  (5)</w:t>
            </w:r>
          </w:p>
        </w:tc>
      </w:tr>
      <w:tr w:rsidR="00F62F4B" w14:paraId="6B6A5451" w14:textId="77777777" w:rsidTr="00FF1621">
        <w:trPr>
          <w:trHeight w:val="360"/>
        </w:trPr>
        <w:tc>
          <w:tcPr>
            <w:tcW w:w="1980" w:type="dxa"/>
            <w:vMerge/>
          </w:tcPr>
          <w:p w14:paraId="7995E897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E76A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 of Injury in the past year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790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e  (1)</w:t>
            </w:r>
          </w:p>
          <w:p w14:paraId="230A62EE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t/ankle  (2)</w:t>
            </w:r>
          </w:p>
          <w:p w14:paraId="60820652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f  (3)</w:t>
            </w:r>
          </w:p>
          <w:p w14:paraId="77396B07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 (4)</w:t>
            </w:r>
          </w:p>
          <w:p w14:paraId="70CBD351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gh  (5)</w:t>
            </w:r>
          </w:p>
          <w:p w14:paraId="5676BA4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ip / Pelvis  (6)</w:t>
            </w:r>
          </w:p>
          <w:p w14:paraId="23D5B06E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back  (7)</w:t>
            </w:r>
          </w:p>
          <w:p w14:paraId="57DE35FD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en  (8)</w:t>
            </w:r>
          </w:p>
          <w:p w14:paraId="02CA1670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 (9)</w:t>
            </w:r>
          </w:p>
          <w:p w14:paraId="1DCB6CE7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/upper back  (10)</w:t>
            </w:r>
          </w:p>
          <w:p w14:paraId="201DA5D3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k  (11)</w:t>
            </w:r>
          </w:p>
          <w:p w14:paraId="2C6F5A35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  (12)</w:t>
            </w:r>
          </w:p>
          <w:p w14:paraId="46E472D4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  (13)</w:t>
            </w:r>
          </w:p>
          <w:p w14:paraId="4516051C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arm  (14)</w:t>
            </w:r>
          </w:p>
          <w:p w14:paraId="78CED1B2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bow  (15)</w:t>
            </w:r>
          </w:p>
          <w:p w14:paraId="314F814B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earm  (16)</w:t>
            </w:r>
          </w:p>
          <w:p w14:paraId="521FD5D0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ist  (17)</w:t>
            </w:r>
          </w:p>
          <w:p w14:paraId="2A5A75EA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ger  (18)</w:t>
            </w:r>
          </w:p>
        </w:tc>
      </w:tr>
      <w:tr w:rsidR="00F62F4B" w14:paraId="2B98085B" w14:textId="77777777" w:rsidTr="00FF1621">
        <w:trPr>
          <w:trHeight w:val="1463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9E1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8D96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Injury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7F2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ays injured:</w:t>
            </w:r>
          </w:p>
          <w:p w14:paraId="41F27FF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a day  (1)</w:t>
            </w:r>
          </w:p>
          <w:p w14:paraId="0F251848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days  (2)</w:t>
            </w:r>
          </w:p>
          <w:p w14:paraId="1D212FF1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days  (3)</w:t>
            </w:r>
          </w:p>
          <w:p w14:paraId="1D38E35B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28 days  (4)</w:t>
            </w:r>
          </w:p>
          <w:p w14:paraId="2A76D361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or more days  (5)</w:t>
            </w:r>
          </w:p>
        </w:tc>
      </w:tr>
      <w:tr w:rsidR="00F62F4B" w14:paraId="4CA691CE" w14:textId="77777777" w:rsidTr="00FF1621">
        <w:trPr>
          <w:trHeight w:val="360"/>
        </w:trPr>
        <w:tc>
          <w:tcPr>
            <w:tcW w:w="19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55E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DB717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ity of Injury</w:t>
            </w: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D954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lity to return to play</w:t>
            </w:r>
          </w:p>
          <w:p w14:paraId="778F528A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1)</w:t>
            </w:r>
          </w:p>
          <w:p w14:paraId="505E6EF8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(2) </w:t>
            </w:r>
          </w:p>
          <w:p w14:paraId="51D3FD3B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 at a lower level (submaximal training) (3)</w:t>
            </w:r>
          </w:p>
        </w:tc>
      </w:tr>
      <w:tr w:rsidR="00F62F4B" w14:paraId="581B3FAA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6FB8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9E30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880D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Return to Play (Stopped training)</w:t>
            </w:r>
          </w:p>
          <w:p w14:paraId="4B2B5B26" w14:textId="77777777" w:rsidR="00F62F4B" w:rsidRDefault="00F62F4B" w:rsidP="00FF16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a week  (1)</w:t>
            </w:r>
          </w:p>
          <w:p w14:paraId="5954A788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weeks  (2)</w:t>
            </w:r>
          </w:p>
          <w:p w14:paraId="1FABE75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weeks  (3)</w:t>
            </w:r>
          </w:p>
          <w:p w14:paraId="20D7EE9F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-3 months  (4)</w:t>
            </w:r>
          </w:p>
          <w:p w14:paraId="16EA0BB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6 months  (5)</w:t>
            </w:r>
          </w:p>
          <w:p w14:paraId="2BCFA5E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6 months  (6)</w:t>
            </w:r>
          </w:p>
        </w:tc>
      </w:tr>
      <w:tr w:rsidR="00F62F4B" w14:paraId="17841DBB" w14:textId="77777777" w:rsidTr="00FF1621">
        <w:trPr>
          <w:trHeight w:val="360"/>
        </w:trPr>
        <w:tc>
          <w:tcPr>
            <w:tcW w:w="19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4CED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9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F6B6" w14:textId="77777777" w:rsidR="00F62F4B" w:rsidRDefault="00F62F4B" w:rsidP="00FF1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A36C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Submaximal training (Trained at reduced level)</w:t>
            </w:r>
          </w:p>
          <w:p w14:paraId="7DC43116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s than a week  (1)</w:t>
            </w:r>
          </w:p>
          <w:p w14:paraId="6A9C0470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weeks  (2)</w:t>
            </w:r>
          </w:p>
          <w:p w14:paraId="7E6328CE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weeks  (3)</w:t>
            </w:r>
          </w:p>
          <w:p w14:paraId="3D216B29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months  (4)</w:t>
            </w:r>
          </w:p>
          <w:p w14:paraId="4618D557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6 months  (5)</w:t>
            </w:r>
          </w:p>
          <w:p w14:paraId="41BD5574" w14:textId="77777777" w:rsidR="00F62F4B" w:rsidRDefault="00F62F4B" w:rsidP="00FF1621">
            <w:pPr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than 6 months  (6)</w:t>
            </w:r>
          </w:p>
        </w:tc>
      </w:tr>
      <w:tr w:rsidR="00F62F4B" w14:paraId="03989553" w14:textId="77777777" w:rsidTr="00FF1621">
        <w:trPr>
          <w:trHeight w:val="36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5990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BFDB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0688" w14:textId="77777777" w:rsidR="00F62F4B" w:rsidRDefault="00F62F4B" w:rsidP="00FF1621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iagnosed the injury</w:t>
            </w:r>
          </w:p>
          <w:p w14:paraId="62015E4E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 (1)</w:t>
            </w:r>
          </w:p>
          <w:p w14:paraId="698BBA70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(2)</w:t>
            </w:r>
          </w:p>
          <w:p w14:paraId="307C4E4E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T manual therapist (3)</w:t>
            </w:r>
          </w:p>
          <w:p w14:paraId="2BD4C43A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ropractor (4)</w:t>
            </w:r>
          </w:p>
          <w:p w14:paraId="1C78C043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rts medicine specialist (</w:t>
            </w:r>
            <w:proofErr w:type="gramStart"/>
            <w:r>
              <w:rPr>
                <w:sz w:val="16"/>
                <w:szCs w:val="16"/>
              </w:rPr>
              <w:t>Non-MD</w:t>
            </w:r>
            <w:proofErr w:type="gramEnd"/>
            <w:r>
              <w:rPr>
                <w:sz w:val="16"/>
                <w:szCs w:val="16"/>
              </w:rPr>
              <w:t>) (5)</w:t>
            </w:r>
          </w:p>
          <w:p w14:paraId="5F747FFD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health </w:t>
            </w:r>
            <w:proofErr w:type="gramStart"/>
            <w:r>
              <w:rPr>
                <w:sz w:val="16"/>
                <w:szCs w:val="16"/>
              </w:rPr>
              <w:t>professional</w:t>
            </w:r>
            <w:proofErr w:type="gramEnd"/>
            <w:r>
              <w:rPr>
                <w:sz w:val="16"/>
                <w:szCs w:val="16"/>
              </w:rPr>
              <w:t xml:space="preserve"> (6)</w:t>
            </w:r>
          </w:p>
          <w:p w14:paraId="135EE8DA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mbing coach (7)</w:t>
            </w:r>
          </w:p>
          <w:p w14:paraId="3B17A1CD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non-climbing coach (8)</w:t>
            </w:r>
          </w:p>
          <w:p w14:paraId="14A70E91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nd (9)</w:t>
            </w:r>
          </w:p>
          <w:p w14:paraId="67E68307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site (10)</w:t>
            </w:r>
          </w:p>
          <w:p w14:paraId="113D7FC8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k (11)</w:t>
            </w:r>
          </w:p>
          <w:p w14:paraId="7F5BE622" w14:textId="77777777" w:rsidR="00F62F4B" w:rsidRDefault="00F62F4B" w:rsidP="00FF1621">
            <w:pPr>
              <w:widowControl w:val="0"/>
              <w:ind w:left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elf (Self-diagnosed) (12)</w:t>
            </w:r>
          </w:p>
        </w:tc>
      </w:tr>
    </w:tbl>
    <w:p w14:paraId="0104EA2D" w14:textId="39314007" w:rsidR="00F62F4B" w:rsidRDefault="00206A92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62F4B">
        <w:rPr>
          <w:szCs w:val="24"/>
        </w:rPr>
        <w:t>Socio-Demographic Characteristics of Sports Climbers in Metro Manila</w:t>
      </w:r>
    </w:p>
    <w:tbl>
      <w:tblPr>
        <w:tblW w:w="94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12"/>
        <w:gridCol w:w="1596"/>
        <w:gridCol w:w="1596"/>
        <w:gridCol w:w="1662"/>
        <w:gridCol w:w="852"/>
      </w:tblGrid>
      <w:tr w:rsidR="00F62F4B" w14:paraId="21873B80" w14:textId="77777777" w:rsidTr="00206A92">
        <w:trPr>
          <w:trHeight w:val="556"/>
        </w:trPr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F1421F" w14:textId="77777777" w:rsidR="00F62F4B" w:rsidRDefault="00000000" w:rsidP="00FF1621">
            <w:pPr>
              <w:widowControl w:val="0"/>
            </w:pPr>
            <w:sdt>
              <w:sdtPr>
                <w:tag w:val="goog_rdk_5"/>
                <w:id w:val="2046404192"/>
                <w:lock w:val="contentLocked"/>
                <w:showingPlcHdr/>
              </w:sdtPr>
              <w:sdtContent>
                <w:r w:rsidR="00F62F4B">
                  <w:t xml:space="preserve">     </w:t>
                </w:r>
              </w:sdtContent>
            </w:sdt>
          </w:p>
        </w:tc>
        <w:sdt>
          <w:sdtPr>
            <w:tag w:val="goog_rdk_6"/>
            <w:id w:val="231747953"/>
            <w:lock w:val="contentLocked"/>
          </w:sdtPr>
          <w:sdtContent>
            <w:tc>
              <w:tcPr>
                <w:tcW w:w="1596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38255E3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All</w:t>
                </w:r>
              </w:p>
            </w:tc>
          </w:sdtContent>
        </w:sdt>
        <w:sdt>
          <w:sdtPr>
            <w:tag w:val="goog_rdk_7"/>
            <w:id w:val="-3590946"/>
            <w:lock w:val="contentLocked"/>
          </w:sdtPr>
          <w:sdtContent>
            <w:tc>
              <w:tcPr>
                <w:tcW w:w="1596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25A8E7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With Hand Injuries</w:t>
                </w:r>
              </w:p>
            </w:tc>
          </w:sdtContent>
        </w:sdt>
        <w:sdt>
          <w:sdtPr>
            <w:tag w:val="goog_rdk_8"/>
            <w:id w:val="1762796302"/>
            <w:lock w:val="contentLocked"/>
          </w:sdtPr>
          <w:sdtContent>
            <w:tc>
              <w:tcPr>
                <w:tcW w:w="1662" w:type="dxa"/>
                <w:tcBorders>
                  <w:top w:val="single" w:sz="4" w:space="0" w:color="000000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CD6BA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Without Hand Injuries</w:t>
                </w:r>
              </w:p>
            </w:tc>
          </w:sdtContent>
        </w:sdt>
        <w:sdt>
          <w:sdtPr>
            <w:tag w:val="goog_rdk_9"/>
            <w:id w:val="221411075"/>
            <w:lock w:val="contentLocked"/>
          </w:sdtPr>
          <w:sdtContent>
            <w:tc>
              <w:tcPr>
                <w:tcW w:w="852" w:type="dxa"/>
                <w:tcBorders>
                  <w:top w:val="single" w:sz="4" w:space="0" w:color="000000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A8A9C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p value</w:t>
                </w:r>
              </w:p>
            </w:tc>
          </w:sdtContent>
        </w:sdt>
      </w:tr>
      <w:tr w:rsidR="00F62F4B" w14:paraId="2DE777E5" w14:textId="77777777" w:rsidTr="00206A92">
        <w:trPr>
          <w:trHeight w:val="292"/>
        </w:trPr>
        <w:sdt>
          <w:sdtPr>
            <w:tag w:val="goog_rdk_10"/>
            <w:id w:val="81569711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026B0D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n</w:t>
                </w:r>
              </w:p>
            </w:tc>
          </w:sdtContent>
        </w:sdt>
        <w:sdt>
          <w:sdtPr>
            <w:tag w:val="goog_rdk_11"/>
            <w:id w:val="139493726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D1AB7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125</w:t>
                </w:r>
              </w:p>
            </w:tc>
          </w:sdtContent>
        </w:sdt>
        <w:sdt>
          <w:sdtPr>
            <w:tag w:val="goog_rdk_12"/>
            <w:id w:val="-108969470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ACA51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94</w:t>
                </w:r>
              </w:p>
            </w:tc>
          </w:sdtContent>
        </w:sdt>
        <w:sdt>
          <w:sdtPr>
            <w:tag w:val="goog_rdk_13"/>
            <w:id w:val="-309555975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347270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b/>
                    <w:sz w:val="16"/>
                    <w:szCs w:val="16"/>
                  </w:rPr>
                  <w:t>31</w:t>
                </w:r>
              </w:p>
            </w:tc>
          </w:sdtContent>
        </w:sdt>
        <w:sdt>
          <w:sdtPr>
            <w:tag w:val="goog_rdk_14"/>
            <w:id w:val="2072921523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B1C536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79C8FFE4" w14:textId="77777777" w:rsidTr="00206A92">
        <w:trPr>
          <w:trHeight w:val="292"/>
        </w:trPr>
        <w:sdt>
          <w:sdtPr>
            <w:tag w:val="goog_rdk_15"/>
            <w:id w:val="73205547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EF466A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Age</w:t>
                </w:r>
              </w:p>
            </w:tc>
          </w:sdtContent>
        </w:sdt>
        <w:sdt>
          <w:sdtPr>
            <w:tag w:val="goog_rdk_16"/>
            <w:id w:val="199683620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6D0928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7"/>
            <w:id w:val="-157473614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05034B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8"/>
            <w:id w:val="1351304200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5C4431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9"/>
            <w:id w:val="940952502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B0CD83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1239F5FE" w14:textId="77777777" w:rsidTr="00206A92">
        <w:trPr>
          <w:trHeight w:val="292"/>
        </w:trPr>
        <w:sdt>
          <w:sdtPr>
            <w:tag w:val="goog_rdk_20"/>
            <w:id w:val="2134670955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F0DBDD9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16-30</w:t>
                </w:r>
              </w:p>
            </w:tc>
          </w:sdtContent>
        </w:sdt>
        <w:sdt>
          <w:sdtPr>
            <w:tag w:val="goog_rdk_21"/>
            <w:id w:val="99546253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38F697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91 (72.8)</w:t>
                </w:r>
              </w:p>
            </w:tc>
          </w:sdtContent>
        </w:sdt>
        <w:sdt>
          <w:sdtPr>
            <w:tag w:val="goog_rdk_22"/>
            <w:id w:val="-272015459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D58C0A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71 (75.5)</w:t>
                </w:r>
              </w:p>
            </w:tc>
          </w:sdtContent>
        </w:sdt>
        <w:sdt>
          <w:sdtPr>
            <w:tag w:val="goog_rdk_23"/>
            <w:id w:val="1516579254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0E33FD9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0 (64.5)</w:t>
                </w:r>
              </w:p>
            </w:tc>
          </w:sdtContent>
        </w:sdt>
        <w:sdt>
          <w:sdtPr>
            <w:tag w:val="goog_rdk_24"/>
            <w:id w:val="2077780706"/>
            <w:lock w:val="contentLocked"/>
          </w:sdtPr>
          <w:sdtContent>
            <w:tc>
              <w:tcPr>
                <w:tcW w:w="852" w:type="dxa"/>
                <w:vMerge w:val="restart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1553BC" w14:textId="77777777" w:rsidR="00F62F4B" w:rsidRDefault="00F62F4B" w:rsidP="00FF1621">
                <w:pPr>
                  <w:widowControl w:val="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545</w:t>
                </w:r>
              </w:p>
            </w:tc>
          </w:sdtContent>
        </w:sdt>
      </w:tr>
      <w:tr w:rsidR="00F62F4B" w14:paraId="33B47A73" w14:textId="77777777" w:rsidTr="00206A92">
        <w:trPr>
          <w:trHeight w:val="292"/>
        </w:trPr>
        <w:sdt>
          <w:sdtPr>
            <w:tag w:val="goog_rdk_25"/>
            <w:id w:val="-1406292818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49EC892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31-40</w:t>
                </w:r>
              </w:p>
            </w:tc>
          </w:sdtContent>
        </w:sdt>
        <w:sdt>
          <w:sdtPr>
            <w:tag w:val="goog_rdk_26"/>
            <w:id w:val="-47476583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A8164D3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6 (20.8)</w:t>
                </w:r>
              </w:p>
            </w:tc>
          </w:sdtContent>
        </w:sdt>
        <w:sdt>
          <w:sdtPr>
            <w:tag w:val="goog_rdk_27"/>
            <w:id w:val="-67673628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105E00D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8 (19.1)</w:t>
                </w:r>
              </w:p>
            </w:tc>
          </w:sdtContent>
        </w:sdt>
        <w:sdt>
          <w:sdtPr>
            <w:tag w:val="goog_rdk_28"/>
            <w:id w:val="-1940983607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710DB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8 (25.8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71744" w14:textId="77777777" w:rsidR="00F62F4B" w:rsidRDefault="00000000" w:rsidP="00FF1621">
            <w:pPr>
              <w:widowControl w:val="0"/>
            </w:pPr>
            <w:sdt>
              <w:sdtPr>
                <w:tag w:val="goog_rdk_29"/>
                <w:id w:val="-1454241818"/>
                <w:lock w:val="contentLocked"/>
              </w:sdtPr>
              <w:sdtContent/>
            </w:sdt>
          </w:p>
        </w:tc>
      </w:tr>
      <w:tr w:rsidR="00F62F4B" w14:paraId="73C64DE9" w14:textId="77777777" w:rsidTr="00206A92">
        <w:trPr>
          <w:trHeight w:val="292"/>
        </w:trPr>
        <w:sdt>
          <w:sdtPr>
            <w:tag w:val="goog_rdk_30"/>
            <w:id w:val="117753749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CA5316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41-50</w:t>
                </w:r>
              </w:p>
            </w:tc>
          </w:sdtContent>
        </w:sdt>
        <w:sdt>
          <w:sdtPr>
            <w:tag w:val="goog_rdk_31"/>
            <w:id w:val="-16547671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5E24D8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8 (6.4)</w:t>
                </w:r>
              </w:p>
            </w:tc>
          </w:sdtContent>
        </w:sdt>
        <w:sdt>
          <w:sdtPr>
            <w:tag w:val="goog_rdk_32"/>
            <w:id w:val="23013006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5C437E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5 (5.3)</w:t>
                </w:r>
              </w:p>
            </w:tc>
          </w:sdtContent>
        </w:sdt>
        <w:sdt>
          <w:sdtPr>
            <w:tag w:val="goog_rdk_33"/>
            <w:id w:val="16742193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A0DA2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9.7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F595" w14:textId="77777777" w:rsidR="00F62F4B" w:rsidRDefault="00000000" w:rsidP="00FF1621">
            <w:pPr>
              <w:widowControl w:val="0"/>
            </w:pPr>
            <w:sdt>
              <w:sdtPr>
                <w:tag w:val="goog_rdk_34"/>
                <w:id w:val="-257762813"/>
                <w:lock w:val="contentLocked"/>
              </w:sdtPr>
              <w:sdtContent/>
            </w:sdt>
          </w:p>
        </w:tc>
      </w:tr>
      <w:tr w:rsidR="00F62F4B" w14:paraId="1E49F5A0" w14:textId="77777777" w:rsidTr="00206A92">
        <w:trPr>
          <w:trHeight w:val="292"/>
        </w:trPr>
        <w:sdt>
          <w:sdtPr>
            <w:tag w:val="goog_rdk_35"/>
            <w:id w:val="-1278024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A7DC5B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Gender Identity</w:t>
                </w:r>
              </w:p>
            </w:tc>
          </w:sdtContent>
        </w:sdt>
        <w:sdt>
          <w:sdtPr>
            <w:tag w:val="goog_rdk_36"/>
            <w:id w:val="118709500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BD5A83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37"/>
            <w:id w:val="182454821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462A0F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38"/>
            <w:id w:val="2137678515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C84C74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39"/>
            <w:id w:val="-841240242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29D129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6FF5C1F0" w14:textId="77777777" w:rsidTr="00206A92">
        <w:trPr>
          <w:trHeight w:val="292"/>
        </w:trPr>
        <w:sdt>
          <w:sdtPr>
            <w:tag w:val="goog_rdk_40"/>
            <w:id w:val="1732031738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660CBE7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Male</w:t>
                </w:r>
              </w:p>
            </w:tc>
          </w:sdtContent>
        </w:sdt>
        <w:sdt>
          <w:sdtPr>
            <w:tag w:val="goog_rdk_41"/>
            <w:id w:val="1110549022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A7B090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2 (49.6)</w:t>
                </w:r>
              </w:p>
            </w:tc>
          </w:sdtContent>
        </w:sdt>
        <w:sdt>
          <w:sdtPr>
            <w:tag w:val="goog_rdk_42"/>
            <w:id w:val="-104806811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171109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50 (53.2)</w:t>
                </w:r>
              </w:p>
            </w:tc>
          </w:sdtContent>
        </w:sdt>
        <w:sdt>
          <w:sdtPr>
            <w:tag w:val="goog_rdk_43"/>
            <w:id w:val="112481175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F573E3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2 (38.7)</w:t>
                </w:r>
              </w:p>
            </w:tc>
          </w:sdtContent>
        </w:sdt>
        <w:sdt>
          <w:sdtPr>
            <w:tag w:val="goog_rdk_44"/>
            <w:id w:val="1109702932"/>
            <w:lock w:val="contentLocked"/>
          </w:sdtPr>
          <w:sdtContent>
            <w:tc>
              <w:tcPr>
                <w:tcW w:w="852" w:type="dxa"/>
                <w:vMerge w:val="restart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B6BC1C6" w14:textId="77777777" w:rsidR="00F62F4B" w:rsidRDefault="00F62F4B" w:rsidP="00FF1621">
                <w:pPr>
                  <w:widowControl w:val="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1327</w:t>
                </w:r>
              </w:p>
            </w:tc>
          </w:sdtContent>
        </w:sdt>
      </w:tr>
      <w:tr w:rsidR="00F62F4B" w14:paraId="0C285804" w14:textId="77777777" w:rsidTr="00206A92">
        <w:trPr>
          <w:trHeight w:val="292"/>
        </w:trPr>
        <w:sdt>
          <w:sdtPr>
            <w:tag w:val="goog_rdk_45"/>
            <w:id w:val="-1631785547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1DFB84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Female</w:t>
                </w:r>
              </w:p>
            </w:tc>
          </w:sdtContent>
        </w:sdt>
        <w:sdt>
          <w:sdtPr>
            <w:tag w:val="goog_rdk_46"/>
            <w:id w:val="-172467409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346BD0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59 (47.2)</w:t>
                </w:r>
              </w:p>
            </w:tc>
          </w:sdtContent>
        </w:sdt>
        <w:sdt>
          <w:sdtPr>
            <w:tag w:val="goog_rdk_47"/>
            <w:id w:val="-46874742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CDEF9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40 (42.6)</w:t>
                </w:r>
              </w:p>
            </w:tc>
          </w:sdtContent>
        </w:sdt>
        <w:sdt>
          <w:sdtPr>
            <w:tag w:val="goog_rdk_48"/>
            <w:id w:val="996538027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6C282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9 (61.3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3209" w14:textId="77777777" w:rsidR="00F62F4B" w:rsidRDefault="00000000" w:rsidP="00FF1621">
            <w:pPr>
              <w:widowControl w:val="0"/>
            </w:pPr>
            <w:sdt>
              <w:sdtPr>
                <w:tag w:val="goog_rdk_49"/>
                <w:id w:val="1550345941"/>
                <w:lock w:val="contentLocked"/>
              </w:sdtPr>
              <w:sdtContent/>
            </w:sdt>
          </w:p>
        </w:tc>
      </w:tr>
      <w:tr w:rsidR="00F62F4B" w14:paraId="63E4D1E9" w14:textId="77777777" w:rsidTr="00206A92">
        <w:trPr>
          <w:trHeight w:val="336"/>
        </w:trPr>
        <w:sdt>
          <w:sdtPr>
            <w:tag w:val="goog_rdk_50"/>
            <w:id w:val="131152654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C555A4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Genderqueer/ Gender non-conforming</w:t>
                </w:r>
              </w:p>
            </w:tc>
          </w:sdtContent>
        </w:sdt>
        <w:sdt>
          <w:sdtPr>
            <w:tag w:val="goog_rdk_51"/>
            <w:id w:val="-47329482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73334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4 (3.2)</w:t>
                </w:r>
              </w:p>
            </w:tc>
          </w:sdtContent>
        </w:sdt>
        <w:sdt>
          <w:sdtPr>
            <w:tag w:val="goog_rdk_52"/>
            <w:id w:val="80180644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839F5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4 (4.3)</w:t>
                </w:r>
              </w:p>
            </w:tc>
          </w:sdtContent>
        </w:sdt>
        <w:sdt>
          <w:sdtPr>
            <w:tag w:val="goog_rdk_53"/>
            <w:id w:val="-1684672229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857878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0 (0.0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6A95" w14:textId="77777777" w:rsidR="00F62F4B" w:rsidRDefault="00000000" w:rsidP="00FF1621">
            <w:pPr>
              <w:widowControl w:val="0"/>
            </w:pPr>
            <w:sdt>
              <w:sdtPr>
                <w:tag w:val="goog_rdk_54"/>
                <w:id w:val="221181434"/>
                <w:lock w:val="contentLocked"/>
              </w:sdtPr>
              <w:sdtContent/>
            </w:sdt>
          </w:p>
        </w:tc>
      </w:tr>
      <w:tr w:rsidR="00F62F4B" w14:paraId="13B1BD70" w14:textId="77777777" w:rsidTr="00206A92">
        <w:trPr>
          <w:trHeight w:val="292"/>
        </w:trPr>
        <w:sdt>
          <w:sdtPr>
            <w:tag w:val="goog_rdk_55"/>
            <w:id w:val="-348794945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55B42E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Highest Educational Attainment</w:t>
                </w:r>
              </w:p>
            </w:tc>
          </w:sdtContent>
        </w:sdt>
        <w:sdt>
          <w:sdtPr>
            <w:tag w:val="goog_rdk_56"/>
            <w:id w:val="80813482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EEE2F10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57"/>
            <w:id w:val="188783655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90574B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58"/>
            <w:id w:val="-126623141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671DA53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59"/>
            <w:id w:val="-1415319448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8D16237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491EE382" w14:textId="77777777" w:rsidTr="00206A92">
        <w:trPr>
          <w:trHeight w:val="292"/>
        </w:trPr>
        <w:sdt>
          <w:sdtPr>
            <w:tag w:val="goog_rdk_60"/>
            <w:id w:val="1011035016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4BD2311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No formal schooling</w:t>
                </w:r>
              </w:p>
            </w:tc>
          </w:sdtContent>
        </w:sdt>
        <w:sdt>
          <w:sdtPr>
            <w:tag w:val="goog_rdk_61"/>
            <w:id w:val="120290455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F7118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0.8)</w:t>
                </w:r>
              </w:p>
            </w:tc>
          </w:sdtContent>
        </w:sdt>
        <w:sdt>
          <w:sdtPr>
            <w:tag w:val="goog_rdk_62"/>
            <w:id w:val="129540856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6927E9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63"/>
            <w:id w:val="-1519695256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2CFFBF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64"/>
            <w:id w:val="-605650066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5BFDA8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713E8B47" w14:textId="77777777" w:rsidTr="00206A92">
        <w:trPr>
          <w:trHeight w:val="292"/>
        </w:trPr>
        <w:sdt>
          <w:sdtPr>
            <w:tag w:val="goog_rdk_65"/>
            <w:id w:val="159050498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10AC506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Elementary school graduate</w:t>
                </w:r>
              </w:p>
            </w:tc>
          </w:sdtContent>
        </w:sdt>
        <w:sdt>
          <w:sdtPr>
            <w:tag w:val="goog_rdk_66"/>
            <w:id w:val="152929420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535460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2.4)</w:t>
                </w:r>
              </w:p>
            </w:tc>
          </w:sdtContent>
        </w:sdt>
        <w:sdt>
          <w:sdtPr>
            <w:tag w:val="goog_rdk_67"/>
            <w:id w:val="-163679281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CB717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3.2)</w:t>
                </w:r>
              </w:p>
            </w:tc>
          </w:sdtContent>
        </w:sdt>
        <w:sdt>
          <w:sdtPr>
            <w:tag w:val="goog_rdk_68"/>
            <w:id w:val="415986450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CE0CD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0 (0.0)</w:t>
                </w:r>
              </w:p>
            </w:tc>
          </w:sdtContent>
        </w:sdt>
        <w:sdt>
          <w:sdtPr>
            <w:tag w:val="goog_rdk_69"/>
            <w:id w:val="-716275174"/>
            <w:lock w:val="contentLocked"/>
          </w:sdtPr>
          <w:sdtContent>
            <w:tc>
              <w:tcPr>
                <w:tcW w:w="852" w:type="dxa"/>
                <w:vMerge w:val="restart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5D0AB0A" w14:textId="77777777" w:rsidR="00F62F4B" w:rsidRDefault="00F62F4B" w:rsidP="00FF1621">
                <w:pPr>
                  <w:widowControl w:val="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3529</w:t>
                </w:r>
              </w:p>
            </w:tc>
          </w:sdtContent>
        </w:sdt>
      </w:tr>
      <w:tr w:rsidR="00F62F4B" w14:paraId="33A55A33" w14:textId="77777777" w:rsidTr="00206A92">
        <w:trPr>
          <w:trHeight w:val="292"/>
        </w:trPr>
        <w:sdt>
          <w:sdtPr>
            <w:tag w:val="goog_rdk_70"/>
            <w:id w:val="1782454171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7720B2C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High school graduate</w:t>
                </w:r>
              </w:p>
            </w:tc>
          </w:sdtContent>
        </w:sdt>
        <w:sdt>
          <w:sdtPr>
            <w:tag w:val="goog_rdk_71"/>
            <w:id w:val="-58716154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D234B82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0 (8)</w:t>
                </w:r>
              </w:p>
            </w:tc>
          </w:sdtContent>
        </w:sdt>
        <w:sdt>
          <w:sdtPr>
            <w:tag w:val="goog_rdk_72"/>
            <w:id w:val="-15098143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E14A0B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9 (9.6)</w:t>
                </w:r>
              </w:p>
            </w:tc>
          </w:sdtContent>
        </w:sdt>
        <w:sdt>
          <w:sdtPr>
            <w:tag w:val="goog_rdk_73"/>
            <w:id w:val="-1100174430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866EBF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3.2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42BF" w14:textId="77777777" w:rsidR="00F62F4B" w:rsidRDefault="00000000" w:rsidP="00FF1621">
            <w:pPr>
              <w:widowControl w:val="0"/>
            </w:pPr>
            <w:sdt>
              <w:sdtPr>
                <w:tag w:val="goog_rdk_74"/>
                <w:id w:val="-667018651"/>
                <w:lock w:val="contentLocked"/>
              </w:sdtPr>
              <w:sdtContent/>
            </w:sdt>
          </w:p>
        </w:tc>
      </w:tr>
      <w:tr w:rsidR="00F62F4B" w14:paraId="24AC9532" w14:textId="77777777" w:rsidTr="00206A92">
        <w:trPr>
          <w:trHeight w:val="292"/>
        </w:trPr>
        <w:sdt>
          <w:sdtPr>
            <w:tag w:val="goog_rdk_75"/>
            <w:id w:val="-76738709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8234EF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Some college/ no degree</w:t>
                </w:r>
              </w:p>
            </w:tc>
          </w:sdtContent>
        </w:sdt>
        <w:sdt>
          <w:sdtPr>
            <w:tag w:val="goog_rdk_76"/>
            <w:id w:val="-16178001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35AFE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9 (7.2)</w:t>
                </w:r>
              </w:p>
            </w:tc>
          </w:sdtContent>
        </w:sdt>
        <w:sdt>
          <w:sdtPr>
            <w:tag w:val="goog_rdk_77"/>
            <w:id w:val="209428053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DAB280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7 (7.4)</w:t>
                </w:r>
              </w:p>
            </w:tc>
          </w:sdtContent>
        </w:sdt>
        <w:sdt>
          <w:sdtPr>
            <w:tag w:val="goog_rdk_78"/>
            <w:id w:val="291487715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A2AB9C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 (6.5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EF06" w14:textId="77777777" w:rsidR="00F62F4B" w:rsidRDefault="00000000" w:rsidP="00FF1621">
            <w:pPr>
              <w:widowControl w:val="0"/>
            </w:pPr>
            <w:sdt>
              <w:sdtPr>
                <w:tag w:val="goog_rdk_79"/>
                <w:id w:val="-833298352"/>
                <w:lock w:val="contentLocked"/>
              </w:sdtPr>
              <w:sdtContent/>
            </w:sdt>
          </w:p>
        </w:tc>
      </w:tr>
      <w:tr w:rsidR="00F62F4B" w14:paraId="47143837" w14:textId="77777777" w:rsidTr="00206A92">
        <w:trPr>
          <w:trHeight w:val="292"/>
        </w:trPr>
        <w:sdt>
          <w:sdtPr>
            <w:tag w:val="goog_rdk_80"/>
            <w:id w:val="-635113428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BE454BE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College graduate</w:t>
                </w:r>
              </w:p>
            </w:tc>
          </w:sdtContent>
        </w:sdt>
        <w:sdt>
          <w:sdtPr>
            <w:tag w:val="goog_rdk_81"/>
            <w:id w:val="113722595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193ABA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84 (67.2)</w:t>
                </w:r>
              </w:p>
            </w:tc>
          </w:sdtContent>
        </w:sdt>
        <w:sdt>
          <w:sdtPr>
            <w:tag w:val="goog_rdk_82"/>
            <w:id w:val="-192217070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92C189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0 (63.8)</w:t>
                </w:r>
              </w:p>
            </w:tc>
          </w:sdtContent>
        </w:sdt>
        <w:sdt>
          <w:sdtPr>
            <w:tag w:val="goog_rdk_83"/>
            <w:id w:val="1093363853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B7BE7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4 (77.4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50EB" w14:textId="77777777" w:rsidR="00F62F4B" w:rsidRDefault="00000000" w:rsidP="00FF1621">
            <w:pPr>
              <w:widowControl w:val="0"/>
            </w:pPr>
            <w:sdt>
              <w:sdtPr>
                <w:tag w:val="goog_rdk_84"/>
                <w:id w:val="888535253"/>
                <w:lock w:val="contentLocked"/>
              </w:sdtPr>
              <w:sdtContent/>
            </w:sdt>
          </w:p>
        </w:tc>
      </w:tr>
      <w:tr w:rsidR="00F62F4B" w14:paraId="721BBC27" w14:textId="77777777" w:rsidTr="00206A92">
        <w:trPr>
          <w:trHeight w:val="292"/>
        </w:trPr>
        <w:sdt>
          <w:sdtPr>
            <w:tag w:val="goog_rdk_85"/>
            <w:id w:val="2010943789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DBD5EBC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ost-graduate degree</w:t>
                </w:r>
              </w:p>
            </w:tc>
          </w:sdtContent>
        </w:sdt>
        <w:sdt>
          <w:sdtPr>
            <w:tag w:val="goog_rdk_86"/>
            <w:id w:val="-78117896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4E83A73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7 (13.6)</w:t>
                </w:r>
              </w:p>
            </w:tc>
          </w:sdtContent>
        </w:sdt>
        <w:sdt>
          <w:sdtPr>
            <w:tag w:val="goog_rdk_87"/>
            <w:id w:val="-131208575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C1713D6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4 (14.9)</w:t>
                </w:r>
              </w:p>
            </w:tc>
          </w:sdtContent>
        </w:sdt>
        <w:sdt>
          <w:sdtPr>
            <w:tag w:val="goog_rdk_88"/>
            <w:id w:val="-1218593021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C60CC37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9.7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1ACA" w14:textId="77777777" w:rsidR="00F62F4B" w:rsidRDefault="00000000" w:rsidP="00FF1621">
            <w:pPr>
              <w:widowControl w:val="0"/>
            </w:pPr>
            <w:sdt>
              <w:sdtPr>
                <w:tag w:val="goog_rdk_89"/>
                <w:id w:val="1041627377"/>
                <w:lock w:val="contentLocked"/>
              </w:sdtPr>
              <w:sdtContent/>
            </w:sdt>
          </w:p>
        </w:tc>
      </w:tr>
      <w:tr w:rsidR="00F62F4B" w14:paraId="193276B0" w14:textId="77777777" w:rsidTr="00206A92">
        <w:trPr>
          <w:trHeight w:val="292"/>
        </w:trPr>
        <w:sdt>
          <w:sdtPr>
            <w:tag w:val="goog_rdk_90"/>
            <w:id w:val="-1511143533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D0E1F47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Vocational school</w:t>
                </w:r>
              </w:p>
            </w:tc>
          </w:sdtContent>
        </w:sdt>
        <w:sdt>
          <w:sdtPr>
            <w:tag w:val="goog_rdk_91"/>
            <w:id w:val="-148862396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1D2AB0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0.8)</w:t>
                </w:r>
              </w:p>
            </w:tc>
          </w:sdtContent>
        </w:sdt>
        <w:sdt>
          <w:sdtPr>
            <w:tag w:val="goog_rdk_92"/>
            <w:id w:val="-38964871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9F8FDC5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1.1)</w:t>
                </w:r>
              </w:p>
            </w:tc>
          </w:sdtContent>
        </w:sdt>
        <w:sdt>
          <w:sdtPr>
            <w:tag w:val="goog_rdk_93"/>
            <w:id w:val="122788362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2C458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0 (0.0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545D" w14:textId="77777777" w:rsidR="00F62F4B" w:rsidRDefault="00000000" w:rsidP="00FF1621">
            <w:pPr>
              <w:widowControl w:val="0"/>
            </w:pPr>
            <w:sdt>
              <w:sdtPr>
                <w:tag w:val="goog_rdk_94"/>
                <w:id w:val="-1286820"/>
                <w:lock w:val="contentLocked"/>
              </w:sdtPr>
              <w:sdtContent/>
            </w:sdt>
          </w:p>
        </w:tc>
      </w:tr>
      <w:tr w:rsidR="00F62F4B" w14:paraId="15C0346C" w14:textId="77777777" w:rsidTr="00206A92">
        <w:trPr>
          <w:trHeight w:val="292"/>
        </w:trPr>
        <w:sdt>
          <w:sdtPr>
            <w:tag w:val="goog_rdk_95"/>
            <w:id w:val="-537667934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FFFE00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Occupational Status</w:t>
                </w:r>
              </w:p>
            </w:tc>
          </w:sdtContent>
        </w:sdt>
        <w:sdt>
          <w:sdtPr>
            <w:tag w:val="goog_rdk_96"/>
            <w:id w:val="171361064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AC02B74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97"/>
            <w:id w:val="-1243643641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94FD8BC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98"/>
            <w:id w:val="1143160366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3A64BD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99"/>
            <w:id w:val="-1103872503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37623B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4868530C" w14:textId="77777777" w:rsidTr="00206A92">
        <w:trPr>
          <w:trHeight w:val="292"/>
        </w:trPr>
        <w:sdt>
          <w:sdtPr>
            <w:tag w:val="goog_rdk_100"/>
            <w:id w:val="67784360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9A7D58D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Not employed</w:t>
                </w:r>
              </w:p>
            </w:tc>
          </w:sdtContent>
        </w:sdt>
        <w:sdt>
          <w:sdtPr>
            <w:tag w:val="goog_rdk_101"/>
            <w:id w:val="-807552259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6B82C3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2.4)</w:t>
                </w:r>
              </w:p>
            </w:tc>
          </w:sdtContent>
        </w:sdt>
        <w:sdt>
          <w:sdtPr>
            <w:tag w:val="goog_rdk_102"/>
            <w:id w:val="-65391144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83D61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1.1)</w:t>
                </w:r>
              </w:p>
            </w:tc>
          </w:sdtContent>
        </w:sdt>
        <w:sdt>
          <w:sdtPr>
            <w:tag w:val="goog_rdk_103"/>
            <w:id w:val="-1255275200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6BA554D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 (6.5)</w:t>
                </w:r>
              </w:p>
            </w:tc>
          </w:sdtContent>
        </w:sdt>
        <w:sdt>
          <w:sdtPr>
            <w:tag w:val="goog_rdk_104"/>
            <w:id w:val="-1017618015"/>
            <w:lock w:val="contentLocked"/>
          </w:sdtPr>
          <w:sdtContent>
            <w:tc>
              <w:tcPr>
                <w:tcW w:w="852" w:type="dxa"/>
                <w:vMerge w:val="restart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675658" w14:textId="77777777" w:rsidR="00F62F4B" w:rsidRDefault="00F62F4B" w:rsidP="00FF1621">
                <w:pPr>
                  <w:widowControl w:val="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2844</w:t>
                </w:r>
              </w:p>
            </w:tc>
          </w:sdtContent>
        </w:sdt>
      </w:tr>
      <w:tr w:rsidR="00F62F4B" w14:paraId="590DD2A1" w14:textId="77777777" w:rsidTr="00206A92">
        <w:trPr>
          <w:trHeight w:val="292"/>
        </w:trPr>
        <w:sdt>
          <w:sdtPr>
            <w:tag w:val="goog_rdk_105"/>
            <w:id w:val="-1558005287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546CE78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Freelance worker/ Self-employed</w:t>
                </w:r>
              </w:p>
            </w:tc>
          </w:sdtContent>
        </w:sdt>
        <w:sdt>
          <w:sdtPr>
            <w:tag w:val="goog_rdk_106"/>
            <w:id w:val="29873906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86BCD0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2 (17.6)</w:t>
                </w:r>
              </w:p>
            </w:tc>
          </w:sdtContent>
        </w:sdt>
        <w:sdt>
          <w:sdtPr>
            <w:tag w:val="goog_rdk_107"/>
            <w:id w:val="193555068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AA4591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5 (16.0)</w:t>
                </w:r>
              </w:p>
            </w:tc>
          </w:sdtContent>
        </w:sdt>
        <w:sdt>
          <w:sdtPr>
            <w:tag w:val="goog_rdk_108"/>
            <w:id w:val="-571271091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DF9690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7 (22.6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A79C" w14:textId="77777777" w:rsidR="00F62F4B" w:rsidRDefault="00000000" w:rsidP="00FF1621">
            <w:pPr>
              <w:widowControl w:val="0"/>
            </w:pPr>
            <w:sdt>
              <w:sdtPr>
                <w:tag w:val="goog_rdk_109"/>
                <w:id w:val="-1658519463"/>
                <w:lock w:val="contentLocked"/>
              </w:sdtPr>
              <w:sdtContent/>
            </w:sdt>
          </w:p>
        </w:tc>
      </w:tr>
      <w:tr w:rsidR="00F62F4B" w14:paraId="5FC1774A" w14:textId="77777777" w:rsidTr="00206A92">
        <w:trPr>
          <w:trHeight w:val="292"/>
        </w:trPr>
        <w:sdt>
          <w:sdtPr>
            <w:tag w:val="goog_rdk_110"/>
            <w:id w:val="-1546675422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25644DB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art-time employee</w:t>
                </w:r>
              </w:p>
            </w:tc>
          </w:sdtContent>
        </w:sdt>
        <w:sdt>
          <w:sdtPr>
            <w:tag w:val="goog_rdk_111"/>
            <w:id w:val="-98878607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29C3B48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2.4)</w:t>
                </w:r>
              </w:p>
            </w:tc>
          </w:sdtContent>
        </w:sdt>
        <w:sdt>
          <w:sdtPr>
            <w:tag w:val="goog_rdk_112"/>
            <w:id w:val="22782039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E9B1C0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 (2.1)</w:t>
                </w:r>
              </w:p>
            </w:tc>
          </w:sdtContent>
        </w:sdt>
        <w:sdt>
          <w:sdtPr>
            <w:tag w:val="goog_rdk_113"/>
            <w:id w:val="-896046769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F9079AA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3.2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3F4F" w14:textId="77777777" w:rsidR="00F62F4B" w:rsidRDefault="00000000" w:rsidP="00FF1621">
            <w:pPr>
              <w:widowControl w:val="0"/>
            </w:pPr>
            <w:sdt>
              <w:sdtPr>
                <w:tag w:val="goog_rdk_114"/>
                <w:id w:val="1732198415"/>
                <w:lock w:val="contentLocked"/>
              </w:sdtPr>
              <w:sdtContent/>
            </w:sdt>
          </w:p>
        </w:tc>
      </w:tr>
      <w:tr w:rsidR="00F62F4B" w14:paraId="2ABD967E" w14:textId="77777777" w:rsidTr="00206A92">
        <w:trPr>
          <w:trHeight w:val="292"/>
        </w:trPr>
        <w:sdt>
          <w:sdtPr>
            <w:tag w:val="goog_rdk_115"/>
            <w:id w:val="-550774449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C0A3790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Full time employee</w:t>
                </w:r>
              </w:p>
            </w:tc>
          </w:sdtContent>
        </w:sdt>
        <w:sdt>
          <w:sdtPr>
            <w:tag w:val="goog_rdk_116"/>
            <w:id w:val="5690644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025572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8 (54.4)</w:t>
                </w:r>
              </w:p>
            </w:tc>
          </w:sdtContent>
        </w:sdt>
        <w:sdt>
          <w:sdtPr>
            <w:tag w:val="goog_rdk_117"/>
            <w:id w:val="-573443312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794D0D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54 (57.4)</w:t>
                </w:r>
              </w:p>
            </w:tc>
          </w:sdtContent>
        </w:sdt>
        <w:sdt>
          <w:sdtPr>
            <w:tag w:val="goog_rdk_118"/>
            <w:id w:val="46756071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31D1E4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4 (45.2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5C08" w14:textId="77777777" w:rsidR="00F62F4B" w:rsidRDefault="00000000" w:rsidP="00FF1621">
            <w:pPr>
              <w:widowControl w:val="0"/>
            </w:pPr>
            <w:sdt>
              <w:sdtPr>
                <w:tag w:val="goog_rdk_119"/>
                <w:id w:val="-1826821522"/>
                <w:lock w:val="contentLocked"/>
              </w:sdtPr>
              <w:sdtContent/>
            </w:sdt>
          </w:p>
        </w:tc>
      </w:tr>
      <w:tr w:rsidR="00F62F4B" w14:paraId="18D80038" w14:textId="77777777" w:rsidTr="00206A92">
        <w:trPr>
          <w:trHeight w:val="292"/>
        </w:trPr>
        <w:sdt>
          <w:sdtPr>
            <w:tag w:val="goog_rdk_120"/>
            <w:id w:val="-453557308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64335B7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rofessional</w:t>
                </w:r>
              </w:p>
            </w:tc>
          </w:sdtContent>
        </w:sdt>
        <w:sdt>
          <w:sdtPr>
            <w:tag w:val="goog_rdk_121"/>
            <w:id w:val="19328459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B70946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0 (8)</w:t>
                </w:r>
              </w:p>
            </w:tc>
          </w:sdtContent>
        </w:sdt>
        <w:sdt>
          <w:sdtPr>
            <w:tag w:val="goog_rdk_122"/>
            <w:id w:val="131159517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8FB2FD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 (6.4)</w:t>
                </w:r>
              </w:p>
            </w:tc>
          </w:sdtContent>
        </w:sdt>
        <w:sdt>
          <w:sdtPr>
            <w:tag w:val="goog_rdk_123"/>
            <w:id w:val="16251329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66B91F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4 (12.9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C3AF" w14:textId="77777777" w:rsidR="00F62F4B" w:rsidRDefault="00000000" w:rsidP="00FF1621">
            <w:pPr>
              <w:widowControl w:val="0"/>
            </w:pPr>
            <w:sdt>
              <w:sdtPr>
                <w:tag w:val="goog_rdk_124"/>
                <w:id w:val="1864402695"/>
                <w:lock w:val="contentLocked"/>
              </w:sdtPr>
              <w:sdtContent/>
            </w:sdt>
          </w:p>
        </w:tc>
      </w:tr>
      <w:tr w:rsidR="00F62F4B" w14:paraId="41D3FF5B" w14:textId="77777777" w:rsidTr="00206A92">
        <w:trPr>
          <w:trHeight w:val="292"/>
        </w:trPr>
        <w:sdt>
          <w:sdtPr>
            <w:tag w:val="goog_rdk_125"/>
            <w:id w:val="1903326274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8D30B2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Student</w:t>
                </w:r>
              </w:p>
            </w:tc>
          </w:sdtContent>
        </w:sdt>
        <w:sdt>
          <w:sdtPr>
            <w:tag w:val="goog_rdk_126"/>
            <w:id w:val="1833336751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091FA07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9 (15.2)</w:t>
                </w:r>
              </w:p>
            </w:tc>
          </w:sdtContent>
        </w:sdt>
        <w:sdt>
          <w:sdtPr>
            <w:tag w:val="goog_rdk_127"/>
            <w:id w:val="-122351757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B319E75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6 (17.0)</w:t>
                </w:r>
              </w:p>
            </w:tc>
          </w:sdtContent>
        </w:sdt>
        <w:sdt>
          <w:sdtPr>
            <w:tag w:val="goog_rdk_128"/>
            <w:id w:val="-1983923786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998C605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3 (9.7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8DA7" w14:textId="77777777" w:rsidR="00F62F4B" w:rsidRDefault="00000000" w:rsidP="00FF1621">
            <w:pPr>
              <w:widowControl w:val="0"/>
            </w:pPr>
            <w:sdt>
              <w:sdtPr>
                <w:tag w:val="goog_rdk_129"/>
                <w:id w:val="-232014153"/>
                <w:lock w:val="contentLocked"/>
              </w:sdtPr>
              <w:sdtContent/>
            </w:sdt>
          </w:p>
        </w:tc>
      </w:tr>
      <w:tr w:rsidR="00F62F4B" w14:paraId="7B88EFC6" w14:textId="77777777" w:rsidTr="00206A92">
        <w:trPr>
          <w:trHeight w:val="292"/>
        </w:trPr>
        <w:sdt>
          <w:sdtPr>
            <w:tag w:val="goog_rdk_130"/>
            <w:id w:val="-773325176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F82F08" w14:textId="77777777" w:rsidR="00F62F4B" w:rsidRDefault="00F62F4B" w:rsidP="00FF1621">
                <w:pPr>
                  <w:widowControl w:val="0"/>
                </w:pPr>
                <w:r>
                  <w:rPr>
                    <w:b/>
                    <w:sz w:val="16"/>
                    <w:szCs w:val="16"/>
                  </w:rPr>
                  <w:t>Estimated average monthly income:</w:t>
                </w:r>
              </w:p>
            </w:tc>
          </w:sdtContent>
        </w:sdt>
        <w:sdt>
          <w:sdtPr>
            <w:tag w:val="goog_rdk_131"/>
            <w:id w:val="63099225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31321A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32"/>
            <w:id w:val="-72306878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25BF45F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33"/>
            <w:id w:val="287331726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BAD40D" w14:textId="77777777" w:rsidR="00F62F4B" w:rsidRDefault="00F62F4B" w:rsidP="00FF1621">
                <w:pPr>
                  <w:widowControl w:val="0"/>
                </w:pPr>
              </w:p>
            </w:tc>
          </w:sdtContent>
        </w:sdt>
        <w:sdt>
          <w:sdtPr>
            <w:tag w:val="goog_rdk_134"/>
            <w:id w:val="1916669737"/>
            <w:lock w:val="contentLocked"/>
          </w:sdtPr>
          <w:sdtContent>
            <w:tc>
              <w:tcPr>
                <w:tcW w:w="852" w:type="dxa"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665D429" w14:textId="77777777" w:rsidR="00F62F4B" w:rsidRDefault="00F62F4B" w:rsidP="00FF1621">
                <w:pPr>
                  <w:widowControl w:val="0"/>
                </w:pPr>
              </w:p>
            </w:tc>
          </w:sdtContent>
        </w:sdt>
      </w:tr>
      <w:tr w:rsidR="00F62F4B" w14:paraId="2D37FCE6" w14:textId="77777777" w:rsidTr="00206A92">
        <w:trPr>
          <w:trHeight w:val="292"/>
        </w:trPr>
        <w:sdt>
          <w:sdtPr>
            <w:tag w:val="goog_rdk_135"/>
            <w:id w:val="-517545109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F6378B0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Less than PHP 9,520.00</w:t>
                </w:r>
              </w:p>
            </w:tc>
          </w:sdtContent>
        </w:sdt>
        <w:sdt>
          <w:sdtPr>
            <w:tag w:val="goog_rdk_136"/>
            <w:id w:val="-20703697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619D839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5 (12)</w:t>
                </w:r>
              </w:p>
            </w:tc>
          </w:sdtContent>
        </w:sdt>
        <w:sdt>
          <w:sdtPr>
            <w:tag w:val="goog_rdk_137"/>
            <w:id w:val="-76569393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888C5D8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0 (10.6)</w:t>
                </w:r>
              </w:p>
            </w:tc>
          </w:sdtContent>
        </w:sdt>
        <w:sdt>
          <w:sdtPr>
            <w:tag w:val="goog_rdk_138"/>
            <w:id w:val="1337343485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21ABFB7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3.2)</w:t>
                </w:r>
              </w:p>
            </w:tc>
          </w:sdtContent>
        </w:sdt>
        <w:sdt>
          <w:sdtPr>
            <w:tag w:val="goog_rdk_139"/>
            <w:id w:val="1960990078"/>
            <w:lock w:val="contentLocked"/>
          </w:sdtPr>
          <w:sdtContent>
            <w:tc>
              <w:tcPr>
                <w:tcW w:w="852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739BDEC" w14:textId="77777777" w:rsidR="00F62F4B" w:rsidRDefault="00F62F4B" w:rsidP="00FF1621">
                <w:pPr>
                  <w:widowControl w:val="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552</w:t>
                </w:r>
              </w:p>
            </w:tc>
          </w:sdtContent>
        </w:sdt>
      </w:tr>
      <w:tr w:rsidR="00F62F4B" w14:paraId="09C220FD" w14:textId="77777777" w:rsidTr="00206A92">
        <w:trPr>
          <w:trHeight w:val="292"/>
        </w:trPr>
        <w:sdt>
          <w:sdtPr>
            <w:tag w:val="goog_rdk_140"/>
            <w:id w:val="526922866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7EDC830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HP 9,520.00 to PHP 19,040.00</w:t>
                </w:r>
              </w:p>
            </w:tc>
          </w:sdtContent>
        </w:sdt>
        <w:sdt>
          <w:sdtPr>
            <w:tag w:val="goog_rdk_141"/>
            <w:id w:val="1162733341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825C1F6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1 (8.8)</w:t>
                </w:r>
              </w:p>
            </w:tc>
          </w:sdtContent>
        </w:sdt>
        <w:sdt>
          <w:sdtPr>
            <w:tag w:val="goog_rdk_142"/>
            <w:id w:val="-1541044890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B8EE31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1 (11.7)</w:t>
                </w:r>
              </w:p>
            </w:tc>
          </w:sdtContent>
        </w:sdt>
        <w:sdt>
          <w:sdtPr>
            <w:tag w:val="goog_rdk_143"/>
            <w:id w:val="-13163967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3ABCD3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0 (0.0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9BBB" w14:textId="77777777" w:rsidR="00F62F4B" w:rsidRDefault="00000000" w:rsidP="00FF1621">
            <w:pPr>
              <w:widowControl w:val="0"/>
            </w:pPr>
            <w:sdt>
              <w:sdtPr>
                <w:tag w:val="goog_rdk_144"/>
                <w:id w:val="260498090"/>
                <w:lock w:val="contentLocked"/>
              </w:sdtPr>
              <w:sdtContent/>
            </w:sdt>
          </w:p>
        </w:tc>
      </w:tr>
      <w:tr w:rsidR="00F62F4B" w14:paraId="070AAD5E" w14:textId="77777777" w:rsidTr="00206A92">
        <w:trPr>
          <w:trHeight w:val="292"/>
        </w:trPr>
        <w:sdt>
          <w:sdtPr>
            <w:tag w:val="goog_rdk_145"/>
            <w:id w:val="944548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7784B65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HP 19,041.00 to PHP 38,080.00</w:t>
                </w:r>
              </w:p>
            </w:tc>
          </w:sdtContent>
        </w:sdt>
        <w:sdt>
          <w:sdtPr>
            <w:tag w:val="goog_rdk_146"/>
            <w:id w:val="80812623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CF15874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8 (22.4)</w:t>
                </w:r>
              </w:p>
            </w:tc>
          </w:sdtContent>
        </w:sdt>
        <w:sdt>
          <w:sdtPr>
            <w:tag w:val="goog_rdk_147"/>
            <w:id w:val="-152123296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1DB303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2 (23.4)</w:t>
                </w:r>
              </w:p>
            </w:tc>
          </w:sdtContent>
        </w:sdt>
        <w:sdt>
          <w:sdtPr>
            <w:tag w:val="goog_rdk_148"/>
            <w:id w:val="909660559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0D63C52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 (19.4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FD69" w14:textId="77777777" w:rsidR="00F62F4B" w:rsidRDefault="00000000" w:rsidP="00FF1621">
            <w:pPr>
              <w:widowControl w:val="0"/>
            </w:pPr>
            <w:sdt>
              <w:sdtPr>
                <w:tag w:val="goog_rdk_149"/>
                <w:id w:val="946115902"/>
                <w:lock w:val="contentLocked"/>
              </w:sdtPr>
              <w:sdtContent/>
            </w:sdt>
          </w:p>
        </w:tc>
      </w:tr>
      <w:tr w:rsidR="00F62F4B" w14:paraId="46349E0A" w14:textId="77777777" w:rsidTr="00206A92">
        <w:trPr>
          <w:trHeight w:val="292"/>
        </w:trPr>
        <w:sdt>
          <w:sdtPr>
            <w:tag w:val="goog_rdk_150"/>
            <w:id w:val="-1106883041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3FA9AB51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HP 38,081.00 to PHP 66,640.00</w:t>
                </w:r>
              </w:p>
            </w:tc>
          </w:sdtContent>
        </w:sdt>
        <w:sdt>
          <w:sdtPr>
            <w:tag w:val="goog_rdk_151"/>
            <w:id w:val="1643838186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1E16C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7 (21.6)</w:t>
                </w:r>
              </w:p>
            </w:tc>
          </w:sdtContent>
        </w:sdt>
        <w:sdt>
          <w:sdtPr>
            <w:tag w:val="goog_rdk_152"/>
            <w:id w:val="167583896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7C5D57D0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5 (16.0)</w:t>
                </w:r>
              </w:p>
            </w:tc>
          </w:sdtContent>
        </w:sdt>
        <w:sdt>
          <w:sdtPr>
            <w:tag w:val="goog_rdk_153"/>
            <w:id w:val="162889123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3FEC053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2 (38.7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EA12" w14:textId="77777777" w:rsidR="00F62F4B" w:rsidRDefault="00000000" w:rsidP="00FF1621">
            <w:pPr>
              <w:widowControl w:val="0"/>
            </w:pPr>
            <w:sdt>
              <w:sdtPr>
                <w:tag w:val="goog_rdk_154"/>
                <w:id w:val="90207140"/>
                <w:lock w:val="contentLocked"/>
              </w:sdtPr>
              <w:sdtContent/>
            </w:sdt>
          </w:p>
        </w:tc>
      </w:tr>
      <w:tr w:rsidR="00F62F4B" w14:paraId="01924069" w14:textId="77777777" w:rsidTr="00206A92">
        <w:trPr>
          <w:trHeight w:val="292"/>
        </w:trPr>
        <w:sdt>
          <w:sdtPr>
            <w:tag w:val="goog_rdk_155"/>
            <w:id w:val="-1296519266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B9FB5E1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HP 66,641.00 to PHP 114,240.00</w:t>
                </w:r>
              </w:p>
            </w:tc>
          </w:sdtContent>
        </w:sdt>
        <w:sdt>
          <w:sdtPr>
            <w:tag w:val="goog_rdk_156"/>
            <w:id w:val="-1275555967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911672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24 (19.2)</w:t>
                </w:r>
              </w:p>
            </w:tc>
          </w:sdtContent>
        </w:sdt>
        <w:sdt>
          <w:sdtPr>
            <w:tag w:val="goog_rdk_157"/>
            <w:id w:val="-144160795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5BB04605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8 (19.1)</w:t>
                </w:r>
              </w:p>
            </w:tc>
          </w:sdtContent>
        </w:sdt>
        <w:sdt>
          <w:sdtPr>
            <w:tag w:val="goog_rdk_158"/>
            <w:id w:val="1055121840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147B26C1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6 (19.4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7408" w14:textId="77777777" w:rsidR="00F62F4B" w:rsidRDefault="00000000" w:rsidP="00FF1621">
            <w:pPr>
              <w:widowControl w:val="0"/>
            </w:pPr>
            <w:sdt>
              <w:sdtPr>
                <w:tag w:val="goog_rdk_159"/>
                <w:id w:val="2071463129"/>
                <w:lock w:val="contentLocked"/>
              </w:sdtPr>
              <w:sdtContent/>
            </w:sdt>
          </w:p>
        </w:tc>
      </w:tr>
      <w:tr w:rsidR="00F62F4B" w14:paraId="167CCA35" w14:textId="77777777" w:rsidTr="00206A92">
        <w:trPr>
          <w:trHeight w:val="307"/>
        </w:trPr>
        <w:sdt>
          <w:sdtPr>
            <w:tag w:val="goog_rdk_160"/>
            <w:id w:val="818535024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2BDA607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PHP 114,241.00 to PHP 190,040.00</w:t>
                </w:r>
              </w:p>
            </w:tc>
          </w:sdtContent>
        </w:sdt>
        <w:sdt>
          <w:sdtPr>
            <w:tag w:val="goog_rdk_161"/>
            <w:id w:val="1394466818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209748F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0 (8)</w:t>
                </w:r>
              </w:p>
            </w:tc>
          </w:sdtContent>
        </w:sdt>
        <w:sdt>
          <w:sdtPr>
            <w:tag w:val="goog_rdk_162"/>
            <w:id w:val="475343164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66D7ED2C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9 (9.6)</w:t>
                </w:r>
              </w:p>
            </w:tc>
          </w:sdtContent>
        </w:sdt>
        <w:sdt>
          <w:sdtPr>
            <w:tag w:val="goog_rdk_163"/>
            <w:id w:val="1149637358"/>
            <w:lock w:val="contentLocked"/>
          </w:sdtPr>
          <w:sdtContent>
            <w:tc>
              <w:tcPr>
                <w:tcW w:w="166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4B293F8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 (3.2)</w:t>
                </w:r>
              </w:p>
            </w:tc>
          </w:sdtContent>
        </w:sdt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428C" w14:textId="77777777" w:rsidR="00F62F4B" w:rsidRDefault="00000000" w:rsidP="00FF1621">
            <w:pPr>
              <w:widowControl w:val="0"/>
            </w:pPr>
            <w:sdt>
              <w:sdtPr>
                <w:tag w:val="goog_rdk_164"/>
                <w:id w:val="-2086596441"/>
                <w:lock w:val="contentLocked"/>
              </w:sdtPr>
              <w:sdtContent/>
            </w:sdt>
          </w:p>
        </w:tc>
      </w:tr>
      <w:tr w:rsidR="00F62F4B" w14:paraId="75CE6AAB" w14:textId="77777777" w:rsidTr="00206A92">
        <w:trPr>
          <w:trHeight w:val="292"/>
        </w:trPr>
        <w:sdt>
          <w:sdtPr>
            <w:tag w:val="goog_rdk_165"/>
            <w:id w:val="655887689"/>
            <w:lock w:val="contentLocked"/>
          </w:sdtPr>
          <w:sdtContent>
            <w:tc>
              <w:tcPr>
                <w:tcW w:w="3712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C660275" w14:textId="77777777" w:rsidR="00F62F4B" w:rsidRDefault="00F62F4B" w:rsidP="00FF1621">
                <w:pPr>
                  <w:widowControl w:val="0"/>
                </w:pPr>
                <w:r>
                  <w:rPr>
                    <w:sz w:val="16"/>
                    <w:szCs w:val="16"/>
                  </w:rPr>
                  <w:t>At least PHP 190,041.00</w:t>
                </w:r>
              </w:p>
            </w:tc>
          </w:sdtContent>
        </w:sdt>
        <w:sdt>
          <w:sdtPr>
            <w:tag w:val="goog_rdk_166"/>
            <w:id w:val="-46765717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00792CFB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10 (8)</w:t>
                </w:r>
              </w:p>
            </w:tc>
          </w:sdtContent>
        </w:sdt>
        <w:sdt>
          <w:sdtPr>
            <w:tag w:val="goog_rdk_167"/>
            <w:id w:val="1505087635"/>
            <w:lock w:val="contentLocked"/>
          </w:sdtPr>
          <w:sdtContent>
            <w:tc>
              <w:tcPr>
                <w:tcW w:w="159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center"/>
              </w:tcPr>
              <w:p w14:paraId="43BF50EE" w14:textId="77777777" w:rsidR="00F62F4B" w:rsidRDefault="00F62F4B" w:rsidP="00FF1621">
                <w:pPr>
                  <w:widowControl w:val="0"/>
                  <w:jc w:val="center"/>
                </w:pPr>
                <w:r>
                  <w:rPr>
                    <w:sz w:val="16"/>
                    <w:szCs w:val="16"/>
                  </w:rPr>
                  <w:t>9 (9.6)</w:t>
                </w:r>
              </w:p>
            </w:tc>
          </w:sdtContent>
        </w:sdt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099B3" w14:textId="77777777" w:rsidR="00F62F4B" w:rsidRDefault="00000000" w:rsidP="00FF1621">
            <w:pPr>
              <w:widowControl w:val="0"/>
              <w:jc w:val="center"/>
            </w:pPr>
            <w:sdt>
              <w:sdtPr>
                <w:tag w:val="goog_rdk_168"/>
                <w:id w:val="-279413785"/>
                <w:lock w:val="contentLocked"/>
              </w:sdtPr>
              <w:sdtContent>
                <w:r w:rsidR="00F62F4B">
                  <w:rPr>
                    <w:sz w:val="16"/>
                    <w:szCs w:val="16"/>
                  </w:rPr>
                  <w:t>1 (3.2)</w:t>
                </w:r>
              </w:sdtContent>
            </w:sdt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21CC" w14:textId="77777777" w:rsidR="00F62F4B" w:rsidRDefault="00000000" w:rsidP="00FF1621">
            <w:pPr>
              <w:widowControl w:val="0"/>
            </w:pPr>
            <w:sdt>
              <w:sdtPr>
                <w:tag w:val="goog_rdk_169"/>
                <w:id w:val="-1182117484"/>
                <w:lock w:val="contentLocked"/>
              </w:sdtPr>
              <w:sdtContent/>
            </w:sdt>
          </w:p>
        </w:tc>
      </w:tr>
    </w:tbl>
    <w:p w14:paraId="4A33B073" w14:textId="3BF7BB59" w:rsidR="00F62F4B" w:rsidRDefault="00206A92" w:rsidP="00F62F4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46F3">
        <w:rPr>
          <w:szCs w:val="24"/>
        </w:rPr>
        <w:t>Socio-Demographic Factors associated with Attitudes Towards Medical Help-seeking Scale in Sports Climbers in Metro Manila</w:t>
      </w:r>
    </w:p>
    <w:sdt>
      <w:sdtPr>
        <w:tag w:val="goog_rdk_381"/>
        <w:id w:val="-1025624831"/>
        <w:lock w:val="contentLocked"/>
      </w:sdtPr>
      <w:sdtContent>
        <w:tbl>
          <w:tblPr>
            <w:tblW w:w="7740" w:type="dxa"/>
            <w:tblInd w:w="16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3315"/>
            <w:gridCol w:w="855"/>
            <w:gridCol w:w="765"/>
            <w:gridCol w:w="750"/>
            <w:gridCol w:w="900"/>
            <w:gridCol w:w="1155"/>
          </w:tblGrid>
          <w:tr w:rsidR="002646F3" w14:paraId="04719C75" w14:textId="77777777" w:rsidTr="00FF1621">
            <w:trPr>
              <w:trHeight w:val="300"/>
            </w:trPr>
            <w:bookmarkStart w:id="0" w:name="_Hlk180399311" w:displacedByCustomXml="next"/>
            <w:sdt>
              <w:sdtPr>
                <w:tag w:val="goog_rdk_171"/>
                <w:id w:val="-2067323317"/>
                <w:lock w:val="contentLocked"/>
                <w:showingPlcHdr/>
              </w:sdtPr>
              <w:sdtContent>
                <w:tc>
                  <w:tcPr>
                    <w:tcW w:w="3315" w:type="dxa"/>
                    <w:tcBorders>
                      <w:top w:val="single" w:sz="4" w:space="0" w:color="000000"/>
                      <w:left w:val="single" w:sz="4" w:space="0" w:color="000000"/>
                      <w:bottom w:val="nil"/>
                      <w:right w:val="nil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94842F4" w14:textId="77777777" w:rsidR="002646F3" w:rsidRDefault="002646F3" w:rsidP="00FF1621">
                    <w:pPr>
                      <w:widowControl w:val="0"/>
                    </w:pPr>
                    <w:r>
                      <w:t xml:space="preserve">     </w:t>
                    </w:r>
                  </w:p>
                </w:tc>
              </w:sdtContent>
            </w:sdt>
            <w:bookmarkEnd w:id="0" w:displacedByCustomXml="prev"/>
            <w:sdt>
              <w:sdtPr>
                <w:tag w:val="goog_rdk_172"/>
                <w:id w:val="1422605288"/>
                <w:lock w:val="contentLocked"/>
              </w:sdtPr>
              <w:sdtContent>
                <w:tc>
                  <w:tcPr>
                    <w:tcW w:w="855" w:type="dxa"/>
                    <w:tcBorders>
                      <w:top w:val="single" w:sz="4" w:space="0" w:color="000000"/>
                      <w:left w:val="nil"/>
                      <w:bottom w:val="nil"/>
                      <w:right w:val="nil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3D4D2E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All</w:t>
                    </w:r>
                  </w:p>
                </w:tc>
              </w:sdtContent>
            </w:sdt>
            <w:sdt>
              <w:sdtPr>
                <w:tag w:val="goog_rdk_173"/>
                <w:id w:val="-2058074918"/>
                <w:lock w:val="contentLocked"/>
              </w:sdtPr>
              <w:sdtContent>
                <w:tc>
                  <w:tcPr>
                    <w:tcW w:w="3570" w:type="dxa"/>
                    <w:gridSpan w:val="4"/>
                    <w:tcBorders>
                      <w:top w:val="single" w:sz="4" w:space="0" w:color="000000"/>
                      <w:left w:val="nil"/>
                      <w:bottom w:val="nil"/>
                      <w:right w:val="single" w:sz="4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C69C9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Action-intention Subscale Score range</w:t>
                    </w:r>
                  </w:p>
                </w:tc>
              </w:sdtContent>
            </w:sdt>
          </w:tr>
          <w:tr w:rsidR="002646F3" w14:paraId="544504E1" w14:textId="77777777" w:rsidTr="00FF1621">
            <w:trPr>
              <w:trHeight w:val="300"/>
            </w:trPr>
            <w:sdt>
              <w:sdtPr>
                <w:tag w:val="goog_rdk_177"/>
                <w:id w:val="-1346160849"/>
                <w:lock w:val="contentLocked"/>
                <w:showingPlcHdr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8BDAF2" w14:textId="77777777" w:rsidR="002646F3" w:rsidRDefault="002646F3" w:rsidP="00FF1621">
                    <w:pPr>
                      <w:widowControl w:val="0"/>
                    </w:pPr>
                    <w:r>
                      <w:t xml:space="preserve">     </w:t>
                    </w:r>
                  </w:p>
                </w:tc>
              </w:sdtContent>
            </w:sdt>
            <w:sdt>
              <w:sdtPr>
                <w:tag w:val="goog_rdk_178"/>
                <w:id w:val="1467849992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15B305C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79"/>
                <w:id w:val="-1530714191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25B06F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0-12</w:t>
                    </w:r>
                  </w:p>
                </w:tc>
              </w:sdtContent>
            </w:sdt>
            <w:sdt>
              <w:sdtPr>
                <w:tag w:val="goog_rdk_180"/>
                <w:id w:val="-27424997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9275839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13-24</w:t>
                    </w:r>
                  </w:p>
                </w:tc>
              </w:sdtContent>
            </w:sdt>
            <w:sdt>
              <w:sdtPr>
                <w:tag w:val="goog_rdk_181"/>
                <w:id w:val="510496789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5704D6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25-36</w:t>
                    </w:r>
                  </w:p>
                </w:tc>
              </w:sdtContent>
            </w:sdt>
            <w:sdt>
              <w:sdtPr>
                <w:tag w:val="goog_rdk_182"/>
                <w:id w:val="-781269771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05692A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p value</w:t>
                    </w:r>
                  </w:p>
                </w:tc>
              </w:sdtContent>
            </w:sdt>
          </w:tr>
          <w:tr w:rsidR="002646F3" w14:paraId="159520CF" w14:textId="77777777" w:rsidTr="00FF1621">
            <w:trPr>
              <w:trHeight w:val="300"/>
            </w:trPr>
            <w:sdt>
              <w:sdtPr>
                <w:tag w:val="goog_rdk_183"/>
                <w:id w:val="1482116892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D9215F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</w:t>
                    </w:r>
                  </w:p>
                </w:tc>
              </w:sdtContent>
            </w:sdt>
            <w:sdt>
              <w:sdtPr>
                <w:tag w:val="goog_rdk_184"/>
                <w:id w:val="843062749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E24076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85"/>
                <w:id w:val="-137580230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CCFA79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3</w:t>
                    </w:r>
                  </w:p>
                </w:tc>
              </w:sdtContent>
            </w:sdt>
            <w:sdt>
              <w:sdtPr>
                <w:tag w:val="goog_rdk_186"/>
                <w:id w:val="1326479076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55D129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65</w:t>
                    </w:r>
                  </w:p>
                </w:tc>
              </w:sdtContent>
            </w:sdt>
            <w:sdt>
              <w:sdtPr>
                <w:tag w:val="goog_rdk_187"/>
                <w:id w:val="149044071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9F075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57</w:t>
                    </w:r>
                  </w:p>
                </w:tc>
              </w:sdtContent>
            </w:sdt>
            <w:sdt>
              <w:sdtPr>
                <w:tag w:val="goog_rdk_188"/>
                <w:id w:val="924376886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E88DD0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0EC0443C" w14:textId="77777777" w:rsidTr="00FF1621">
            <w:trPr>
              <w:trHeight w:val="300"/>
            </w:trPr>
            <w:sdt>
              <w:sdtPr>
                <w:tag w:val="goog_rdk_189"/>
                <w:id w:val="1915514512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185A2D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i/>
                        <w:sz w:val="16"/>
                        <w:szCs w:val="16"/>
                      </w:rPr>
                      <w:t>Socio-Demographic</w:t>
                    </w:r>
                  </w:p>
                </w:tc>
              </w:sdtContent>
            </w:sdt>
            <w:sdt>
              <w:sdtPr>
                <w:tag w:val="goog_rdk_190"/>
                <w:id w:val="-518856662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24833EE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1"/>
                <w:id w:val="143555774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FD2B86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2"/>
                <w:id w:val="-800300728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97B630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3"/>
                <w:id w:val="1723398037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D932251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4"/>
                <w:id w:val="-1979599431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98534C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7ACBBDA1" w14:textId="77777777" w:rsidTr="00FF1621">
            <w:trPr>
              <w:trHeight w:val="300"/>
            </w:trPr>
            <w:sdt>
              <w:sdtPr>
                <w:tag w:val="goog_rdk_195"/>
                <w:id w:val="-618062216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065910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Age in Years, n (%)</w:t>
                    </w:r>
                  </w:p>
                </w:tc>
              </w:sdtContent>
            </w:sdt>
            <w:sdt>
              <w:sdtPr>
                <w:tag w:val="goog_rdk_196"/>
                <w:id w:val="1006556157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B93752E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7"/>
                <w:id w:val="-55310923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0352A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8"/>
                <w:id w:val="70407245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86E076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199"/>
                <w:id w:val="1110161599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5DB1C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00"/>
                <w:id w:val="-506747382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7A383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581C2161" w14:textId="77777777" w:rsidTr="00FF1621">
            <w:trPr>
              <w:trHeight w:val="300"/>
            </w:trPr>
            <w:sdt>
              <w:sdtPr>
                <w:tag w:val="goog_rdk_201"/>
                <w:id w:val="832025406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536C69E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16-30</w:t>
                    </w:r>
                  </w:p>
                </w:tc>
              </w:sdtContent>
            </w:sdt>
            <w:sdt>
              <w:sdtPr>
                <w:tag w:val="goog_rdk_202"/>
                <w:id w:val="-100343336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16E826D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1 (72.8)</w:t>
                    </w:r>
                  </w:p>
                </w:tc>
              </w:sdtContent>
            </w:sdt>
            <w:sdt>
              <w:sdtPr>
                <w:tag w:val="goog_rdk_203"/>
                <w:id w:val="63553261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8E602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100)</w:t>
                    </w:r>
                  </w:p>
                </w:tc>
              </w:sdtContent>
            </w:sdt>
            <w:sdt>
              <w:sdtPr>
                <w:tag w:val="goog_rdk_204"/>
                <w:id w:val="-116709542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C0B4F6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3 (81.5)</w:t>
                    </w:r>
                  </w:p>
                </w:tc>
              </w:sdtContent>
            </w:sdt>
            <w:sdt>
              <w:sdtPr>
                <w:tag w:val="goog_rdk_205"/>
                <w:id w:val="178183147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8F1BB5E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5 (61.4)</w:t>
                    </w:r>
                  </w:p>
                </w:tc>
              </w:sdtContent>
            </w:sdt>
            <w:sdt>
              <w:sdtPr>
                <w:tag w:val="goog_rdk_206"/>
                <w:id w:val="1474557674"/>
                <w:lock w:val="contentLocked"/>
              </w:sdtPr>
              <w:sdtContent>
                <w:tc>
                  <w:tcPr>
                    <w:tcW w:w="1155" w:type="dxa"/>
                    <w:vMerge w:val="restart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CADF1A6" w14:textId="77777777" w:rsidR="002646F3" w:rsidRDefault="002646F3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1168</w:t>
                    </w:r>
                  </w:p>
                </w:tc>
              </w:sdtContent>
            </w:sdt>
          </w:tr>
          <w:tr w:rsidR="002646F3" w14:paraId="06D9FD33" w14:textId="77777777" w:rsidTr="00FF1621">
            <w:trPr>
              <w:trHeight w:val="300"/>
            </w:trPr>
            <w:sdt>
              <w:sdtPr>
                <w:tag w:val="goog_rdk_207"/>
                <w:id w:val="-616911229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39694B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31-40</w:t>
                    </w:r>
                  </w:p>
                </w:tc>
              </w:sdtContent>
            </w:sdt>
            <w:sdt>
              <w:sdtPr>
                <w:tag w:val="goog_rdk_208"/>
                <w:id w:val="1196194786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89410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6 (20.8)</w:t>
                    </w:r>
                  </w:p>
                </w:tc>
              </w:sdtContent>
            </w:sdt>
            <w:sdt>
              <w:sdtPr>
                <w:tag w:val="goog_rdk_209"/>
                <w:id w:val="-421342523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90A122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10"/>
                <w:id w:val="931390288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28244EE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13.8)</w:t>
                    </w:r>
                  </w:p>
                </w:tc>
              </w:sdtContent>
            </w:sdt>
            <w:sdt>
              <w:sdtPr>
                <w:tag w:val="goog_rdk_211"/>
                <w:id w:val="-29614381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9B4569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7 (29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C2BD03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12"/>
                    <w:id w:val="-1376771026"/>
                    <w:lock w:val="contentLocked"/>
                  </w:sdtPr>
                  <w:sdtContent/>
                </w:sdt>
              </w:p>
            </w:tc>
          </w:tr>
          <w:tr w:rsidR="002646F3" w14:paraId="3FEAE014" w14:textId="77777777" w:rsidTr="00FF1621">
            <w:trPr>
              <w:trHeight w:val="300"/>
            </w:trPr>
            <w:sdt>
              <w:sdtPr>
                <w:tag w:val="goog_rdk_213"/>
                <w:id w:val="125509136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3D35096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41-50</w:t>
                    </w:r>
                  </w:p>
                </w:tc>
              </w:sdtContent>
            </w:sdt>
            <w:sdt>
              <w:sdtPr>
                <w:tag w:val="goog_rdk_214"/>
                <w:id w:val="-124399531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CC77A24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6.4)</w:t>
                    </w:r>
                  </w:p>
                </w:tc>
              </w:sdtContent>
            </w:sdt>
            <w:sdt>
              <w:sdtPr>
                <w:tag w:val="goog_rdk_215"/>
                <w:id w:val="-1320966102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A55D1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16"/>
                <w:id w:val="-106964758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1F03289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217"/>
                <w:id w:val="153284652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6CF980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8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08DBF4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18"/>
                    <w:id w:val="-192308444"/>
                    <w:lock w:val="contentLocked"/>
                  </w:sdtPr>
                  <w:sdtContent/>
                </w:sdt>
              </w:p>
            </w:tc>
          </w:tr>
          <w:tr w:rsidR="002646F3" w14:paraId="646298FF" w14:textId="77777777" w:rsidTr="00FF1621">
            <w:trPr>
              <w:trHeight w:val="300"/>
            </w:trPr>
            <w:sdt>
              <w:sdtPr>
                <w:tag w:val="goog_rdk_219"/>
                <w:id w:val="32972364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A34133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Gender Identity, n (%)</w:t>
                    </w:r>
                  </w:p>
                </w:tc>
              </w:sdtContent>
            </w:sdt>
            <w:sdt>
              <w:sdtPr>
                <w:tag w:val="goog_rdk_220"/>
                <w:id w:val="-17111883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090484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21"/>
                <w:id w:val="-11829244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FEFE44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22"/>
                <w:id w:val="-2012444112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6D4708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23"/>
                <w:id w:val="-1521928626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4ABD9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24"/>
                <w:id w:val="-1364824502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585931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69925304" w14:textId="77777777" w:rsidTr="00FF1621">
            <w:trPr>
              <w:trHeight w:val="300"/>
            </w:trPr>
            <w:sdt>
              <w:sdtPr>
                <w:tag w:val="goog_rdk_225"/>
                <w:id w:val="1829088677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945391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Male</w:t>
                    </w:r>
                  </w:p>
                </w:tc>
              </w:sdtContent>
            </w:sdt>
            <w:sdt>
              <w:sdtPr>
                <w:tag w:val="goog_rdk_226"/>
                <w:id w:val="-1616107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656AED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2 (49.6)</w:t>
                    </w:r>
                  </w:p>
                </w:tc>
              </w:sdtContent>
            </w:sdt>
            <w:sdt>
              <w:sdtPr>
                <w:tag w:val="goog_rdk_227"/>
                <w:id w:val="-710351194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67EBE7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228"/>
                <w:id w:val="-934903634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5E53F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5 (53.8)</w:t>
                    </w:r>
                  </w:p>
                </w:tc>
              </w:sdtContent>
            </w:sdt>
            <w:sdt>
              <w:sdtPr>
                <w:tag w:val="goog_rdk_229"/>
                <w:id w:val="25917958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8C912E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6 (45.6)</w:t>
                    </w:r>
                  </w:p>
                </w:tc>
              </w:sdtContent>
            </w:sdt>
            <w:sdt>
              <w:sdtPr>
                <w:tag w:val="goog_rdk_230"/>
                <w:id w:val="-1837146535"/>
                <w:lock w:val="contentLocked"/>
              </w:sdtPr>
              <w:sdtContent>
                <w:tc>
                  <w:tcPr>
                    <w:tcW w:w="1155" w:type="dxa"/>
                    <w:vMerge w:val="restart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4E7541A" w14:textId="77777777" w:rsidR="002646F3" w:rsidRDefault="002646F3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646</w:t>
                    </w:r>
                  </w:p>
                </w:tc>
              </w:sdtContent>
            </w:sdt>
          </w:tr>
          <w:tr w:rsidR="002646F3" w14:paraId="0923EA68" w14:textId="77777777" w:rsidTr="00FF1621">
            <w:trPr>
              <w:trHeight w:val="300"/>
            </w:trPr>
            <w:sdt>
              <w:sdtPr>
                <w:tag w:val="goog_rdk_231"/>
                <w:id w:val="-421029159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D87BE1C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emale</w:t>
                    </w:r>
                  </w:p>
                </w:tc>
              </w:sdtContent>
            </w:sdt>
            <w:sdt>
              <w:sdtPr>
                <w:tag w:val="goog_rdk_232"/>
                <w:id w:val="-685894397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95031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9 (47.2)</w:t>
                    </w:r>
                  </w:p>
                </w:tc>
              </w:sdtContent>
            </w:sdt>
            <w:sdt>
              <w:sdtPr>
                <w:tag w:val="goog_rdk_233"/>
                <w:id w:val="130743482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A4C880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234"/>
                <w:id w:val="-154342869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AC97FE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7 (41.5)</w:t>
                    </w:r>
                  </w:p>
                </w:tc>
              </w:sdtContent>
            </w:sdt>
            <w:sdt>
              <w:sdtPr>
                <w:tag w:val="goog_rdk_235"/>
                <w:id w:val="-208743953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24F954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0 (52.6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1FCDB8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36"/>
                    <w:id w:val="58528719"/>
                    <w:lock w:val="contentLocked"/>
                  </w:sdtPr>
                  <w:sdtContent/>
                </w:sdt>
              </w:p>
            </w:tc>
          </w:tr>
          <w:tr w:rsidR="002646F3" w14:paraId="086AE420" w14:textId="77777777" w:rsidTr="00FF1621">
            <w:trPr>
              <w:trHeight w:val="300"/>
            </w:trPr>
            <w:sdt>
              <w:sdtPr>
                <w:tag w:val="goog_rdk_237"/>
                <w:id w:val="774600000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1E45419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Genderqueer/ Gender non-conforming</w:t>
                    </w:r>
                  </w:p>
                </w:tc>
              </w:sdtContent>
            </w:sdt>
            <w:sdt>
              <w:sdtPr>
                <w:tag w:val="goog_rdk_238"/>
                <w:id w:val="1651171339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F7B256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3.2)</w:t>
                    </w:r>
                  </w:p>
                </w:tc>
              </w:sdtContent>
            </w:sdt>
            <w:sdt>
              <w:sdtPr>
                <w:tag w:val="goog_rdk_239"/>
                <w:id w:val="-2099783726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2562CC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40"/>
                <w:id w:val="24793485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F013BE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241"/>
                <w:id w:val="721479783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D6372F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3F59F5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42"/>
                    <w:id w:val="795181962"/>
                    <w:lock w:val="contentLocked"/>
                  </w:sdtPr>
                  <w:sdtContent/>
                </w:sdt>
              </w:p>
            </w:tc>
          </w:tr>
          <w:tr w:rsidR="002646F3" w14:paraId="4D3A26E5" w14:textId="77777777" w:rsidTr="00FF1621">
            <w:trPr>
              <w:trHeight w:val="300"/>
            </w:trPr>
            <w:sdt>
              <w:sdtPr>
                <w:tag w:val="goog_rdk_243"/>
                <w:id w:val="-1762530632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BE441E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Highest Educational Attainment, n (%)</w:t>
                    </w:r>
                  </w:p>
                </w:tc>
              </w:sdtContent>
            </w:sdt>
            <w:sdt>
              <w:sdtPr>
                <w:tag w:val="goog_rdk_244"/>
                <w:id w:val="308910815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47F7FC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45"/>
                <w:id w:val="-852803632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9014428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46"/>
                <w:id w:val="136733074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0A0828E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47"/>
                <w:id w:val="-218834759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8BD5B20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48"/>
                <w:id w:val="-1860879869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5DB6C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05DC7F13" w14:textId="77777777" w:rsidTr="00FF1621">
            <w:trPr>
              <w:trHeight w:val="300"/>
            </w:trPr>
            <w:sdt>
              <w:sdtPr>
                <w:tag w:val="goog_rdk_249"/>
                <w:id w:val="-694158578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F2EBEB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o formal schooling</w:t>
                    </w:r>
                  </w:p>
                </w:tc>
              </w:sdtContent>
            </w:sdt>
            <w:sdt>
              <w:sdtPr>
                <w:tag w:val="goog_rdk_250"/>
                <w:id w:val="-1062401062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451703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0.8)</w:t>
                    </w:r>
                  </w:p>
                </w:tc>
              </w:sdtContent>
            </w:sdt>
            <w:sdt>
              <w:sdtPr>
                <w:tag w:val="goog_rdk_251"/>
                <w:id w:val="-39043018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34A994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52"/>
                <w:id w:val="23759992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FE7854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53"/>
                <w:id w:val="41205057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FF09CA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8)</w:t>
                    </w:r>
                  </w:p>
                </w:tc>
              </w:sdtContent>
            </w:sdt>
            <w:sdt>
              <w:sdtPr>
                <w:tag w:val="goog_rdk_254"/>
                <w:id w:val="246386398"/>
                <w:lock w:val="contentLocked"/>
              </w:sdtPr>
              <w:sdtContent>
                <w:tc>
                  <w:tcPr>
                    <w:tcW w:w="1155" w:type="dxa"/>
                    <w:vMerge w:val="restart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B6A4C8" w14:textId="77777777" w:rsidR="002646F3" w:rsidRDefault="002646F3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8342</w:t>
                    </w:r>
                  </w:p>
                </w:tc>
              </w:sdtContent>
            </w:sdt>
          </w:tr>
          <w:tr w:rsidR="002646F3" w14:paraId="2391C47F" w14:textId="77777777" w:rsidTr="00FF1621">
            <w:trPr>
              <w:trHeight w:val="300"/>
            </w:trPr>
            <w:sdt>
              <w:sdtPr>
                <w:tag w:val="goog_rdk_255"/>
                <w:id w:val="857168920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03BD76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Elementary school graduate</w:t>
                    </w:r>
                  </w:p>
                </w:tc>
              </w:sdtContent>
            </w:sdt>
            <w:sdt>
              <w:sdtPr>
                <w:tag w:val="goog_rdk_256"/>
                <w:id w:val="162565491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88559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257"/>
                <w:id w:val="550897691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A48A0A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58"/>
                <w:id w:val="97233122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47165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259"/>
                <w:id w:val="-102139121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31810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30509F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60"/>
                    <w:id w:val="-1947614452"/>
                    <w:lock w:val="contentLocked"/>
                  </w:sdtPr>
                  <w:sdtContent/>
                </w:sdt>
              </w:p>
            </w:tc>
          </w:tr>
          <w:tr w:rsidR="002646F3" w14:paraId="2F0965F7" w14:textId="77777777" w:rsidTr="00FF1621">
            <w:trPr>
              <w:trHeight w:val="300"/>
            </w:trPr>
            <w:sdt>
              <w:sdtPr>
                <w:tag w:val="goog_rdk_261"/>
                <w:id w:val="34241640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A2C02B9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High school graduate</w:t>
                    </w:r>
                  </w:p>
                </w:tc>
              </w:sdtContent>
            </w:sdt>
            <w:sdt>
              <w:sdtPr>
                <w:tag w:val="goog_rdk_262"/>
                <w:id w:val="-19091165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5712AB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8)</w:t>
                    </w:r>
                  </w:p>
                </w:tc>
              </w:sdtContent>
            </w:sdt>
            <w:sdt>
              <w:sdtPr>
                <w:tag w:val="goog_rdk_263"/>
                <w:id w:val="-34540317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811244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264"/>
                <w:id w:val="1126898950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FA67560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9.2)</w:t>
                    </w:r>
                  </w:p>
                </w:tc>
              </w:sdtContent>
            </w:sdt>
            <w:sdt>
              <w:sdtPr>
                <w:tag w:val="goog_rdk_265"/>
                <w:id w:val="-1242791386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FF19FF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5.3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92BA80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66"/>
                    <w:id w:val="1178311183"/>
                    <w:lock w:val="contentLocked"/>
                  </w:sdtPr>
                  <w:sdtContent/>
                </w:sdt>
              </w:p>
            </w:tc>
          </w:tr>
          <w:tr w:rsidR="002646F3" w14:paraId="530D864B" w14:textId="77777777" w:rsidTr="00FF1621">
            <w:trPr>
              <w:trHeight w:val="300"/>
            </w:trPr>
            <w:sdt>
              <w:sdtPr>
                <w:tag w:val="goog_rdk_267"/>
                <w:id w:val="-2028704844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69987AE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Some college/ no degree</w:t>
                    </w:r>
                  </w:p>
                </w:tc>
              </w:sdtContent>
            </w:sdt>
            <w:sdt>
              <w:sdtPr>
                <w:tag w:val="goog_rdk_268"/>
                <w:id w:val="1059050807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F6D49D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7.2)</w:t>
                    </w:r>
                  </w:p>
                </w:tc>
              </w:sdtContent>
            </w:sdt>
            <w:sdt>
              <w:sdtPr>
                <w:tag w:val="goog_rdk_269"/>
                <w:id w:val="104933641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473992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70"/>
                <w:id w:val="-1977515285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7841C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9.2)</w:t>
                    </w:r>
                  </w:p>
                </w:tc>
              </w:sdtContent>
            </w:sdt>
            <w:sdt>
              <w:sdtPr>
                <w:tag w:val="goog_rdk_271"/>
                <w:id w:val="-80646995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810BF2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5.3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B41EC8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72"/>
                    <w:id w:val="826706431"/>
                    <w:lock w:val="contentLocked"/>
                  </w:sdtPr>
                  <w:sdtContent/>
                </w:sdt>
              </w:p>
            </w:tc>
          </w:tr>
          <w:tr w:rsidR="002646F3" w14:paraId="5C1B2AC5" w14:textId="77777777" w:rsidTr="00FF1621">
            <w:trPr>
              <w:trHeight w:val="300"/>
            </w:trPr>
            <w:sdt>
              <w:sdtPr>
                <w:tag w:val="goog_rdk_273"/>
                <w:id w:val="1401566753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8E5C876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ollege graduate</w:t>
                    </w:r>
                  </w:p>
                </w:tc>
              </w:sdtContent>
            </w:sdt>
            <w:sdt>
              <w:sdtPr>
                <w:tag w:val="goog_rdk_274"/>
                <w:id w:val="-32266538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2481FD9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4 (67.2)</w:t>
                    </w:r>
                  </w:p>
                </w:tc>
              </w:sdtContent>
            </w:sdt>
            <w:sdt>
              <w:sdtPr>
                <w:tag w:val="goog_rdk_275"/>
                <w:id w:val="498006882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FA9E8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276"/>
                <w:id w:val="159351121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A05A9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3 (66.2)</w:t>
                    </w:r>
                  </w:p>
                </w:tc>
              </w:sdtContent>
            </w:sdt>
            <w:sdt>
              <w:sdtPr>
                <w:tag w:val="goog_rdk_277"/>
                <w:id w:val="-1477451906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2C0198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9 (68.4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9F9B71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78"/>
                    <w:id w:val="1546176776"/>
                    <w:lock w:val="contentLocked"/>
                  </w:sdtPr>
                  <w:sdtContent/>
                </w:sdt>
              </w:p>
            </w:tc>
          </w:tr>
          <w:tr w:rsidR="002646F3" w14:paraId="0C3D21C6" w14:textId="77777777" w:rsidTr="00FF1621">
            <w:trPr>
              <w:trHeight w:val="300"/>
            </w:trPr>
            <w:sdt>
              <w:sdtPr>
                <w:tag w:val="goog_rdk_279"/>
                <w:id w:val="-1597016571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944B6EA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ost-graduate degree</w:t>
                    </w:r>
                  </w:p>
                </w:tc>
              </w:sdtContent>
            </w:sdt>
            <w:sdt>
              <w:sdtPr>
                <w:tag w:val="goog_rdk_280"/>
                <w:id w:val="-286202733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29DF5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7 (13.6)</w:t>
                    </w:r>
                  </w:p>
                </w:tc>
              </w:sdtContent>
            </w:sdt>
            <w:sdt>
              <w:sdtPr>
                <w:tag w:val="goog_rdk_281"/>
                <w:id w:val="1148862653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D69C62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82"/>
                <w:id w:val="-238637902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DE38CD4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2.3)</w:t>
                    </w:r>
                  </w:p>
                </w:tc>
              </w:sdtContent>
            </w:sdt>
            <w:sdt>
              <w:sdtPr>
                <w:tag w:val="goog_rdk_283"/>
                <w:id w:val="-1754818522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D9E5F94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15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C5A44D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84"/>
                    <w:id w:val="1472634927"/>
                    <w:lock w:val="contentLocked"/>
                  </w:sdtPr>
                  <w:sdtContent/>
                </w:sdt>
              </w:p>
            </w:tc>
          </w:tr>
          <w:tr w:rsidR="002646F3" w14:paraId="10C8B690" w14:textId="77777777" w:rsidTr="00FF1621">
            <w:trPr>
              <w:trHeight w:val="300"/>
            </w:trPr>
            <w:sdt>
              <w:sdtPr>
                <w:tag w:val="goog_rdk_285"/>
                <w:id w:val="-172559913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456FE4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Vocational school</w:t>
                    </w:r>
                  </w:p>
                </w:tc>
              </w:sdtContent>
            </w:sdt>
            <w:sdt>
              <w:sdtPr>
                <w:tag w:val="goog_rdk_286"/>
                <w:id w:val="160253006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2E231D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0.8)</w:t>
                    </w:r>
                  </w:p>
                </w:tc>
              </w:sdtContent>
            </w:sdt>
            <w:sdt>
              <w:sdtPr>
                <w:tag w:val="goog_rdk_287"/>
                <w:id w:val="-191030983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9E6E1A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288"/>
                <w:id w:val="-1518619308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F2BE5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289"/>
                <w:id w:val="-92641614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D7D538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FAD4F5" w14:textId="77777777" w:rsidR="002646F3" w:rsidRDefault="00000000" w:rsidP="00FF1621">
                <w:pPr>
                  <w:widowControl w:val="0"/>
                </w:pPr>
                <w:sdt>
                  <w:sdtPr>
                    <w:tag w:val="goog_rdk_290"/>
                    <w:id w:val="-695844536"/>
                    <w:lock w:val="contentLocked"/>
                  </w:sdtPr>
                  <w:sdtContent/>
                </w:sdt>
              </w:p>
            </w:tc>
          </w:tr>
          <w:tr w:rsidR="002646F3" w14:paraId="10F8A28D" w14:textId="77777777" w:rsidTr="00FF1621">
            <w:trPr>
              <w:trHeight w:val="300"/>
            </w:trPr>
            <w:sdt>
              <w:sdtPr>
                <w:tag w:val="goog_rdk_291"/>
                <w:id w:val="-139558003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F107A04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Occupational Status, n (%)</w:t>
                    </w:r>
                  </w:p>
                </w:tc>
              </w:sdtContent>
            </w:sdt>
            <w:sdt>
              <w:sdtPr>
                <w:tag w:val="goog_rdk_292"/>
                <w:id w:val="-1036109316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25E523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93"/>
                <w:id w:val="-1207866732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D448F4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94"/>
                <w:id w:val="-95938306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8FF9F4A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95"/>
                <w:id w:val="611017710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8ED43F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296"/>
                <w:id w:val="-38516977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F7119D3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529951C4" w14:textId="77777777" w:rsidTr="00FF1621">
            <w:trPr>
              <w:trHeight w:val="300"/>
            </w:trPr>
            <w:sdt>
              <w:sdtPr>
                <w:tag w:val="goog_rdk_297"/>
                <w:id w:val="173450270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D80B392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ot employed</w:t>
                    </w:r>
                  </w:p>
                </w:tc>
              </w:sdtContent>
            </w:sdt>
            <w:sdt>
              <w:sdtPr>
                <w:tag w:val="goog_rdk_298"/>
                <w:id w:val="-647053379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D75B24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299"/>
                <w:id w:val="74422177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745C14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00"/>
                <w:id w:val="-20171028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A15DA4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301"/>
                <w:id w:val="-1042131302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363A2D2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02"/>
                <w:id w:val="-1377385529"/>
                <w:lock w:val="contentLocked"/>
              </w:sdtPr>
              <w:sdtContent>
                <w:tc>
                  <w:tcPr>
                    <w:tcW w:w="1155" w:type="dxa"/>
                    <w:vMerge w:val="restart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6A21A4" w14:textId="77777777" w:rsidR="002646F3" w:rsidRDefault="002646F3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7574</w:t>
                    </w:r>
                  </w:p>
                </w:tc>
              </w:sdtContent>
            </w:sdt>
          </w:tr>
          <w:tr w:rsidR="002646F3" w14:paraId="59B7B17B" w14:textId="77777777" w:rsidTr="00FF1621">
            <w:trPr>
              <w:trHeight w:val="300"/>
            </w:trPr>
            <w:sdt>
              <w:sdtPr>
                <w:tag w:val="goog_rdk_303"/>
                <w:id w:val="1324551013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E2A717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reelance worker/ Self-employed</w:t>
                    </w:r>
                  </w:p>
                </w:tc>
              </w:sdtContent>
            </w:sdt>
            <w:sdt>
              <w:sdtPr>
                <w:tag w:val="goog_rdk_304"/>
                <w:id w:val="2109920407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83103D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2 (17.6)</w:t>
                    </w:r>
                  </w:p>
                </w:tc>
              </w:sdtContent>
            </w:sdt>
            <w:sdt>
              <w:sdtPr>
                <w:tag w:val="goog_rdk_305"/>
                <w:id w:val="15210900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6DD4F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06"/>
                <w:id w:val="-621377591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F9074A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4 (21.5)</w:t>
                    </w:r>
                  </w:p>
                </w:tc>
              </w:sdtContent>
            </w:sdt>
            <w:sdt>
              <w:sdtPr>
                <w:tag w:val="goog_rdk_307"/>
                <w:id w:val="-1737165460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3D811D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4.0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3169E1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08"/>
                    <w:id w:val="-1629160211"/>
                    <w:lock w:val="contentLocked"/>
                  </w:sdtPr>
                  <w:sdtContent/>
                </w:sdt>
              </w:p>
            </w:tc>
          </w:tr>
          <w:tr w:rsidR="002646F3" w14:paraId="7BD0BC24" w14:textId="77777777" w:rsidTr="00FF1621">
            <w:trPr>
              <w:trHeight w:val="300"/>
            </w:trPr>
            <w:sdt>
              <w:sdtPr>
                <w:tag w:val="goog_rdk_309"/>
                <w:id w:val="-1935200088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20A63B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art-time employee</w:t>
                    </w:r>
                  </w:p>
                </w:tc>
              </w:sdtContent>
            </w:sdt>
            <w:sdt>
              <w:sdtPr>
                <w:tag w:val="goog_rdk_310"/>
                <w:id w:val="-52710023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A960A8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311"/>
                <w:id w:val="38021384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1E1EC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12"/>
                <w:id w:val="1450202556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38F944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1)</w:t>
                    </w:r>
                  </w:p>
                </w:tc>
              </w:sdtContent>
            </w:sdt>
            <w:sdt>
              <w:sdtPr>
                <w:tag w:val="goog_rdk_313"/>
                <w:id w:val="144958388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39504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C96266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14"/>
                    <w:id w:val="100696599"/>
                    <w:lock w:val="contentLocked"/>
                  </w:sdtPr>
                  <w:sdtContent/>
                </w:sdt>
              </w:p>
            </w:tc>
          </w:tr>
          <w:tr w:rsidR="002646F3" w14:paraId="1D3D960A" w14:textId="77777777" w:rsidTr="00FF1621">
            <w:trPr>
              <w:trHeight w:val="300"/>
            </w:trPr>
            <w:sdt>
              <w:sdtPr>
                <w:tag w:val="goog_rdk_315"/>
                <w:id w:val="235365409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CEB029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ull time employee</w:t>
                    </w:r>
                  </w:p>
                </w:tc>
              </w:sdtContent>
            </w:sdt>
            <w:sdt>
              <w:sdtPr>
                <w:tag w:val="goog_rdk_316"/>
                <w:id w:val="-1642329975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148CAC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8 (54.4)</w:t>
                    </w:r>
                  </w:p>
                </w:tc>
              </w:sdtContent>
            </w:sdt>
            <w:sdt>
              <w:sdtPr>
                <w:tag w:val="goog_rdk_317"/>
                <w:id w:val="-124742216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97B20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318"/>
                <w:id w:val="1353377669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963EF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3 (50.8)</w:t>
                    </w:r>
                  </w:p>
                </w:tc>
              </w:sdtContent>
            </w:sdt>
            <w:sdt>
              <w:sdtPr>
                <w:tag w:val="goog_rdk_319"/>
                <w:id w:val="118733821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FA63F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3 (57.9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D90911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20"/>
                    <w:id w:val="-362679375"/>
                    <w:lock w:val="contentLocked"/>
                  </w:sdtPr>
                  <w:sdtContent/>
                </w:sdt>
              </w:p>
            </w:tc>
          </w:tr>
          <w:tr w:rsidR="002646F3" w14:paraId="54A04E44" w14:textId="77777777" w:rsidTr="00FF1621">
            <w:trPr>
              <w:trHeight w:val="300"/>
            </w:trPr>
            <w:sdt>
              <w:sdtPr>
                <w:tag w:val="goog_rdk_321"/>
                <w:id w:val="769670323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B1AE56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rofessional</w:t>
                    </w:r>
                  </w:p>
                </w:tc>
              </w:sdtContent>
            </w:sdt>
            <w:sdt>
              <w:sdtPr>
                <w:tag w:val="goog_rdk_322"/>
                <w:id w:val="-26269358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179F5A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8)</w:t>
                    </w:r>
                  </w:p>
                </w:tc>
              </w:sdtContent>
            </w:sdt>
            <w:sdt>
              <w:sdtPr>
                <w:tag w:val="goog_rdk_323"/>
                <w:id w:val="-270169533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ED0F9E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24"/>
                <w:id w:val="-1825271636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20FF9A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6.2)</w:t>
                    </w:r>
                  </w:p>
                </w:tc>
              </w:sdtContent>
            </w:sdt>
            <w:sdt>
              <w:sdtPr>
                <w:tag w:val="goog_rdk_325"/>
                <w:id w:val="1797171842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9E909E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10.5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2DD064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26"/>
                    <w:id w:val="-1501877271"/>
                    <w:lock w:val="contentLocked"/>
                  </w:sdtPr>
                  <w:sdtContent/>
                </w:sdt>
              </w:p>
            </w:tc>
          </w:tr>
          <w:tr w:rsidR="002646F3" w14:paraId="3A975977" w14:textId="77777777" w:rsidTr="00FF1621">
            <w:trPr>
              <w:trHeight w:val="300"/>
            </w:trPr>
            <w:sdt>
              <w:sdtPr>
                <w:tag w:val="goog_rdk_327"/>
                <w:id w:val="-597330939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E75A8D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Student</w:t>
                    </w:r>
                  </w:p>
                </w:tc>
              </w:sdtContent>
            </w:sdt>
            <w:sdt>
              <w:sdtPr>
                <w:tag w:val="goog_rdk_328"/>
                <w:id w:val="1175764589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89908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9 (15.2)</w:t>
                    </w:r>
                  </w:p>
                </w:tc>
              </w:sdtContent>
            </w:sdt>
            <w:sdt>
              <w:sdtPr>
                <w:tag w:val="goog_rdk_329"/>
                <w:id w:val="-80083566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79E1C1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330"/>
                <w:id w:val="85007182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0D6A618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13.8)</w:t>
                    </w:r>
                  </w:p>
                </w:tc>
              </w:sdtContent>
            </w:sdt>
            <w:sdt>
              <w:sdtPr>
                <w:tag w:val="goog_rdk_331"/>
                <w:id w:val="1514037135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5AEBFA9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15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FB812C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32"/>
                    <w:id w:val="1153559033"/>
                    <w:lock w:val="contentLocked"/>
                  </w:sdtPr>
                  <w:sdtContent/>
                </w:sdt>
              </w:p>
            </w:tc>
          </w:tr>
          <w:tr w:rsidR="002646F3" w14:paraId="30DEACCC" w14:textId="77777777" w:rsidTr="00FF1621">
            <w:trPr>
              <w:trHeight w:val="300"/>
            </w:trPr>
            <w:sdt>
              <w:sdtPr>
                <w:tag w:val="goog_rdk_333"/>
                <w:id w:val="1933161619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4FF3F5" w14:textId="77777777" w:rsidR="002646F3" w:rsidRDefault="002646F3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Estimated average monthly income, n (%)</w:t>
                    </w:r>
                  </w:p>
                </w:tc>
              </w:sdtContent>
            </w:sdt>
            <w:sdt>
              <w:sdtPr>
                <w:tag w:val="goog_rdk_334"/>
                <w:id w:val="-55432101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54EF405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335"/>
                <w:id w:val="-1958246985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0F41A83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336"/>
                <w:id w:val="39655577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AA045C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337"/>
                <w:id w:val="-418253400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875FF10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338"/>
                <w:id w:val="-1614120218"/>
                <w:lock w:val="contentLocked"/>
              </w:sdtPr>
              <w:sdtContent>
                <w:tc>
                  <w:tcPr>
                    <w:tcW w:w="1155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1C6C0C9" w14:textId="77777777" w:rsidR="002646F3" w:rsidRDefault="002646F3" w:rsidP="00FF1621">
                    <w:pPr>
                      <w:widowControl w:val="0"/>
                    </w:pPr>
                  </w:p>
                </w:tc>
              </w:sdtContent>
            </w:sdt>
          </w:tr>
          <w:tr w:rsidR="002646F3" w14:paraId="747AC41A" w14:textId="77777777" w:rsidTr="00FF1621">
            <w:trPr>
              <w:trHeight w:val="300"/>
            </w:trPr>
            <w:sdt>
              <w:sdtPr>
                <w:tag w:val="goog_rdk_339"/>
                <w:id w:val="707079323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97D66A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Less than PHP 9,520.00</w:t>
                    </w:r>
                  </w:p>
                </w:tc>
              </w:sdtContent>
            </w:sdt>
            <w:sdt>
              <w:sdtPr>
                <w:tag w:val="goog_rdk_340"/>
                <w:id w:val="-1847311684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09853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12)</w:t>
                    </w:r>
                  </w:p>
                </w:tc>
              </w:sdtContent>
            </w:sdt>
            <w:sdt>
              <w:sdtPr>
                <w:tag w:val="goog_rdk_341"/>
                <w:id w:val="1984507172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484740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342"/>
                <w:id w:val="11178727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E24BE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1 (16.9)</w:t>
                    </w:r>
                  </w:p>
                </w:tc>
              </w:sdtContent>
            </w:sdt>
            <w:sdt>
              <w:sdtPr>
                <w:tag w:val="goog_rdk_343"/>
                <w:id w:val="-104195780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86A03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5.3)</w:t>
                    </w:r>
                  </w:p>
                </w:tc>
              </w:sdtContent>
            </w:sdt>
            <w:sdt>
              <w:sdtPr>
                <w:tag w:val="goog_rdk_344"/>
                <w:id w:val="1328563482"/>
                <w:lock w:val="contentLocked"/>
              </w:sdtPr>
              <w:sdtContent>
                <w:tc>
                  <w:tcPr>
                    <w:tcW w:w="1155" w:type="dxa"/>
                    <w:vMerge w:val="restart"/>
                    <w:tcBorders>
                      <w:top w:val="nil"/>
                      <w:left w:val="nil"/>
                      <w:bottom w:val="single" w:sz="4" w:space="0" w:color="000000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BCC913" w14:textId="77777777" w:rsidR="002646F3" w:rsidRDefault="002646F3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3193</w:t>
                    </w:r>
                  </w:p>
                </w:tc>
              </w:sdtContent>
            </w:sdt>
          </w:tr>
          <w:tr w:rsidR="002646F3" w14:paraId="2B7EE2F9" w14:textId="77777777" w:rsidTr="00FF1621">
            <w:trPr>
              <w:trHeight w:val="300"/>
            </w:trPr>
            <w:sdt>
              <w:sdtPr>
                <w:tag w:val="goog_rdk_345"/>
                <w:id w:val="1042331464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C2105C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P 9,520.00 to PHP 19,040.00</w:t>
                    </w:r>
                  </w:p>
                </w:tc>
              </w:sdtContent>
            </w:sdt>
            <w:sdt>
              <w:sdtPr>
                <w:tag w:val="goog_rdk_346"/>
                <w:id w:val="-1192692161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3FA571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1 (8.8)</w:t>
                    </w:r>
                  </w:p>
                </w:tc>
              </w:sdtContent>
            </w:sdt>
            <w:sdt>
              <w:sdtPr>
                <w:tag w:val="goog_rdk_347"/>
                <w:id w:val="1341203214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5EBD3A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48"/>
                <w:id w:val="77976272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322FC9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0.8)</w:t>
                    </w:r>
                  </w:p>
                </w:tc>
              </w:sdtContent>
            </w:sdt>
            <w:sdt>
              <w:sdtPr>
                <w:tag w:val="goog_rdk_349"/>
                <w:id w:val="1546253129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4107B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7.0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D2EA99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50"/>
                    <w:id w:val="-1480303098"/>
                    <w:lock w:val="contentLocked"/>
                  </w:sdtPr>
                  <w:sdtContent/>
                </w:sdt>
              </w:p>
            </w:tc>
          </w:tr>
          <w:tr w:rsidR="002646F3" w14:paraId="09633DEB" w14:textId="77777777" w:rsidTr="00FF1621">
            <w:trPr>
              <w:trHeight w:val="300"/>
            </w:trPr>
            <w:sdt>
              <w:sdtPr>
                <w:tag w:val="goog_rdk_351"/>
                <w:id w:val="1883206940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DD639CE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P 19,041.00 to PHP 38,080.00</w:t>
                    </w:r>
                  </w:p>
                </w:tc>
              </w:sdtContent>
            </w:sdt>
            <w:sdt>
              <w:sdtPr>
                <w:tag w:val="goog_rdk_352"/>
                <w:id w:val="47703054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747B6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8 (22.4)</w:t>
                    </w:r>
                  </w:p>
                </w:tc>
              </w:sdtContent>
            </w:sdt>
            <w:sdt>
              <w:sdtPr>
                <w:tag w:val="goog_rdk_353"/>
                <w:id w:val="-209494799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AE5FD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54"/>
                <w:id w:val="-30986767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DA014B2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6 (24.6)</w:t>
                    </w:r>
                  </w:p>
                </w:tc>
              </w:sdtContent>
            </w:sdt>
            <w:sdt>
              <w:sdtPr>
                <w:tag w:val="goog_rdk_355"/>
                <w:id w:val="-114983748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46DD1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2 (21.1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9C688A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56"/>
                    <w:id w:val="-1653206427"/>
                    <w:lock w:val="contentLocked"/>
                  </w:sdtPr>
                  <w:sdtContent/>
                </w:sdt>
              </w:p>
            </w:tc>
          </w:tr>
          <w:tr w:rsidR="002646F3" w14:paraId="42229563" w14:textId="77777777" w:rsidTr="00FF1621">
            <w:trPr>
              <w:trHeight w:val="300"/>
            </w:trPr>
            <w:sdt>
              <w:sdtPr>
                <w:tag w:val="goog_rdk_357"/>
                <w:id w:val="21832864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F4B1FCC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P 38,081.00 to PHP 66,640.00</w:t>
                    </w:r>
                  </w:p>
                </w:tc>
              </w:sdtContent>
            </w:sdt>
            <w:sdt>
              <w:sdtPr>
                <w:tag w:val="goog_rdk_358"/>
                <w:id w:val="1377976026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00FB8E0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7 (21.6)</w:t>
                    </w:r>
                  </w:p>
                </w:tc>
              </w:sdtContent>
            </w:sdt>
            <w:sdt>
              <w:sdtPr>
                <w:tag w:val="goog_rdk_359"/>
                <w:id w:val="-1889641331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3450C7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360"/>
                <w:id w:val="-199160365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0BAF3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3 (20.0)</w:t>
                    </w:r>
                  </w:p>
                </w:tc>
              </w:sdtContent>
            </w:sdt>
            <w:sdt>
              <w:sdtPr>
                <w:tag w:val="goog_rdk_361"/>
                <w:id w:val="-1316483724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B4ECC4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2 (21.1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FF3861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62"/>
                    <w:id w:val="1679928261"/>
                    <w:lock w:val="contentLocked"/>
                  </w:sdtPr>
                  <w:sdtContent/>
                </w:sdt>
              </w:p>
            </w:tc>
          </w:tr>
          <w:tr w:rsidR="002646F3" w14:paraId="40B7EDBA" w14:textId="77777777" w:rsidTr="00FF1621">
            <w:trPr>
              <w:trHeight w:val="300"/>
            </w:trPr>
            <w:sdt>
              <w:sdtPr>
                <w:tag w:val="goog_rdk_363"/>
                <w:id w:val="-51544765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3C9E0FD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P 66,641.00 to PHP 114,240.00</w:t>
                    </w:r>
                  </w:p>
                </w:tc>
              </w:sdtContent>
            </w:sdt>
            <w:sdt>
              <w:sdtPr>
                <w:tag w:val="goog_rdk_364"/>
                <w:id w:val="-63526175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2C9249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4 (19.2)</w:t>
                    </w:r>
                  </w:p>
                </w:tc>
              </w:sdtContent>
            </w:sdt>
            <w:sdt>
              <w:sdtPr>
                <w:tag w:val="goog_rdk_365"/>
                <w:id w:val="-545920753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8CECF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66"/>
                <w:id w:val="1653325537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6CEB6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1 (16.9)</w:t>
                    </w:r>
                  </w:p>
                </w:tc>
              </w:sdtContent>
            </w:sdt>
            <w:sdt>
              <w:sdtPr>
                <w:tag w:val="goog_rdk_367"/>
                <w:id w:val="407439466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906095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3 (22.8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D5FF82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68"/>
                    <w:id w:val="48344960"/>
                    <w:lock w:val="contentLocked"/>
                  </w:sdtPr>
                  <w:sdtContent/>
                </w:sdt>
              </w:p>
            </w:tc>
          </w:tr>
          <w:tr w:rsidR="002646F3" w14:paraId="438EB5FC" w14:textId="77777777" w:rsidTr="00FF1621">
            <w:trPr>
              <w:trHeight w:val="300"/>
            </w:trPr>
            <w:sdt>
              <w:sdtPr>
                <w:tag w:val="goog_rdk_369"/>
                <w:id w:val="391854278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B27C7B1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P 114,241.00 to PHP 190,040.00</w:t>
                    </w:r>
                  </w:p>
                </w:tc>
              </w:sdtContent>
            </w:sdt>
            <w:sdt>
              <w:sdtPr>
                <w:tag w:val="goog_rdk_370"/>
                <w:id w:val="1450977190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024CA4F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8)</w:t>
                    </w:r>
                  </w:p>
                </w:tc>
              </w:sdtContent>
            </w:sdt>
            <w:sdt>
              <w:sdtPr>
                <w:tag w:val="goog_rdk_371"/>
                <w:id w:val="1228349817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E722006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72"/>
                <w:id w:val="1519658645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43729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6.2)</w:t>
                    </w:r>
                  </w:p>
                </w:tc>
              </w:sdtContent>
            </w:sdt>
            <w:sdt>
              <w:sdtPr>
                <w:tag w:val="goog_rdk_373"/>
                <w:id w:val="-2079651711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90516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10.5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9036AE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74"/>
                    <w:id w:val="-1771299537"/>
                    <w:lock w:val="contentLocked"/>
                  </w:sdtPr>
                  <w:sdtContent/>
                </w:sdt>
              </w:p>
            </w:tc>
          </w:tr>
          <w:tr w:rsidR="002646F3" w14:paraId="026CF5B1" w14:textId="77777777" w:rsidTr="00FF1621">
            <w:trPr>
              <w:trHeight w:val="300"/>
            </w:trPr>
            <w:sdt>
              <w:sdtPr>
                <w:tag w:val="goog_rdk_375"/>
                <w:id w:val="-733390130"/>
                <w:lock w:val="contentLocked"/>
              </w:sdtPr>
              <w:sdtContent>
                <w:tc>
                  <w:tcPr>
                    <w:tcW w:w="3315" w:type="dxa"/>
                    <w:tcBorders>
                      <w:top w:val="nil"/>
                      <w:left w:val="single" w:sz="4" w:space="0" w:color="000000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4E8594A" w14:textId="77777777" w:rsidR="002646F3" w:rsidRDefault="002646F3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At least PHP 190,041.00</w:t>
                    </w:r>
                  </w:p>
                </w:tc>
              </w:sdtContent>
            </w:sdt>
            <w:sdt>
              <w:sdtPr>
                <w:tag w:val="goog_rdk_376"/>
                <w:id w:val="-196704058"/>
                <w:lock w:val="contentLocked"/>
              </w:sdtPr>
              <w:sdtContent>
                <w:tc>
                  <w:tcPr>
                    <w:tcW w:w="85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0B6566E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8)</w:t>
                    </w:r>
                  </w:p>
                </w:tc>
              </w:sdtContent>
            </w:sdt>
            <w:sdt>
              <w:sdtPr>
                <w:tag w:val="goog_rdk_377"/>
                <w:id w:val="1633746284"/>
                <w:lock w:val="contentLocked"/>
              </w:sdtPr>
              <w:sdtContent>
                <w:tc>
                  <w:tcPr>
                    <w:tcW w:w="76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E1E9F0B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378"/>
                <w:id w:val="-1756049033"/>
                <w:lock w:val="contentLocked"/>
              </w:sdtPr>
              <w:sdtContent>
                <w:tc>
                  <w:tcPr>
                    <w:tcW w:w="750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C81DD3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379"/>
                <w:id w:val="447363229"/>
                <w:lock w:val="contentLocked"/>
              </w:sdtPr>
              <w:sdtContent>
                <w:tc>
                  <w:tcPr>
                    <w:tcW w:w="900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32CDD4C" w14:textId="77777777" w:rsidR="002646F3" w:rsidRDefault="002646F3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2.3)</w:t>
                    </w:r>
                  </w:p>
                </w:tc>
              </w:sdtContent>
            </w:sdt>
            <w:tc>
              <w:tcPr>
                <w:tcW w:w="1155" w:type="dxa"/>
                <w:vMerge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32AEEA" w14:textId="77777777" w:rsidR="002646F3" w:rsidRDefault="00000000" w:rsidP="00FF1621">
                <w:pPr>
                  <w:widowControl w:val="0"/>
                </w:pPr>
                <w:sdt>
                  <w:sdtPr>
                    <w:tag w:val="goog_rdk_380"/>
                    <w:id w:val="1113477256"/>
                    <w:lock w:val="contentLocked"/>
                  </w:sdtPr>
                  <w:sdtContent/>
                </w:sdt>
              </w:p>
            </w:tc>
          </w:tr>
        </w:tbl>
      </w:sdtContent>
    </w:sdt>
    <w:p w14:paraId="206A4D07" w14:textId="0DC29E60" w:rsidR="002646F3" w:rsidRDefault="00206A92" w:rsidP="002646F3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6A92">
        <w:rPr>
          <w:szCs w:val="24"/>
        </w:rPr>
        <w:t>Personal Factors associated with Attitudes Towards Medical Help-seeking Scale in Sports Climbers in Metro Manila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28"/>
        <w:gridCol w:w="1027"/>
        <w:gridCol w:w="1026"/>
        <w:gridCol w:w="1026"/>
        <w:gridCol w:w="1026"/>
        <w:gridCol w:w="1026"/>
      </w:tblGrid>
      <w:tr w:rsidR="00206A92" w14:paraId="034BD7F6" w14:textId="77777777" w:rsidTr="00206A92">
        <w:trPr>
          <w:trHeight w:val="300"/>
        </w:trPr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AAB8E" w14:textId="77777777" w:rsidR="00206A92" w:rsidRDefault="00206A92" w:rsidP="00FF1621">
            <w:r>
              <w:rPr>
                <w:b/>
                <w:i/>
                <w:sz w:val="16"/>
                <w:szCs w:val="16"/>
              </w:rPr>
              <w:t>Personal factors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442D3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All</w:t>
            </w:r>
          </w:p>
        </w:tc>
        <w:tc>
          <w:tcPr>
            <w:tcW w:w="4104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46321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Action-intention Subscale Score range</w:t>
            </w:r>
          </w:p>
        </w:tc>
      </w:tr>
      <w:tr w:rsidR="00206A92" w14:paraId="006D576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8AC39" w14:textId="77777777" w:rsidR="00206A92" w:rsidRDefault="00206A92" w:rsidP="00FF1621">
            <w:r>
              <w:rPr>
                <w:b/>
                <w:sz w:val="16"/>
                <w:szCs w:val="16"/>
              </w:rPr>
              <w:t>Main Training Activities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3AE7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A19ED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0-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16021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13-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1B352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25-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928C1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 w:rsidR="00206A92" w14:paraId="210F60E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E8B04" w14:textId="77777777" w:rsidR="00206A92" w:rsidRDefault="00206A92" w:rsidP="00FF1621">
            <w:r>
              <w:rPr>
                <w:sz w:val="16"/>
                <w:szCs w:val="16"/>
              </w:rPr>
              <w:t>Climb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E803A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9 (95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1E68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5AB5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2 (9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B5B2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4 (94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507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126</w:t>
            </w:r>
          </w:p>
        </w:tc>
      </w:tr>
      <w:tr w:rsidR="00206A92" w14:paraId="1439E93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647E6" w14:textId="77777777" w:rsidR="00206A92" w:rsidRDefault="00206A92" w:rsidP="00FF1621">
            <w:r>
              <w:rPr>
                <w:sz w:val="16"/>
                <w:szCs w:val="16"/>
              </w:rPr>
              <w:t>Runn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140A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4 (27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A61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59C4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853B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8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04E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625</w:t>
            </w:r>
          </w:p>
        </w:tc>
      </w:tr>
      <w:tr w:rsidR="00206A92" w14:paraId="7EE0777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528DF" w14:textId="77777777" w:rsidR="00206A92" w:rsidRDefault="00206A92" w:rsidP="00FF1621">
            <w:r>
              <w:rPr>
                <w:sz w:val="16"/>
                <w:szCs w:val="16"/>
              </w:rPr>
              <w:t>Cycl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D9B7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1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24E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AC0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8163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9DA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68</w:t>
            </w:r>
          </w:p>
        </w:tc>
      </w:tr>
      <w:tr w:rsidR="00206A92" w14:paraId="6199869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483C0" w14:textId="77777777" w:rsidR="00206A92" w:rsidRDefault="00206A92" w:rsidP="00FF1621">
            <w:r>
              <w:rPr>
                <w:sz w:val="16"/>
                <w:szCs w:val="16"/>
              </w:rPr>
              <w:t>Weight train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F1D1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7 (5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CBC8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841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4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9BF9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3 (57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8978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69</w:t>
            </w:r>
          </w:p>
        </w:tc>
      </w:tr>
      <w:tr w:rsidR="00206A92" w14:paraId="0A926BD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DD87A" w14:textId="77777777" w:rsidR="00206A92" w:rsidRDefault="00206A92" w:rsidP="00FF1621">
            <w:r>
              <w:rPr>
                <w:sz w:val="16"/>
                <w:szCs w:val="16"/>
              </w:rPr>
              <w:t>Ball-sport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696F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1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94E2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712C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7CDA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A7C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8358</w:t>
            </w:r>
          </w:p>
        </w:tc>
      </w:tr>
      <w:tr w:rsidR="00206A92" w14:paraId="0DE4BA8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08980" w14:textId="77777777" w:rsidR="00206A92" w:rsidRDefault="00206A92" w:rsidP="00FF1621">
            <w:r>
              <w:rPr>
                <w:sz w:val="16"/>
                <w:szCs w:val="16"/>
              </w:rPr>
              <w:t>Martial art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7BE4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B8E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DDD3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D1D6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E447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6363</w:t>
            </w:r>
          </w:p>
        </w:tc>
      </w:tr>
      <w:tr w:rsidR="00206A92" w14:paraId="459DB3D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5BE11" w14:textId="77777777" w:rsidR="00206A92" w:rsidRDefault="00206A92" w:rsidP="00FF1621">
            <w:r>
              <w:rPr>
                <w:sz w:val="16"/>
                <w:szCs w:val="16"/>
              </w:rPr>
              <w:t>Gymna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95BE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7A2E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2618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41C1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639A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481</w:t>
            </w:r>
          </w:p>
        </w:tc>
      </w:tr>
      <w:tr w:rsidR="00206A92" w14:paraId="69BEA2B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87381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Group fitness class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3EB2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07E4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A089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97B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4B3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8936</w:t>
            </w:r>
          </w:p>
        </w:tc>
      </w:tr>
      <w:tr w:rsidR="00206A92" w14:paraId="3813A11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4DAEF" w14:textId="77777777" w:rsidR="00206A92" w:rsidRDefault="00206A92" w:rsidP="00FF1621">
            <w:r>
              <w:rPr>
                <w:sz w:val="16"/>
                <w:szCs w:val="16"/>
              </w:rPr>
              <w:t>Skiing/ snowboard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FF33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270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2D17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9A7F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D15A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481</w:t>
            </w:r>
          </w:p>
        </w:tc>
      </w:tr>
      <w:tr w:rsidR="00206A92" w14:paraId="3231DA6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80D3A" w14:textId="77777777" w:rsidR="00206A92" w:rsidRDefault="00206A92" w:rsidP="00FF1621">
            <w:r>
              <w:rPr>
                <w:sz w:val="16"/>
                <w:szCs w:val="16"/>
              </w:rPr>
              <w:t>Swimmin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05F6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903D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5B1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E91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33F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7764</w:t>
            </w:r>
          </w:p>
        </w:tc>
      </w:tr>
      <w:tr w:rsidR="00206A92" w14:paraId="4D8C506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372B0" w14:textId="77777777" w:rsidR="00206A92" w:rsidRDefault="00206A92" w:rsidP="00FF1621">
            <w:r>
              <w:rPr>
                <w:sz w:val="16"/>
                <w:szCs w:val="16"/>
              </w:rPr>
              <w:t>Yog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38D4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1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081C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EF7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9E9A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5B276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0.0251</w:t>
            </w:r>
          </w:p>
        </w:tc>
      </w:tr>
      <w:tr w:rsidR="00206A92" w14:paraId="6DD5AEC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46837" w14:textId="77777777" w:rsidR="00206A92" w:rsidRDefault="00206A92" w:rsidP="00FF1621">
            <w:r>
              <w:rPr>
                <w:sz w:val="16"/>
                <w:szCs w:val="16"/>
              </w:rPr>
              <w:t>Other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ECA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1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2B16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DAD9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9518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949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246</w:t>
            </w:r>
          </w:p>
        </w:tc>
      </w:tr>
      <w:tr w:rsidR="00206A92" w14:paraId="2653FBB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FD832" w14:textId="77777777" w:rsidR="00206A92" w:rsidRDefault="00206A92" w:rsidP="00FF1621">
            <w:r>
              <w:rPr>
                <w:b/>
                <w:sz w:val="16"/>
                <w:szCs w:val="16"/>
              </w:rPr>
              <w:t>Main climbing discipline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5DB6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E746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37A0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DB27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36699" w14:textId="77777777" w:rsidR="00206A92" w:rsidRDefault="00206A92" w:rsidP="00FF1621"/>
        </w:tc>
      </w:tr>
      <w:tr w:rsidR="00206A92" w14:paraId="13F211A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C3FF8" w14:textId="77777777" w:rsidR="00206A92" w:rsidRDefault="00206A92" w:rsidP="00FF1621">
            <w:r>
              <w:rPr>
                <w:sz w:val="16"/>
                <w:szCs w:val="16"/>
              </w:rPr>
              <w:t>Boul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EF88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8 (6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1B24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0459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3 (6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9E9D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56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D14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207</w:t>
            </w:r>
          </w:p>
        </w:tc>
      </w:tr>
      <w:tr w:rsidR="00206A92" w14:paraId="6F2BDD8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CB9FE" w14:textId="77777777" w:rsidR="00206A92" w:rsidRDefault="00206A92" w:rsidP="00FF1621">
            <w:r>
              <w:rPr>
                <w:sz w:val="16"/>
                <w:szCs w:val="16"/>
              </w:rPr>
              <w:t>Route Climb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81C3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7 (3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E524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641E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3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B474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43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990FB" w14:textId="77777777" w:rsidR="00206A92" w:rsidRDefault="00206A92" w:rsidP="00FF1621"/>
        </w:tc>
      </w:tr>
      <w:tr w:rsidR="00206A92" w14:paraId="73B974AA" w14:textId="77777777" w:rsidTr="00206A92">
        <w:trPr>
          <w:trHeight w:val="36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D5C0F" w14:textId="77777777" w:rsidR="00206A92" w:rsidRDefault="00206A92" w:rsidP="00FF1621">
            <w:r>
              <w:rPr>
                <w:b/>
                <w:sz w:val="16"/>
                <w:szCs w:val="16"/>
              </w:rPr>
              <w:t>Highest level of bouldering climbing performance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155E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A8B4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E768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6721D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47E2D" w14:textId="77777777" w:rsidR="00206A92" w:rsidRDefault="00206A92" w:rsidP="00FF1621"/>
        </w:tc>
      </w:tr>
      <w:tr w:rsidR="00206A92" w14:paraId="14A7FFB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D8263" w14:textId="6A04AE56" w:rsidR="00206A92" w:rsidRPr="004A3024" w:rsidRDefault="00000000" w:rsidP="00FF1621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383"/>
                <w:id w:val="1560362038"/>
              </w:sdtPr>
              <w:sdtContent>
                <w:r w:rsidR="004A3024" w:rsidRPr="004A3024">
                  <w:rPr>
                    <w:rFonts w:cs="Times New Roman"/>
                    <w:sz w:val="16"/>
                    <w:szCs w:val="16"/>
                  </w:rPr>
                  <w:t xml:space="preserve">Recreational: </w:t>
                </w:r>
                <w:r w:rsidR="00206A92" w:rsidRPr="004A3024">
                  <w:rPr>
                    <w:rFonts w:eastAsia="Arial Unicode MS" w:cs="Times New Roman"/>
                    <w:sz w:val="16"/>
                    <w:szCs w:val="16"/>
                  </w:rPr>
                  <w:t>F</w:t>
                </w:r>
                <w:r w:rsidR="004A3024" w:rsidRPr="004A3024">
                  <w:rPr>
                    <w:rFonts w:eastAsia="Arial Unicode MS" w:cs="Times New Roman"/>
                    <w:sz w:val="16"/>
                    <w:szCs w:val="16"/>
                  </w:rPr>
                  <w:t xml:space="preserve">ontainebleau 4 to 5+ </w:t>
                </w:r>
                <w:r w:rsidR="00206A92" w:rsidRPr="004A3024">
                  <w:rPr>
                    <w:rFonts w:eastAsia="Arial Unicode MS" w:cs="Times New Roman"/>
                    <w:sz w:val="16"/>
                    <w:szCs w:val="16"/>
                  </w:rPr>
                  <w:t>(1)</w:t>
                </w:r>
              </w:sdtContent>
            </w:sdt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FE7B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1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8D92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EA0D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2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CB6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12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9575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7795</w:t>
            </w:r>
          </w:p>
        </w:tc>
      </w:tr>
      <w:tr w:rsidR="00206A92" w14:paraId="353C7DC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AE7C8" w14:textId="1B2D3E5B" w:rsidR="00206A92" w:rsidRDefault="004A3024" w:rsidP="00FF1621">
            <w:r w:rsidRPr="004A3024">
              <w:rPr>
                <w:sz w:val="16"/>
                <w:szCs w:val="16"/>
              </w:rPr>
              <w:t xml:space="preserve">Intermediate: </w:t>
            </w:r>
            <w:r w:rsidRPr="004A3024">
              <w:rPr>
                <w:rFonts w:eastAsia="Arial Unicode MS" w:cs="Times New Roman"/>
                <w:sz w:val="16"/>
                <w:szCs w:val="16"/>
              </w:rPr>
              <w:t>Fontainebleau</w:t>
            </w:r>
            <w:r w:rsidRPr="004A3024">
              <w:rPr>
                <w:sz w:val="16"/>
                <w:szCs w:val="16"/>
              </w:rPr>
              <w:t xml:space="preserve"> </w:t>
            </w:r>
            <w:r w:rsidRPr="004A3024">
              <w:rPr>
                <w:sz w:val="16"/>
                <w:szCs w:val="16"/>
              </w:rPr>
              <w:t>6A to 6C+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A894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8 (48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0FC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4CAC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41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4C9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59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CBC32" w14:textId="77777777" w:rsidR="00206A92" w:rsidRDefault="00206A92" w:rsidP="00FF1621"/>
        </w:tc>
      </w:tr>
      <w:tr w:rsidR="00206A92" w14:paraId="156C491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28DFD" w14:textId="4EDF024E" w:rsidR="00206A92" w:rsidRDefault="004A3024" w:rsidP="00FF1621">
            <w:r w:rsidRPr="004A3024">
              <w:rPr>
                <w:sz w:val="16"/>
                <w:szCs w:val="16"/>
              </w:rPr>
              <w:t>Experienced: Fontainebleau</w:t>
            </w:r>
            <w:r w:rsidRPr="004A3024">
              <w:rPr>
                <w:sz w:val="16"/>
                <w:szCs w:val="16"/>
              </w:rPr>
              <w:t xml:space="preserve"> </w:t>
            </w:r>
            <w:r w:rsidRPr="004A3024">
              <w:rPr>
                <w:sz w:val="16"/>
                <w:szCs w:val="16"/>
              </w:rPr>
              <w:t>7A to 7C</w:t>
            </w:r>
            <w:r w:rsidRPr="004A3024">
              <w:rPr>
                <w:sz w:val="16"/>
                <w:szCs w:val="16"/>
              </w:rPr>
              <w:t xml:space="preserve"> </w:t>
            </w:r>
            <w:r w:rsidR="00206A92">
              <w:rPr>
                <w:sz w:val="16"/>
                <w:szCs w:val="16"/>
              </w:rPr>
              <w:t>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E1A6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29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8704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86C3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3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BA58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25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A5DC5" w14:textId="77777777" w:rsidR="00206A92" w:rsidRDefault="00206A92" w:rsidP="00FF1621"/>
        </w:tc>
      </w:tr>
      <w:tr w:rsidR="00206A92" w14:paraId="28E6214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C3724" w14:textId="2F8D4F58" w:rsidR="00206A92" w:rsidRDefault="004A3024" w:rsidP="00FF1621">
            <w:r w:rsidRPr="004A3024">
              <w:rPr>
                <w:sz w:val="16"/>
                <w:szCs w:val="16"/>
              </w:rPr>
              <w:t>Elite: Fontainebleau</w:t>
            </w:r>
            <w:r w:rsidRPr="004A3024">
              <w:rPr>
                <w:sz w:val="16"/>
                <w:szCs w:val="16"/>
              </w:rPr>
              <w:t xml:space="preserve"> </w:t>
            </w:r>
            <w:r w:rsidRPr="004A3024">
              <w:rPr>
                <w:sz w:val="16"/>
                <w:szCs w:val="16"/>
              </w:rPr>
              <w:t>7C+ to 8A+</w:t>
            </w:r>
            <w:r w:rsidRPr="004A3024">
              <w:rPr>
                <w:sz w:val="16"/>
                <w:szCs w:val="16"/>
              </w:rPr>
              <w:t xml:space="preserve"> </w:t>
            </w:r>
            <w:r w:rsidR="00206A92">
              <w:rPr>
                <w:sz w:val="16"/>
                <w:szCs w:val="16"/>
              </w:rPr>
              <w:t>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C46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2481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400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43B9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EEAE4" w14:textId="77777777" w:rsidR="00206A92" w:rsidRDefault="00206A92" w:rsidP="00FF1621"/>
        </w:tc>
      </w:tr>
      <w:tr w:rsidR="00206A92" w14:paraId="5678DD2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9711E2" w14:textId="4B33994A" w:rsidR="00206A92" w:rsidRPr="004A3024" w:rsidRDefault="00000000" w:rsidP="00FF1621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tag w:val="goog_rdk_384"/>
                <w:id w:val="865026502"/>
              </w:sdtPr>
              <w:sdtContent>
                <w:r w:rsidR="004A3024" w:rsidRPr="004A3024">
                  <w:rPr>
                    <w:rFonts w:eastAsia="Arial Unicode MS" w:cs="Times New Roman"/>
                    <w:sz w:val="16"/>
                    <w:szCs w:val="16"/>
                  </w:rPr>
                  <w:t xml:space="preserve">International Elite: </w:t>
                </w:r>
                <w:r w:rsidR="004A3024" w:rsidRPr="004A3024">
                  <w:rPr>
                    <w:rFonts w:cs="Times New Roman"/>
                    <w:sz w:val="16"/>
                    <w:szCs w:val="16"/>
                  </w:rPr>
                  <w:t xml:space="preserve">Fontainebleau </w:t>
                </w:r>
                <w:r w:rsidR="004A3024" w:rsidRPr="004A3024">
                  <w:rPr>
                    <w:rFonts w:cs="Times New Roman"/>
                    <w:sz w:val="16"/>
                    <w:szCs w:val="16"/>
                  </w:rPr>
                  <w:t xml:space="preserve"> </w:t>
                </w:r>
                <w:r w:rsidR="00206A92" w:rsidRPr="004A3024">
                  <w:rPr>
                    <w:rFonts w:eastAsia="Arial Unicode MS" w:cs="Times New Roman"/>
                    <w:sz w:val="16"/>
                    <w:szCs w:val="16"/>
                  </w:rPr>
                  <w:t>≥8B</w:t>
                </w:r>
                <w:r w:rsidR="004A3024" w:rsidRPr="004A3024">
                  <w:rPr>
                    <w:rFonts w:eastAsia="Arial Unicode MS" w:cs="Times New Roman"/>
                    <w:sz w:val="16"/>
                    <w:szCs w:val="16"/>
                  </w:rPr>
                  <w:t xml:space="preserve"> </w:t>
                </w:r>
                <w:r w:rsidR="00206A92" w:rsidRPr="004A3024">
                  <w:rPr>
                    <w:rFonts w:eastAsia="Arial Unicode MS" w:cs="Times New Roman"/>
                    <w:sz w:val="16"/>
                    <w:szCs w:val="16"/>
                  </w:rPr>
                  <w:t>(5)</w:t>
                </w:r>
              </w:sdtContent>
            </w:sdt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5DF5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52CE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9354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E88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CC1EF" w14:textId="77777777" w:rsidR="00206A92" w:rsidRDefault="00206A92" w:rsidP="00FF1621"/>
        </w:tc>
      </w:tr>
      <w:tr w:rsidR="00206A92" w14:paraId="3C9BDEC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99FB2" w14:textId="77777777" w:rsidR="00206A92" w:rsidRDefault="00206A92" w:rsidP="00FF1621">
            <w:r>
              <w:rPr>
                <w:b/>
                <w:sz w:val="16"/>
                <w:szCs w:val="16"/>
              </w:rPr>
              <w:t>Highest level of route climbing performance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0712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1471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2505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02E6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0424A" w14:textId="77777777" w:rsidR="00206A92" w:rsidRDefault="00206A92" w:rsidP="00FF1621"/>
        </w:tc>
      </w:tr>
      <w:tr w:rsidR="00206A92" w14:paraId="4EED1EC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F8171" w14:textId="7DCD4195" w:rsidR="00206A92" w:rsidRPr="004A3024" w:rsidRDefault="00000000" w:rsidP="00FF1621">
            <w:pPr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tag w:val="goog_rdk_385"/>
                <w:id w:val="-1523785367"/>
              </w:sdtPr>
              <w:sdtContent>
                <w:r w:rsidR="004A3024" w:rsidRPr="004A3024">
                  <w:rPr>
                    <w:sz w:val="16"/>
                    <w:szCs w:val="16"/>
                  </w:rPr>
                  <w:t>Recreational:</w:t>
                </w:r>
                <w:r w:rsidR="004A3024" w:rsidRPr="004A3024">
                  <w:rPr>
                    <w:sz w:val="16"/>
                    <w:szCs w:val="16"/>
                  </w:rPr>
                  <w:t xml:space="preserve"> French</w:t>
                </w:r>
                <w:r w:rsidR="004A3024" w:rsidRPr="004A3024">
                  <w:rPr>
                    <w:sz w:val="16"/>
                    <w:szCs w:val="16"/>
                  </w:rPr>
                  <w:t xml:space="preserve"> 4 to 6b</w:t>
                </w:r>
                <w:r w:rsidR="004A3024" w:rsidRPr="004A3024">
                  <w:rPr>
                    <w:sz w:val="16"/>
                    <w:szCs w:val="16"/>
                  </w:rPr>
                  <w:t xml:space="preserve"> (1)</w:t>
                </w:r>
              </w:sdtContent>
            </w:sdt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5A8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4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E88F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99B1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5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E902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36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FCEB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4425</w:t>
            </w:r>
          </w:p>
        </w:tc>
      </w:tr>
      <w:tr w:rsidR="00206A92" w14:paraId="67F3C8E0" w14:textId="77777777" w:rsidTr="00206A92">
        <w:trPr>
          <w:trHeight w:val="36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3C0EA" w14:textId="2504DBB0" w:rsidR="00206A92" w:rsidRDefault="004A3024" w:rsidP="00FF1621">
            <w:r>
              <w:rPr>
                <w:sz w:val="16"/>
                <w:szCs w:val="16"/>
              </w:rPr>
              <w:t xml:space="preserve">Intermediate: </w:t>
            </w:r>
            <w:r w:rsidR="00206A92">
              <w:rPr>
                <w:sz w:val="16"/>
                <w:szCs w:val="16"/>
              </w:rPr>
              <w:t>French 6b+ - 7a+</w:t>
            </w:r>
            <w:r>
              <w:rPr>
                <w:sz w:val="16"/>
                <w:szCs w:val="16"/>
              </w:rPr>
              <w:t xml:space="preserve"> </w:t>
            </w:r>
            <w:r w:rsidR="00206A92">
              <w:rPr>
                <w:sz w:val="16"/>
                <w:szCs w:val="16"/>
              </w:rPr>
              <w:t>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CC96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6 (5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7E3C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B89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5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7569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6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2675A" w14:textId="77777777" w:rsidR="00206A92" w:rsidRDefault="00206A92" w:rsidP="00FF1621"/>
        </w:tc>
      </w:tr>
      <w:tr w:rsidR="00206A92" w14:paraId="0D506E4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E29C5" w14:textId="4EEC3004" w:rsidR="00206A92" w:rsidRDefault="004A3024" w:rsidP="00FF1621">
            <w:r>
              <w:rPr>
                <w:sz w:val="16"/>
                <w:szCs w:val="16"/>
              </w:rPr>
              <w:t xml:space="preserve">Experienced: </w:t>
            </w:r>
            <w:r w:rsidR="00206A92">
              <w:rPr>
                <w:sz w:val="16"/>
                <w:szCs w:val="16"/>
              </w:rPr>
              <w:t>French 7b - 8b</w:t>
            </w:r>
            <w:r>
              <w:rPr>
                <w:sz w:val="16"/>
                <w:szCs w:val="16"/>
              </w:rPr>
              <w:t xml:space="preserve"> </w:t>
            </w:r>
            <w:r w:rsidR="00206A92">
              <w:rPr>
                <w:sz w:val="16"/>
                <w:szCs w:val="16"/>
              </w:rPr>
              <w:t>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52F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2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4BF2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5E0B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A59A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EDC26" w14:textId="77777777" w:rsidR="00206A92" w:rsidRDefault="00206A92" w:rsidP="00FF1621"/>
        </w:tc>
      </w:tr>
      <w:tr w:rsidR="00206A92" w14:paraId="5F4E798D" w14:textId="77777777" w:rsidTr="00206A92">
        <w:trPr>
          <w:trHeight w:val="36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376C7" w14:textId="545DB5D7" w:rsidR="00206A92" w:rsidRDefault="004A3024" w:rsidP="00FF1621">
            <w:r>
              <w:rPr>
                <w:sz w:val="16"/>
                <w:szCs w:val="16"/>
              </w:rPr>
              <w:t xml:space="preserve">Elite: </w:t>
            </w:r>
            <w:r w:rsidR="00206A92">
              <w:rPr>
                <w:sz w:val="16"/>
                <w:szCs w:val="16"/>
              </w:rPr>
              <w:t>French 8b+ - 8c+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09A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4507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0364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F397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BF40D" w14:textId="77777777" w:rsidR="00206A92" w:rsidRDefault="00206A92" w:rsidP="00FF1621"/>
        </w:tc>
      </w:tr>
      <w:tr w:rsidR="00206A92" w14:paraId="677AA7B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A0677" w14:textId="333DCDFE" w:rsidR="00206A92" w:rsidRPr="004A3024" w:rsidRDefault="00000000" w:rsidP="00FF1621">
            <w:pPr>
              <w:rPr>
                <w:rFonts w:cs="Times New Roman"/>
                <w:sz w:val="16"/>
                <w:szCs w:val="16"/>
              </w:rPr>
            </w:pPr>
            <w:sdt>
              <w:sdtPr>
                <w:rPr>
                  <w:rFonts w:cs="Times New Roman"/>
                  <w:sz w:val="16"/>
                  <w:szCs w:val="16"/>
                </w:rPr>
                <w:tag w:val="goog_rdk_386"/>
                <w:id w:val="-188062820"/>
              </w:sdtPr>
              <w:sdtContent>
                <w:r w:rsidR="004A3024" w:rsidRPr="004A3024">
                  <w:rPr>
                    <w:rFonts w:cs="Times New Roman"/>
                    <w:sz w:val="16"/>
                    <w:szCs w:val="16"/>
                  </w:rPr>
                  <w:t xml:space="preserve">International Elite: </w:t>
                </w:r>
                <w:r w:rsidR="00206A92" w:rsidRPr="004A3024">
                  <w:rPr>
                    <w:rFonts w:eastAsia="Arial Unicode MS" w:cs="Times New Roman"/>
                    <w:sz w:val="16"/>
                    <w:szCs w:val="16"/>
                  </w:rPr>
                  <w:t>French ≥9a (5)</w:t>
                </w:r>
              </w:sdtContent>
            </w:sdt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6E0D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B86B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D18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347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B18FF" w14:textId="77777777" w:rsidR="00206A92" w:rsidRDefault="00206A92" w:rsidP="00FF1621"/>
        </w:tc>
      </w:tr>
      <w:tr w:rsidR="00206A92" w14:paraId="6370260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19A81" w14:textId="77777777" w:rsidR="00206A92" w:rsidRDefault="00206A92" w:rsidP="00FF1621">
            <w:r>
              <w:rPr>
                <w:b/>
                <w:sz w:val="16"/>
                <w:szCs w:val="16"/>
              </w:rPr>
              <w:t>Hours per week of climbing in total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1447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8D6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B6C1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FCFB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022B4" w14:textId="77777777" w:rsidR="00206A92" w:rsidRDefault="00206A92" w:rsidP="00FF1621"/>
        </w:tc>
      </w:tr>
      <w:tr w:rsidR="00206A92" w14:paraId="0AB83FA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00E85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 xml:space="preserve">1 </w:t>
            </w:r>
            <w:proofErr w:type="spellStart"/>
            <w:r>
              <w:rPr>
                <w:sz w:val="16"/>
                <w:szCs w:val="16"/>
              </w:rPr>
              <w:t>hr</w:t>
            </w:r>
            <w:proofErr w:type="spellEnd"/>
            <w:r>
              <w:rPr>
                <w:sz w:val="16"/>
                <w:szCs w:val="16"/>
              </w:rPr>
              <w:t xml:space="preserve"> or less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9E9B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B7224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B357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E119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6542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449</w:t>
            </w:r>
          </w:p>
        </w:tc>
      </w:tr>
      <w:tr w:rsidR="00206A92" w14:paraId="03B3CDF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DD1F0" w14:textId="77777777" w:rsidR="00206A92" w:rsidRDefault="00206A92" w:rsidP="00FF1621">
            <w:r>
              <w:rPr>
                <w:sz w:val="16"/>
                <w:szCs w:val="16"/>
              </w:rPr>
              <w:t xml:space="preserve">1-3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BC4D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4 (1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B787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88F6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2EC3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BD1FE" w14:textId="77777777" w:rsidR="00206A92" w:rsidRDefault="00206A92" w:rsidP="00FF1621"/>
        </w:tc>
      </w:tr>
      <w:tr w:rsidR="00206A92" w14:paraId="0360DE2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194FD" w14:textId="77777777" w:rsidR="00206A92" w:rsidRDefault="00206A92" w:rsidP="00FF1621">
            <w:r>
              <w:rPr>
                <w:sz w:val="16"/>
                <w:szCs w:val="16"/>
              </w:rPr>
              <w:t xml:space="preserve">4-7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D64F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1 (3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7DE6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CF55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3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D845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AE71B" w14:textId="77777777" w:rsidR="00206A92" w:rsidRDefault="00206A92" w:rsidP="00FF1621"/>
        </w:tc>
      </w:tr>
      <w:tr w:rsidR="00206A92" w14:paraId="314FDB0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6AAB3" w14:textId="77777777" w:rsidR="00206A92" w:rsidRDefault="00206A92" w:rsidP="00FF1621">
            <w:r>
              <w:rPr>
                <w:sz w:val="16"/>
                <w:szCs w:val="16"/>
              </w:rPr>
              <w:t xml:space="preserve">8-10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F61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D63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8DEA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211D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36468" w14:textId="77777777" w:rsidR="00206A92" w:rsidRDefault="00206A92" w:rsidP="00FF1621"/>
        </w:tc>
      </w:tr>
      <w:tr w:rsidR="00206A92" w14:paraId="44740A7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15415" w14:textId="77777777" w:rsidR="00206A92" w:rsidRDefault="00206A92" w:rsidP="00FF1621">
            <w:r>
              <w:rPr>
                <w:sz w:val="16"/>
                <w:szCs w:val="16"/>
              </w:rPr>
              <w:t xml:space="preserve">10 or more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395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F04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E77A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05E0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382F7" w14:textId="77777777" w:rsidR="00206A92" w:rsidRDefault="00206A92" w:rsidP="00FF1621"/>
        </w:tc>
      </w:tr>
      <w:tr w:rsidR="00206A92" w14:paraId="2604F4D7" w14:textId="77777777" w:rsidTr="00206A92">
        <w:trPr>
          <w:trHeight w:val="36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20458" w14:textId="77777777" w:rsidR="00206A92" w:rsidRDefault="00206A92" w:rsidP="00FF1621">
            <w:r>
              <w:rPr>
                <w:b/>
                <w:sz w:val="16"/>
                <w:szCs w:val="16"/>
              </w:rPr>
              <w:t>Hours a week spent training non-climbing in total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D75A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6EDF7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4115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9428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FA9A7A" w14:textId="77777777" w:rsidR="00206A92" w:rsidRDefault="00206A92" w:rsidP="00FF1621"/>
        </w:tc>
      </w:tr>
      <w:tr w:rsidR="00206A92" w14:paraId="1F7B21E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1B0A0" w14:textId="77777777" w:rsidR="00206A92" w:rsidRDefault="00206A92" w:rsidP="00FF1621"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hr</w:t>
            </w:r>
            <w:proofErr w:type="spellEnd"/>
            <w:r>
              <w:rPr>
                <w:sz w:val="16"/>
                <w:szCs w:val="16"/>
              </w:rPr>
              <w:t xml:space="preserve"> or less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1BF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6B3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69AE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27C1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E8F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6764</w:t>
            </w:r>
          </w:p>
        </w:tc>
      </w:tr>
      <w:tr w:rsidR="00206A92" w14:paraId="307B50E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0D2B7" w14:textId="77777777" w:rsidR="00206A92" w:rsidRDefault="00206A92" w:rsidP="00FF1621">
            <w:r>
              <w:rPr>
                <w:sz w:val="16"/>
                <w:szCs w:val="16"/>
              </w:rPr>
              <w:t xml:space="preserve">1-3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0A5F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1 (3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C26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DF1A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3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CA7C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E4148" w14:textId="77777777" w:rsidR="00206A92" w:rsidRDefault="00206A92" w:rsidP="00FF1621"/>
        </w:tc>
      </w:tr>
      <w:tr w:rsidR="00206A92" w14:paraId="57AB272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AACF8" w14:textId="77777777" w:rsidR="00206A92" w:rsidRDefault="00206A92" w:rsidP="00FF1621">
            <w:r>
              <w:rPr>
                <w:sz w:val="16"/>
                <w:szCs w:val="16"/>
              </w:rPr>
              <w:t xml:space="preserve">4-7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A68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1 (4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28D7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9A24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8 (4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4A49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36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BF4CD" w14:textId="77777777" w:rsidR="00206A92" w:rsidRDefault="00206A92" w:rsidP="00FF1621"/>
        </w:tc>
      </w:tr>
      <w:tr w:rsidR="00206A92" w14:paraId="1E5FDF8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AC6DB" w14:textId="77777777" w:rsidR="00206A92" w:rsidRDefault="00206A92" w:rsidP="00FF1621">
            <w:r>
              <w:rPr>
                <w:sz w:val="16"/>
                <w:szCs w:val="16"/>
              </w:rPr>
              <w:t xml:space="preserve">8-10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BB3C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C823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BE57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F31F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9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CB6DC" w14:textId="77777777" w:rsidR="00206A92" w:rsidRDefault="00206A92" w:rsidP="00FF1621"/>
        </w:tc>
      </w:tr>
      <w:tr w:rsidR="00206A92" w14:paraId="6F02711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E1993" w14:textId="77777777" w:rsidR="00206A92" w:rsidRDefault="00206A92" w:rsidP="00FF1621">
            <w:r>
              <w:rPr>
                <w:sz w:val="16"/>
                <w:szCs w:val="16"/>
              </w:rPr>
              <w:t xml:space="preserve">10 or more </w:t>
            </w:r>
            <w:proofErr w:type="spellStart"/>
            <w:r>
              <w:rPr>
                <w:sz w:val="16"/>
                <w:szCs w:val="16"/>
              </w:rPr>
              <w:t>hrs</w:t>
            </w:r>
            <w:proofErr w:type="spellEnd"/>
            <w:r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801B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6466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7F2D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B69D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800C6" w14:textId="77777777" w:rsidR="00206A92" w:rsidRDefault="00206A92" w:rsidP="00FF1621"/>
        </w:tc>
      </w:tr>
      <w:tr w:rsidR="00206A92" w14:paraId="4FD3089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94BEF" w14:textId="77777777" w:rsidR="00206A92" w:rsidRDefault="00206A92" w:rsidP="00FF1621">
            <w:r>
              <w:rPr>
                <w:b/>
                <w:sz w:val="16"/>
                <w:szCs w:val="16"/>
              </w:rPr>
              <w:t>Total years spent climbing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2DBE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A083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A697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CF69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DAC97" w14:textId="77777777" w:rsidR="00206A92" w:rsidRDefault="00206A92" w:rsidP="00FF1621"/>
        </w:tc>
      </w:tr>
      <w:tr w:rsidR="00206A92" w14:paraId="4B8E9C6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DDD6D" w14:textId="77777777" w:rsidR="00206A92" w:rsidRDefault="00206A92" w:rsidP="00FF1621">
            <w:r>
              <w:rPr>
                <w:sz w:val="16"/>
                <w:szCs w:val="16"/>
              </w:rPr>
              <w:t>Less than 1 yr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4848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8 (3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BFD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A653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6 (4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9869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35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CE4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657</w:t>
            </w:r>
          </w:p>
        </w:tc>
      </w:tr>
      <w:tr w:rsidR="00206A92" w14:paraId="59E9FEF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34475" w14:textId="77777777" w:rsidR="00206A92" w:rsidRDefault="00206A92" w:rsidP="00FF1621">
            <w:r>
              <w:rPr>
                <w:sz w:val="16"/>
                <w:szCs w:val="16"/>
              </w:rPr>
              <w:t>1-2 yrs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60DF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4 (35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20E2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4BC3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3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554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BBB38" w14:textId="77777777" w:rsidR="00206A92" w:rsidRDefault="00206A92" w:rsidP="00FF1621"/>
        </w:tc>
      </w:tr>
      <w:tr w:rsidR="00206A92" w14:paraId="40B3F11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6A58C" w14:textId="77777777" w:rsidR="00206A92" w:rsidRDefault="00206A92" w:rsidP="00FF1621">
            <w:r>
              <w:rPr>
                <w:sz w:val="16"/>
                <w:szCs w:val="16"/>
              </w:rPr>
              <w:t>3-5 yrs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99A3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7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F00B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B105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E76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A4709" w14:textId="77777777" w:rsidR="00206A92" w:rsidRDefault="00206A92" w:rsidP="00FF1621"/>
        </w:tc>
      </w:tr>
      <w:tr w:rsidR="00206A92" w14:paraId="34C4D33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59048" w14:textId="77777777" w:rsidR="00206A92" w:rsidRDefault="00206A92" w:rsidP="00FF1621">
            <w:r>
              <w:rPr>
                <w:sz w:val="16"/>
                <w:szCs w:val="16"/>
              </w:rPr>
              <w:t>6-10 yrs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CF8D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426E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5460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D74B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9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313A1" w14:textId="77777777" w:rsidR="00206A92" w:rsidRDefault="00206A92" w:rsidP="00FF1621"/>
        </w:tc>
      </w:tr>
      <w:tr w:rsidR="00206A92" w14:paraId="74BD6F1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8BD7F" w14:textId="77777777" w:rsidR="00206A92" w:rsidRDefault="00206A92" w:rsidP="00FF1621">
            <w:r>
              <w:rPr>
                <w:sz w:val="16"/>
                <w:szCs w:val="16"/>
              </w:rPr>
              <w:t>10 or more yrs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AB86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6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05C3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DC6C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F874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47C9C" w14:textId="77777777" w:rsidR="00206A92" w:rsidRDefault="00206A92" w:rsidP="00FF1621"/>
        </w:tc>
      </w:tr>
      <w:tr w:rsidR="00206A92" w14:paraId="4164829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CDB3E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Physician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3B16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A0BD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448B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73F2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E4908" w14:textId="77777777" w:rsidR="00206A92" w:rsidRDefault="00206A92" w:rsidP="00FF1621"/>
        </w:tc>
      </w:tr>
      <w:tr w:rsidR="00206A92" w14:paraId="7C4BA09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3782F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670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79 ± 1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703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9341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98 ± 1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05BB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53 ± 1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BD4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1836</w:t>
            </w:r>
          </w:p>
        </w:tc>
      </w:tr>
      <w:tr w:rsidR="00206A92" w14:paraId="1377B79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D4261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88EF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203E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BC0A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9BD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7F3FB" w14:textId="77777777" w:rsidR="00206A92" w:rsidRDefault="00206A92" w:rsidP="00FF1621"/>
        </w:tc>
      </w:tr>
      <w:tr w:rsidR="00206A92" w14:paraId="2EC35DE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A88F9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59AF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1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7B05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561B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3388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B39C1" w14:textId="77777777" w:rsidR="00206A92" w:rsidRDefault="00206A92" w:rsidP="00FF1621"/>
        </w:tc>
      </w:tr>
      <w:tr w:rsidR="00206A92" w14:paraId="4D28794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5667E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9BCE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FB3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D70B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A913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10E25" w14:textId="77777777" w:rsidR="00206A92" w:rsidRDefault="00206A92" w:rsidP="00FF1621"/>
        </w:tc>
      </w:tr>
      <w:tr w:rsidR="00206A92" w14:paraId="7D0D1D1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0B9C9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A4219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9 (2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8B7C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024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69F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74ACB" w14:textId="77777777" w:rsidR="00206A92" w:rsidRDefault="00206A92" w:rsidP="00FF1621"/>
        </w:tc>
      </w:tr>
      <w:tr w:rsidR="00206A92" w14:paraId="071682A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20944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A77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1 (4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814F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8E62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236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8AF35" w14:textId="77777777" w:rsidR="00206A92" w:rsidRDefault="00206A92" w:rsidP="00FF1621"/>
        </w:tc>
      </w:tr>
      <w:tr w:rsidR="00206A92" w14:paraId="4AC5B02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F515C" w14:textId="77777777" w:rsidR="00206A92" w:rsidRDefault="00206A92" w:rsidP="00FF1621">
            <w:r>
              <w:rPr>
                <w:b/>
                <w:sz w:val="16"/>
                <w:szCs w:val="16"/>
              </w:rPr>
              <w:t>Frequency of use of sources for health care: PT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0E03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71EE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9A49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B12E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246DE" w14:textId="77777777" w:rsidR="00206A92" w:rsidRDefault="00206A92" w:rsidP="00FF1621"/>
        </w:tc>
      </w:tr>
      <w:tr w:rsidR="00206A92" w14:paraId="42398E3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3AB9A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AE7D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86 ± 1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D2C7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F0F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98 ± 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60F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68 ± 1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FDCE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875</w:t>
            </w:r>
          </w:p>
        </w:tc>
      </w:tr>
      <w:tr w:rsidR="00206A92" w14:paraId="229E7BA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18BBA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A3DC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1DC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5249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9ABF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801EC" w14:textId="77777777" w:rsidR="00206A92" w:rsidRDefault="00206A92" w:rsidP="00FF1621"/>
        </w:tc>
      </w:tr>
      <w:tr w:rsidR="00206A92" w14:paraId="2E749ED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96824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CFD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1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DA6F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A99D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C6D6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DC6E9" w14:textId="77777777" w:rsidR="00206A92" w:rsidRDefault="00206A92" w:rsidP="00FF1621"/>
        </w:tc>
      </w:tr>
      <w:tr w:rsidR="00206A92" w14:paraId="44CDBF3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EFE1A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7190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8012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1065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C206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63D421" w14:textId="77777777" w:rsidR="00206A92" w:rsidRDefault="00206A92" w:rsidP="00FF1621"/>
        </w:tc>
      </w:tr>
      <w:tr w:rsidR="00206A92" w14:paraId="485CB0D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CA666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86A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E5D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E82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2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F07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DF1A9" w14:textId="77777777" w:rsidR="00206A92" w:rsidRDefault="00206A92" w:rsidP="00FF1621"/>
        </w:tc>
      </w:tr>
      <w:tr w:rsidR="00206A92" w14:paraId="143EF85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A28A4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5D5F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2 (4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D91D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182C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8 (4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409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38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E6113" w14:textId="77777777" w:rsidR="00206A92" w:rsidRDefault="00206A92" w:rsidP="00FF1621"/>
        </w:tc>
      </w:tr>
      <w:tr w:rsidR="00206A92" w14:paraId="7420282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AAED2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Non-PT manual therapist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1A07B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661A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2C3A4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37E2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B2391" w14:textId="77777777" w:rsidR="00206A92" w:rsidRDefault="00206A92" w:rsidP="00FF1621"/>
        </w:tc>
      </w:tr>
      <w:tr w:rsidR="00206A92" w14:paraId="70626DD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115AC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90F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46 ± 0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BB53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.00 ± 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3CF3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52 ± 0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1D2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35 ± 1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5E1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05</w:t>
            </w:r>
          </w:p>
        </w:tc>
      </w:tr>
      <w:tr w:rsidR="00206A92" w14:paraId="5729BB2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C00C9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6DD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4113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425D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CAD4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C06685" w14:textId="77777777" w:rsidR="00206A92" w:rsidRDefault="00206A92" w:rsidP="00FF1621"/>
        </w:tc>
      </w:tr>
      <w:tr w:rsidR="00206A92" w14:paraId="5E0AC1B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EBCC2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C51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4E17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A40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4EB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F8AC0" w14:textId="77777777" w:rsidR="00206A92" w:rsidRDefault="00206A92" w:rsidP="00FF1621"/>
        </w:tc>
      </w:tr>
      <w:tr w:rsidR="00206A92" w14:paraId="732F01A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74F44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8DB3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E9BF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1CAB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A97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7204C" w14:textId="77777777" w:rsidR="00206A92" w:rsidRDefault="00206A92" w:rsidP="00FF1621"/>
        </w:tc>
      </w:tr>
      <w:tr w:rsidR="00206A92" w14:paraId="4B62B14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EB822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ADC2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1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D6C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89FF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4E111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35078" w14:textId="77777777" w:rsidR="00206A92" w:rsidRDefault="00206A92" w:rsidP="00FF1621"/>
        </w:tc>
      </w:tr>
      <w:tr w:rsidR="00206A92" w14:paraId="28EE0DF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7FF03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ED72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9 (7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FD9F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8BAE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7 (7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828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9 (6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E3AAE" w14:textId="77777777" w:rsidR="00206A92" w:rsidRDefault="00206A92" w:rsidP="00FF1621"/>
        </w:tc>
      </w:tr>
      <w:tr w:rsidR="00206A92" w14:paraId="0D6D426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A6DA8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Sports medicine specialist (</w:t>
            </w:r>
            <w:proofErr w:type="gramStart"/>
            <w:r>
              <w:rPr>
                <w:b/>
                <w:sz w:val="16"/>
                <w:szCs w:val="16"/>
              </w:rPr>
              <w:t>Non-MD</w:t>
            </w:r>
            <w:proofErr w:type="gramEnd"/>
            <w:r>
              <w:rPr>
                <w:b/>
                <w:sz w:val="16"/>
                <w:szCs w:val="16"/>
              </w:rPr>
              <w:t>)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DB752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EB734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72DD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5825D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72904" w14:textId="77777777" w:rsidR="00206A92" w:rsidRDefault="00206A92" w:rsidP="00FF1621"/>
        </w:tc>
      </w:tr>
      <w:tr w:rsidR="00206A92" w14:paraId="3CC6530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9ACAF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276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82 ± 1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011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33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9E92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3 ± 1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375C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56 ± 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96A7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6031</w:t>
            </w:r>
          </w:p>
        </w:tc>
      </w:tr>
      <w:tr w:rsidR="00206A92" w14:paraId="2EA67A2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B76A1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2BE7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22CC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DB6A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3DF3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7C2BC" w14:textId="77777777" w:rsidR="00206A92" w:rsidRDefault="00206A92" w:rsidP="00FF1621"/>
        </w:tc>
      </w:tr>
      <w:tr w:rsidR="00206A92" w14:paraId="46C3332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89ABC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4E8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6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9041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DB2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F60E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4EF76" w14:textId="77777777" w:rsidR="00206A92" w:rsidRDefault="00206A92" w:rsidP="00FF1621"/>
        </w:tc>
      </w:tr>
      <w:tr w:rsidR="00206A92" w14:paraId="698BC50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EE665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97F2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7 (2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F68B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1DA4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F918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E1F84" w14:textId="77777777" w:rsidR="00206A92" w:rsidRDefault="00206A92" w:rsidP="00FF1621"/>
        </w:tc>
      </w:tr>
      <w:tr w:rsidR="00206A92" w14:paraId="02FF2C1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24841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AADA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3759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310F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7F1F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C86E0" w14:textId="77777777" w:rsidR="00206A92" w:rsidRDefault="00206A92" w:rsidP="00FF1621"/>
        </w:tc>
      </w:tr>
      <w:tr w:rsidR="00206A92" w14:paraId="0D8A76F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B8424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910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4 (4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625A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FCF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3 (5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8612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3C6B3" w14:textId="77777777" w:rsidR="00206A92" w:rsidRDefault="00206A92" w:rsidP="00FF1621"/>
        </w:tc>
      </w:tr>
      <w:tr w:rsidR="00206A92" w14:paraId="46C4D57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032645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Other health professional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FE98D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FA0D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9163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52C57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2FDF1" w14:textId="77777777" w:rsidR="00206A92" w:rsidRDefault="00206A92" w:rsidP="00FF1621"/>
        </w:tc>
      </w:tr>
      <w:tr w:rsidR="00206A92" w14:paraId="5064D2D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D80E3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62B5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22 ± 1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9FF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33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CE87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23 ± 1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EF93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21 ± 1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C9B7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614</w:t>
            </w:r>
          </w:p>
        </w:tc>
      </w:tr>
      <w:tr w:rsidR="00206A92" w14:paraId="594EB21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934D5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CA81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97CF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B8D7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F96A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35EF6" w14:textId="77777777" w:rsidR="00206A92" w:rsidRDefault="00206A92" w:rsidP="00FF1621"/>
        </w:tc>
      </w:tr>
      <w:tr w:rsidR="00206A92" w14:paraId="5598833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4364B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39C5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6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249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4793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B921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15FE4" w14:textId="77777777" w:rsidR="00206A92" w:rsidRDefault="00206A92" w:rsidP="00FF1621"/>
        </w:tc>
      </w:tr>
      <w:tr w:rsidR="00206A92" w14:paraId="5D3438F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FE46C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AE99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FFDF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F3B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BB6D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1EED5" w14:textId="77777777" w:rsidR="00206A92" w:rsidRDefault="00206A92" w:rsidP="00FF1621"/>
        </w:tc>
      </w:tr>
      <w:tr w:rsidR="00206A92" w14:paraId="6FB4260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A68E5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6FB1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CBD9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2F27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DD06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0B6DE" w14:textId="77777777" w:rsidR="00206A92" w:rsidRDefault="00206A92" w:rsidP="00FF1621"/>
        </w:tc>
      </w:tr>
      <w:tr w:rsidR="00206A92" w14:paraId="0A447ED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2FFE1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F3CF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0 (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2D50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34CC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7 (5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542F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56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6BB19" w14:textId="77777777" w:rsidR="00206A92" w:rsidRDefault="00206A92" w:rsidP="00FF1621"/>
        </w:tc>
      </w:tr>
      <w:tr w:rsidR="00206A92" w14:paraId="17B45B1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36A0F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Climbing coach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8746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65AA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17A3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9470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684E0" w14:textId="77777777" w:rsidR="00206A92" w:rsidRDefault="00206A92" w:rsidP="00FF1621"/>
        </w:tc>
      </w:tr>
      <w:tr w:rsidR="00206A92" w14:paraId="4C817DE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779C3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72A1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98 ± 1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5D4A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CA60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8 ± 1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AF2D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82 ± 1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35C8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2203</w:t>
            </w:r>
          </w:p>
        </w:tc>
      </w:tr>
      <w:tr w:rsidR="00206A92" w14:paraId="7FE2791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734F3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70C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EC7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7CE7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7C9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C3824" w14:textId="77777777" w:rsidR="00206A92" w:rsidRDefault="00206A92" w:rsidP="00FF1621"/>
        </w:tc>
      </w:tr>
      <w:tr w:rsidR="00206A92" w14:paraId="2A3A3C4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C7A84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4E9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9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E157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B3C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43BC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6F7B9" w14:textId="77777777" w:rsidR="00206A92" w:rsidRDefault="00206A92" w:rsidP="00FF1621"/>
        </w:tc>
      </w:tr>
      <w:tr w:rsidR="00206A92" w14:paraId="434B319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7B2AF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EA83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8 (2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7E1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D78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315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482CF" w14:textId="77777777" w:rsidR="00206A92" w:rsidRDefault="00206A92" w:rsidP="00FF1621"/>
        </w:tc>
      </w:tr>
      <w:tr w:rsidR="00206A92" w14:paraId="56E8E00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B3BE3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543D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94B4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AB6E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7349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8CCE2" w14:textId="77777777" w:rsidR="00206A92" w:rsidRDefault="00206A92" w:rsidP="00FF1621"/>
        </w:tc>
      </w:tr>
      <w:tr w:rsidR="00206A92" w14:paraId="1ACF8FA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66167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37A7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4 (5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F17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6BFD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3 (5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B3B0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9 (50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563B9" w14:textId="77777777" w:rsidR="00206A92" w:rsidRDefault="00206A92" w:rsidP="00FF1621"/>
        </w:tc>
      </w:tr>
      <w:tr w:rsidR="00206A92" w14:paraId="0827DDA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75655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Non-Climbing coach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7D219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3CD0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DEF2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D2C1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18F00" w14:textId="77777777" w:rsidR="00206A92" w:rsidRDefault="00206A92" w:rsidP="00FF1621"/>
        </w:tc>
      </w:tr>
      <w:tr w:rsidR="00206A92" w14:paraId="5C427A2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E08CE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4C43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18 ± 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7614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C5D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29 ± 0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570F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2 ± 1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C2C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7124</w:t>
            </w:r>
          </w:p>
        </w:tc>
      </w:tr>
      <w:tr w:rsidR="00206A92" w14:paraId="372FAB3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65541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1AC4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BF26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EE03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D4BF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736D6" w14:textId="77777777" w:rsidR="00206A92" w:rsidRDefault="00206A92" w:rsidP="00FF1621"/>
        </w:tc>
      </w:tr>
      <w:tr w:rsidR="00206A92" w14:paraId="5A49BC1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890BC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54C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7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EFE8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8510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918F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E8D26" w14:textId="77777777" w:rsidR="00206A92" w:rsidRDefault="00206A92" w:rsidP="00FF1621"/>
        </w:tc>
      </w:tr>
      <w:tr w:rsidR="00206A92" w14:paraId="583138C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20E5B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AD9BE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16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243B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C545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C626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8BAC0" w14:textId="77777777" w:rsidR="00206A92" w:rsidRDefault="00206A92" w:rsidP="00FF1621"/>
        </w:tc>
      </w:tr>
      <w:tr w:rsidR="00206A92" w14:paraId="6B4887C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C331C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1ACF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43F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52F4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342B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2EF07" w14:textId="77777777" w:rsidR="00206A92" w:rsidRDefault="00206A92" w:rsidP="00FF1621"/>
        </w:tc>
      </w:tr>
      <w:tr w:rsidR="00206A92" w14:paraId="6093755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DCBE3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3A13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0 (5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C04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D276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8 (5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E88A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5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DDC90" w14:textId="77777777" w:rsidR="00206A92" w:rsidRDefault="00206A92" w:rsidP="00FF1621"/>
        </w:tc>
      </w:tr>
      <w:tr w:rsidR="00206A92" w14:paraId="0092CEB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09CCE6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Friend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646C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72FF8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7FC7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7DEE2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5FE1F" w14:textId="77777777" w:rsidR="00206A92" w:rsidRDefault="00206A92" w:rsidP="00FF1621"/>
        </w:tc>
      </w:tr>
      <w:tr w:rsidR="00206A92" w14:paraId="276ECFB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03791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0724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13 ± 1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D8A9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00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99A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05 ± 1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008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28 ± 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E5DB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6564</w:t>
            </w:r>
          </w:p>
        </w:tc>
      </w:tr>
      <w:tr w:rsidR="00206A92" w14:paraId="4CF05FA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4425A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2557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620E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93A3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B83A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6B3E6" w14:textId="77777777" w:rsidR="00206A92" w:rsidRDefault="00206A92" w:rsidP="00FF1621"/>
        </w:tc>
      </w:tr>
      <w:tr w:rsidR="00206A92" w14:paraId="255F1E3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2BFD2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5A4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7413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EB6F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D506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38918" w14:textId="77777777" w:rsidR="00206A92" w:rsidRDefault="00206A92" w:rsidP="00FF1621"/>
        </w:tc>
      </w:tr>
      <w:tr w:rsidR="00206A92" w14:paraId="3354C96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7A656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5071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8 (3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FE9D2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FD52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2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1404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B3748" w14:textId="77777777" w:rsidR="00206A92" w:rsidRDefault="00206A92" w:rsidP="00FF1621"/>
        </w:tc>
      </w:tr>
      <w:tr w:rsidR="00206A92" w14:paraId="732EFBF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F652F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9A41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84B3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B30F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12F7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7D97B" w14:textId="77777777" w:rsidR="00206A92" w:rsidRDefault="00206A92" w:rsidP="00FF1621"/>
        </w:tc>
      </w:tr>
      <w:tr w:rsidR="00206A92" w14:paraId="4BE8B30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4A94A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F5A3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4E43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3217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6A64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58412" w14:textId="77777777" w:rsidR="00206A92" w:rsidRDefault="00206A92" w:rsidP="00FF1621"/>
        </w:tc>
      </w:tr>
      <w:tr w:rsidR="00206A92" w14:paraId="2F2F9E9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90390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Website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A73FD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0B87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12A9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C6ED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656E0" w14:textId="77777777" w:rsidR="00206A92" w:rsidRDefault="00206A92" w:rsidP="00FF1621"/>
        </w:tc>
      </w:tr>
      <w:tr w:rsidR="00206A92" w14:paraId="35DF1CD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E34704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8479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85 ± 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F04E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67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B1F3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75 ± 1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8E43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02 ± 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7A8A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3181</w:t>
            </w:r>
          </w:p>
        </w:tc>
      </w:tr>
      <w:tr w:rsidR="00206A92" w14:paraId="560958D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220DF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3F0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85C4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9F2A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ED4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B9E6C" w14:textId="77777777" w:rsidR="00206A92" w:rsidRDefault="00206A92" w:rsidP="00FF1621"/>
        </w:tc>
      </w:tr>
      <w:tr w:rsidR="00206A92" w14:paraId="53756FF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143FC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9F04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5 (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332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EC59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3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01E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A719D" w14:textId="77777777" w:rsidR="00206A92" w:rsidRDefault="00206A92" w:rsidP="00FF1621"/>
        </w:tc>
      </w:tr>
      <w:tr w:rsidR="00206A92" w14:paraId="75313AA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5786D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9C6A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1 (2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826A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FB0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27EC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5C772" w14:textId="77777777" w:rsidR="00206A92" w:rsidRDefault="00206A92" w:rsidP="00FF1621"/>
        </w:tc>
      </w:tr>
      <w:tr w:rsidR="00206A92" w14:paraId="77C97EA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300A3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C587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11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997D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2835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6A7C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070F1" w14:textId="77777777" w:rsidR="00206A92" w:rsidRDefault="00206A92" w:rsidP="00FF1621"/>
        </w:tc>
      </w:tr>
      <w:tr w:rsidR="00206A92" w14:paraId="2D9FD44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BBF5B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8CA0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AF1F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25E6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BCFE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2FBB9" w14:textId="77777777" w:rsidR="00206A92" w:rsidRDefault="00206A92" w:rsidP="00FF1621"/>
        </w:tc>
      </w:tr>
      <w:tr w:rsidR="00206A92" w14:paraId="16CDF0B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E989A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Books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147B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9871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0FD2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CEC6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0520F4" w14:textId="77777777" w:rsidR="00206A92" w:rsidRDefault="00206A92" w:rsidP="00FF1621"/>
        </w:tc>
      </w:tr>
      <w:tr w:rsidR="00206A92" w14:paraId="6823785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80ED7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E4C0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2 ± 1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8C25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3 ± 2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3D30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15 ± 1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47E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91 ± 1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7195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2732</w:t>
            </w:r>
          </w:p>
        </w:tc>
      </w:tr>
      <w:tr w:rsidR="00206A92" w14:paraId="16D9AA4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B9C3C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5775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06B1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968C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5C4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16341" w14:textId="77777777" w:rsidR="00206A92" w:rsidRDefault="00206A92" w:rsidP="00FF1621"/>
        </w:tc>
      </w:tr>
      <w:tr w:rsidR="00206A92" w14:paraId="7276436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539D5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87F6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BDF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DA654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CFCA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6AAE0" w14:textId="77777777" w:rsidR="00206A92" w:rsidRDefault="00206A92" w:rsidP="00FF1621"/>
        </w:tc>
      </w:tr>
      <w:tr w:rsidR="00206A92" w14:paraId="1BF73A1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44272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5F7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A1B7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C18E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4B8E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54A7B" w14:textId="77777777" w:rsidR="00206A92" w:rsidRDefault="00206A92" w:rsidP="00FF1621"/>
        </w:tc>
      </w:tr>
      <w:tr w:rsidR="00206A92" w14:paraId="27B63BB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D0D73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9E7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CEA7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BCCB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9817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97FBD" w14:textId="77777777" w:rsidR="00206A92" w:rsidRDefault="00206A92" w:rsidP="00FF1621"/>
        </w:tc>
      </w:tr>
      <w:tr w:rsidR="00206A92" w14:paraId="3642DF3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DD551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D453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8 (5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6139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99CC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7 (5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08F3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52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2A2F9" w14:textId="77777777" w:rsidR="00206A92" w:rsidRDefault="00206A92" w:rsidP="00FF1621"/>
        </w:tc>
      </w:tr>
      <w:tr w:rsidR="00206A92" w14:paraId="2A739EB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9C94C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 of use of sources for health care: Myself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C48A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C9CB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4F517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B60A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8A736" w14:textId="77777777" w:rsidR="00206A92" w:rsidRDefault="00206A92" w:rsidP="00FF1621"/>
        </w:tc>
      </w:tr>
      <w:tr w:rsidR="00206A92" w14:paraId="4CA3021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C424C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82E7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82 ± 1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B17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67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35A7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72 ± 1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1504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88 ± 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0B81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4779</w:t>
            </w:r>
          </w:p>
        </w:tc>
      </w:tr>
      <w:tr w:rsidR="00206A92" w14:paraId="30ED8BB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47EAE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CADE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7745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630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724B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914BF" w14:textId="77777777" w:rsidR="00206A92" w:rsidRDefault="00206A92" w:rsidP="00FF1621"/>
        </w:tc>
      </w:tr>
      <w:tr w:rsidR="00206A92" w14:paraId="525C1AF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5213B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887A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A27B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20A2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BFA8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77CD0" w14:textId="77777777" w:rsidR="00206A92" w:rsidRDefault="00206A92" w:rsidP="00FF1621"/>
        </w:tc>
      </w:tr>
      <w:tr w:rsidR="00206A92" w14:paraId="3F32DA0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45D8A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533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1 (2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F24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AA40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329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77F13" w14:textId="77777777" w:rsidR="00206A92" w:rsidRDefault="00206A92" w:rsidP="00FF1621"/>
        </w:tc>
      </w:tr>
      <w:tr w:rsidR="00206A92" w14:paraId="3C8ED89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28453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B38D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FB3D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434D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C439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9109C" w14:textId="77777777" w:rsidR="00206A92" w:rsidRDefault="00206A92" w:rsidP="00FF1621"/>
        </w:tc>
      </w:tr>
      <w:tr w:rsidR="00206A92" w14:paraId="4CF545F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8AB65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4150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6ED5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B962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CCF1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277A8" w14:textId="77777777" w:rsidR="00206A92" w:rsidRDefault="00206A92" w:rsidP="00FF1621"/>
        </w:tc>
      </w:tr>
      <w:tr w:rsidR="00206A92" w14:paraId="6FD0AA1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B00F4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Physician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08F2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F631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A3AF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59B28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E1D8F" w14:textId="77777777" w:rsidR="00206A92" w:rsidRDefault="00206A92" w:rsidP="00FF1621"/>
        </w:tc>
      </w:tr>
      <w:tr w:rsidR="00206A92" w14:paraId="7AB39D7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B69CA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62E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16 ± 1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136A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00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AC2F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09 ± 1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75C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25 ± 1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BEB0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938</w:t>
            </w:r>
          </w:p>
        </w:tc>
      </w:tr>
      <w:tr w:rsidR="00206A92" w14:paraId="1197089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CD417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16B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4 (35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5EFF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479A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4 (3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CC7A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50BEA" w14:textId="77777777" w:rsidR="00206A92" w:rsidRDefault="00206A92" w:rsidP="00FF1621"/>
        </w:tc>
      </w:tr>
      <w:tr w:rsidR="00206A92" w14:paraId="421645C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0867A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3F46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5 (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4C7F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8752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2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2F6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8EDC5" w14:textId="77777777" w:rsidR="00206A92" w:rsidRDefault="00206A92" w:rsidP="00FF1621"/>
        </w:tc>
      </w:tr>
      <w:tr w:rsidR="00206A92" w14:paraId="6578AD7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ED6E0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6407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30C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89E1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66A4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89C15" w14:textId="77777777" w:rsidR="00206A92" w:rsidRDefault="00206A92" w:rsidP="00FF1621"/>
        </w:tc>
      </w:tr>
      <w:tr w:rsidR="00206A92" w14:paraId="7D36EE2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488C6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FF12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2CA6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C4AA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7EFF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D724E" w14:textId="77777777" w:rsidR="00206A92" w:rsidRDefault="00206A92" w:rsidP="00FF1621"/>
        </w:tc>
      </w:tr>
      <w:tr w:rsidR="00206A92" w14:paraId="7C32942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C3E5E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166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6D80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948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6C68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C1305" w14:textId="77777777" w:rsidR="00206A92" w:rsidRDefault="00206A92" w:rsidP="00FF1621"/>
        </w:tc>
      </w:tr>
      <w:tr w:rsidR="00206A92" w14:paraId="16C722E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9DD14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PT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3248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C3357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A7F9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D04B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9CF6C" w14:textId="77777777" w:rsidR="00206A92" w:rsidRDefault="00206A92" w:rsidP="00FF1621"/>
        </w:tc>
      </w:tr>
      <w:tr w:rsidR="00206A92" w14:paraId="4DD2237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2A206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EC3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76 ± 1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FFB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33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033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72 ± 0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51F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82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6896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767</w:t>
            </w:r>
          </w:p>
        </w:tc>
      </w:tr>
      <w:tr w:rsidR="00206A92" w14:paraId="1872B3D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7470D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D87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9 (55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DBC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C960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6 (5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396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1 (5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C3826" w14:textId="77777777" w:rsidR="00206A92" w:rsidRDefault="00206A92" w:rsidP="00FF1621"/>
        </w:tc>
      </w:tr>
      <w:tr w:rsidR="00206A92" w14:paraId="1E80231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A1521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93F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CF09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74C3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2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3399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603E4" w14:textId="77777777" w:rsidR="00206A92" w:rsidRDefault="00206A92" w:rsidP="00FF1621"/>
        </w:tc>
      </w:tr>
      <w:tr w:rsidR="00206A92" w14:paraId="25DE26C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ED3FE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7784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1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BF620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FFBE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FE5E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46546" w14:textId="77777777" w:rsidR="00206A92" w:rsidRDefault="00206A92" w:rsidP="00FF1621"/>
        </w:tc>
      </w:tr>
      <w:tr w:rsidR="00206A92" w14:paraId="7F2011C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1FC1A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1558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BCF7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3393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6A7C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1065D9" w14:textId="77777777" w:rsidR="00206A92" w:rsidRDefault="00206A92" w:rsidP="00FF1621"/>
        </w:tc>
      </w:tr>
      <w:tr w:rsidR="00206A92" w14:paraId="5B839A9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6878A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A6C0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E6F6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3B0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278C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FD6E3" w14:textId="77777777" w:rsidR="00206A92" w:rsidRDefault="00206A92" w:rsidP="00FF1621"/>
        </w:tc>
      </w:tr>
      <w:tr w:rsidR="00206A92" w14:paraId="5F8F889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E10FB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sources for health care: Non-PT Manual Therapist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E58A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B047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6F2E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0EE5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5684F" w14:textId="77777777" w:rsidR="00206A92" w:rsidRDefault="00206A92" w:rsidP="00FF1621"/>
        </w:tc>
      </w:tr>
      <w:tr w:rsidR="00206A92" w14:paraId="1502344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73C22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A97D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23 ± 1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F71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0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9465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4 ± 1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BD2B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07 ± 1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08E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98</w:t>
            </w:r>
          </w:p>
        </w:tc>
      </w:tr>
      <w:tr w:rsidR="00206A92" w14:paraId="0A37014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C1BF4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90DC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320C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C573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9CCC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24112" w14:textId="77777777" w:rsidR="00206A92" w:rsidRDefault="00206A92" w:rsidP="00FF1621"/>
        </w:tc>
      </w:tr>
      <w:tr w:rsidR="00206A92" w14:paraId="1F3ACE3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96519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85B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C362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6C73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580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74F07E" w14:textId="77777777" w:rsidR="00206A92" w:rsidRDefault="00206A92" w:rsidP="00FF1621"/>
        </w:tc>
      </w:tr>
      <w:tr w:rsidR="00206A92" w14:paraId="0A40945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6EA67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B4F0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2AE2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10C3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EEE1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9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13DE7" w14:textId="77777777" w:rsidR="00206A92" w:rsidRDefault="00206A92" w:rsidP="00FF1621"/>
        </w:tc>
      </w:tr>
      <w:tr w:rsidR="00206A92" w14:paraId="57F583F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6D99D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755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1ED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9F3D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BDE3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8A16B" w14:textId="77777777" w:rsidR="00206A92" w:rsidRDefault="00206A92" w:rsidP="00FF1621"/>
        </w:tc>
      </w:tr>
      <w:tr w:rsidR="00206A92" w14:paraId="62462FE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4DC46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323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E562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D369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3B3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44489" w14:textId="77777777" w:rsidR="00206A92" w:rsidRDefault="00206A92" w:rsidP="00FF1621"/>
        </w:tc>
      </w:tr>
      <w:tr w:rsidR="00206A92" w14:paraId="3502AFA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8C61A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sources for health care: Sports medicine specialist (</w:t>
            </w:r>
            <w:proofErr w:type="gramStart"/>
            <w:r>
              <w:rPr>
                <w:b/>
                <w:sz w:val="16"/>
                <w:szCs w:val="16"/>
              </w:rPr>
              <w:t>Non-MD</w:t>
            </w:r>
            <w:proofErr w:type="gramEnd"/>
            <w:r>
              <w:rPr>
                <w:b/>
                <w:sz w:val="16"/>
                <w:szCs w:val="16"/>
              </w:rPr>
              <w:t>)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49FBA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0529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DA1F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BF15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5E083" w14:textId="77777777" w:rsidR="00206A92" w:rsidRDefault="00206A92" w:rsidP="00FF1621"/>
        </w:tc>
      </w:tr>
      <w:tr w:rsidR="00206A92" w14:paraId="2E20A46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A2829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37C1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68 ± 1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C7E5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00 ± 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7660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83 ± 1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1407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54 ± 1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37BC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5994</w:t>
            </w:r>
          </w:p>
        </w:tc>
      </w:tr>
      <w:tr w:rsidR="00206A92" w14:paraId="6399C41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03A8B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2BDA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7 (6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1F99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1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02A5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4 (5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4E5F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0 (70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7A5A1" w14:textId="77777777" w:rsidR="00206A92" w:rsidRDefault="00206A92" w:rsidP="00FF1621"/>
        </w:tc>
      </w:tr>
      <w:tr w:rsidR="00206A92" w14:paraId="7F19739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38AF5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6971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7 (2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049F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364E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38EC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9F284" w14:textId="77777777" w:rsidR="00206A92" w:rsidRDefault="00206A92" w:rsidP="00FF1621"/>
        </w:tc>
      </w:tr>
      <w:tr w:rsidR="00206A92" w14:paraId="254B5EC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44632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593A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E3CF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4CA2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B595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0048C" w14:textId="77777777" w:rsidR="00206A92" w:rsidRDefault="00206A92" w:rsidP="00FF1621"/>
        </w:tc>
      </w:tr>
      <w:tr w:rsidR="00206A92" w14:paraId="5CB72225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0C6B2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38DE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7BE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B7C1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495D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5FD66" w14:textId="77777777" w:rsidR="00206A92" w:rsidRDefault="00206A92" w:rsidP="00FF1621"/>
        </w:tc>
      </w:tr>
      <w:tr w:rsidR="00206A92" w14:paraId="33911F1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5DB73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0CE3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36B7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DC3F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4970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01CFE3" w14:textId="77777777" w:rsidR="00206A92" w:rsidRDefault="00206A92" w:rsidP="00FF1621"/>
        </w:tc>
      </w:tr>
      <w:tr w:rsidR="00206A92" w14:paraId="6C8994A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29749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sources for health care: Other Health Professionals 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2B4D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1915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0ED7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3305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37843" w14:textId="77777777" w:rsidR="00206A92" w:rsidRDefault="00206A92" w:rsidP="00FF1621"/>
        </w:tc>
      </w:tr>
      <w:tr w:rsidR="00206A92" w14:paraId="3B52C5B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9B83D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E050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65 ± 1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4BE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33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E362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69 ± 1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072C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61 ± 1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FF26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8658</w:t>
            </w:r>
          </w:p>
        </w:tc>
      </w:tr>
      <w:tr w:rsidR="00206A92" w14:paraId="7467D5E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7B9B8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1CC98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CC38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59FF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731C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9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DA38A" w14:textId="77777777" w:rsidR="00206A92" w:rsidRDefault="00206A92" w:rsidP="00FF1621"/>
        </w:tc>
      </w:tr>
      <w:tr w:rsidR="00206A92" w14:paraId="073701B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5C08E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8E5E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7 (29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95C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ED60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2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656A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6819B" w14:textId="77777777" w:rsidR="00206A92" w:rsidRDefault="00206A92" w:rsidP="00FF1621"/>
        </w:tc>
      </w:tr>
      <w:tr w:rsidR="00206A92" w14:paraId="5EB147C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953E5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45B8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1 (3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8DE2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F655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3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FBF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8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DC0FB" w14:textId="77777777" w:rsidR="00206A92" w:rsidRDefault="00206A92" w:rsidP="00FF1621"/>
        </w:tc>
      </w:tr>
      <w:tr w:rsidR="00206A92" w14:paraId="7531997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C95E2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ED61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1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82C2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A2173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2D8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C6A94" w14:textId="77777777" w:rsidR="00206A92" w:rsidRDefault="00206A92" w:rsidP="00FF1621"/>
        </w:tc>
      </w:tr>
      <w:tr w:rsidR="00206A92" w14:paraId="5406234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A35A4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48975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9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2B8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817B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27CF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1772E" w14:textId="77777777" w:rsidR="00206A92" w:rsidRDefault="00206A92" w:rsidP="00FF1621"/>
        </w:tc>
      </w:tr>
      <w:tr w:rsidR="00206A92" w14:paraId="430B674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47FDD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Climbing coach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9FAA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2C44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15E58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D1B6D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920D0D" w14:textId="77777777" w:rsidR="00206A92" w:rsidRDefault="00206A92" w:rsidP="00FF1621"/>
        </w:tc>
      </w:tr>
      <w:tr w:rsidR="00206A92" w14:paraId="4B5CAD5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66B3C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C9F1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36 ± 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0C57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5683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35 ± 0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AC51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40 ± 1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8D4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1836</w:t>
            </w:r>
          </w:p>
        </w:tc>
      </w:tr>
      <w:tr w:rsidR="00206A92" w14:paraId="1B551D9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37D9C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6A5B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F068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9A49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ADB0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1E75A" w14:textId="77777777" w:rsidR="00206A92" w:rsidRDefault="00206A92" w:rsidP="00FF1621"/>
        </w:tc>
      </w:tr>
      <w:tr w:rsidR="00206A92" w14:paraId="5F43998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C3485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79A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1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F29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91D6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AC9B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A747D" w14:textId="77777777" w:rsidR="00206A92" w:rsidRDefault="00206A92" w:rsidP="00FF1621"/>
        </w:tc>
      </w:tr>
      <w:tr w:rsidR="00206A92" w14:paraId="69C5450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6B4A1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C485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1541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36E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0E7D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A9E3C" w14:textId="77777777" w:rsidR="00206A92" w:rsidRDefault="00206A92" w:rsidP="00FF1621"/>
        </w:tc>
      </w:tr>
      <w:tr w:rsidR="00206A92" w14:paraId="58B3682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6FB15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B3C0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9 (2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ACB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B7F4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F98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2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FCC74" w14:textId="77777777" w:rsidR="00206A92" w:rsidRDefault="00206A92" w:rsidP="00FF1621"/>
        </w:tc>
      </w:tr>
      <w:tr w:rsidR="00206A92" w14:paraId="0873E8F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FEDEB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7485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1 (4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EB7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DB74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C79E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E6B37" w14:textId="77777777" w:rsidR="00206A92" w:rsidRDefault="00206A92" w:rsidP="00FF1621"/>
        </w:tc>
      </w:tr>
      <w:tr w:rsidR="00206A92" w14:paraId="7DD717A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CDFE2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st in sources for health care: Non-climbing coach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E5DBFC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52830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3AAE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F53E1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1A5EB" w14:textId="77777777" w:rsidR="00206A92" w:rsidRDefault="00206A92" w:rsidP="00FF1621"/>
        </w:tc>
      </w:tr>
      <w:tr w:rsidR="00206A92" w14:paraId="22C535D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2BE4D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B740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92 ± 1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E10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00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1725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88 ± 1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B683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91 ± 1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ACBB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9042</w:t>
            </w:r>
          </w:p>
        </w:tc>
      </w:tr>
      <w:tr w:rsidR="00206A92" w14:paraId="2AC9BCC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F7291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AE90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1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9E4B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936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BE24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4BE00" w14:textId="77777777" w:rsidR="00206A92" w:rsidRDefault="00206A92" w:rsidP="00FF1621"/>
        </w:tc>
      </w:tr>
      <w:tr w:rsidR="00206A92" w14:paraId="38B12CE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BC94E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672D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5 (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0F3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9D5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3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1C2E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F2BD3" w14:textId="77777777" w:rsidR="00206A92" w:rsidRDefault="00206A92" w:rsidP="00FF1621"/>
        </w:tc>
      </w:tr>
      <w:tr w:rsidR="00206A92" w14:paraId="428FF1C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5298A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7316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8 (30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F24F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927F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9 (2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DFBB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EEABB" w14:textId="77777777" w:rsidR="00206A92" w:rsidRDefault="00206A92" w:rsidP="00FF1621"/>
        </w:tc>
      </w:tr>
      <w:tr w:rsidR="00206A92" w14:paraId="0E845A3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C5EED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283F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1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C5F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6545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D4F4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10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795A4" w14:textId="77777777" w:rsidR="00206A92" w:rsidRDefault="00206A92" w:rsidP="00FF1621"/>
        </w:tc>
      </w:tr>
      <w:tr w:rsidR="00206A92" w14:paraId="6D9511C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4EAB0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C101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16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23E5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F40D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5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8384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3B509" w14:textId="77777777" w:rsidR="00206A92" w:rsidRDefault="00206A92" w:rsidP="00FF1621"/>
        </w:tc>
      </w:tr>
      <w:tr w:rsidR="00206A92" w14:paraId="3837585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7F4B6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Friend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38F8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53A3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6BDC5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B297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1F66C" w14:textId="77777777" w:rsidR="00206A92" w:rsidRDefault="00206A92" w:rsidP="00FF1621"/>
        </w:tc>
      </w:tr>
      <w:tr w:rsidR="00206A92" w14:paraId="60BA6D1D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3CF0D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B055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14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B85F0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67 ± 1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25E8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02 ± 0.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0D90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2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2AAA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0986</w:t>
            </w:r>
          </w:p>
        </w:tc>
      </w:tr>
      <w:tr w:rsidR="00206A92" w14:paraId="0183F78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8C933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B974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81C7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9FE7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3FC4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178CD" w14:textId="77777777" w:rsidR="00206A92" w:rsidRDefault="00206A92" w:rsidP="00FF1621"/>
        </w:tc>
      </w:tr>
      <w:tr w:rsidR="00206A92" w14:paraId="68E58BD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B286B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A63D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4 (1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4312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E72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9F7C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3475C" w14:textId="77777777" w:rsidR="00206A92" w:rsidRDefault="00206A92" w:rsidP="00FF1621"/>
        </w:tc>
      </w:tr>
      <w:tr w:rsidR="00206A92" w14:paraId="65A236D6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33F14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7B90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3 (4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24EC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5378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5 (3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127D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8 (49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13F9C" w14:textId="77777777" w:rsidR="00206A92" w:rsidRDefault="00206A92" w:rsidP="00FF1621"/>
        </w:tc>
      </w:tr>
      <w:tr w:rsidR="00206A92" w14:paraId="0CEB669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E90A1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F1EA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7759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6C6A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CF88E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9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3BB0B" w14:textId="77777777" w:rsidR="00206A92" w:rsidRDefault="00206A92" w:rsidP="00FF1621"/>
        </w:tc>
      </w:tr>
      <w:tr w:rsidR="00206A92" w14:paraId="6EFE6B4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BA7A4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B10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9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51F7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55AD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9F97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50A06" w14:textId="77777777" w:rsidR="00206A92" w:rsidRDefault="00206A92" w:rsidP="00FF1621"/>
        </w:tc>
      </w:tr>
      <w:tr w:rsidR="00206A92" w14:paraId="6A3EE89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79B87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Website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65E2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8309A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D63C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9AF58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8AC17" w14:textId="77777777" w:rsidR="00206A92" w:rsidRDefault="00206A92" w:rsidP="00FF1621"/>
        </w:tc>
      </w:tr>
      <w:tr w:rsidR="00206A92" w14:paraId="3651D64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CBFF9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D56E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99 ± 1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B8C2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33 ± 1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D4C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82 ± 0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CEAE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23 ± 1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B77DB" w14:textId="77777777" w:rsidR="00206A92" w:rsidRDefault="00206A92" w:rsidP="00FF1621">
            <w:pPr>
              <w:jc w:val="center"/>
            </w:pPr>
            <w:r>
              <w:rPr>
                <w:b/>
                <w:sz w:val="16"/>
                <w:szCs w:val="16"/>
              </w:rPr>
              <w:t>0.0378</w:t>
            </w:r>
          </w:p>
        </w:tc>
      </w:tr>
      <w:tr w:rsidR="00206A92" w14:paraId="20DBE1E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6A487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2D27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1102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5516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FCC5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EA77B" w14:textId="77777777" w:rsidR="00206A92" w:rsidRDefault="00206A92" w:rsidP="00FF1621"/>
        </w:tc>
      </w:tr>
      <w:tr w:rsidR="00206A92" w14:paraId="3DBDC47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6ABBF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A77A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1 (2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E0D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B55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7650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21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C4C08" w14:textId="77777777" w:rsidR="00206A92" w:rsidRDefault="00206A92" w:rsidP="00FF1621"/>
        </w:tc>
      </w:tr>
      <w:tr w:rsidR="00206A92" w14:paraId="64B9E39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70936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9196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4 (4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FAA5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7322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4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C253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4 (42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C6C0D" w14:textId="77777777" w:rsidR="00206A92" w:rsidRDefault="00206A92" w:rsidP="00FF1621"/>
        </w:tc>
      </w:tr>
      <w:tr w:rsidR="00206A92" w14:paraId="50A74E2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E2DBE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DA9D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9727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87B5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0C97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CD229" w14:textId="77777777" w:rsidR="00206A92" w:rsidRDefault="00206A92" w:rsidP="00FF1621"/>
        </w:tc>
      </w:tr>
      <w:tr w:rsidR="00206A92" w14:paraId="2D83CB4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D1CA8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13C9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F15D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6E6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F2C5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3EDBA" w14:textId="77777777" w:rsidR="00206A92" w:rsidRDefault="00206A92" w:rsidP="00FF1621"/>
        </w:tc>
      </w:tr>
      <w:tr w:rsidR="00206A92" w14:paraId="2CCEA7C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AC41A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Book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1FAB5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B9C6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B695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61F1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40E20" w14:textId="77777777" w:rsidR="00206A92" w:rsidRDefault="00206A92" w:rsidP="00FF1621"/>
        </w:tc>
      </w:tr>
      <w:tr w:rsidR="00206A92" w14:paraId="0024A08C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0697EB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ECF1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5 ± 1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A779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3 ± 2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AF9C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18 ± 1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E29C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54 ± 1.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59E3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3045</w:t>
            </w:r>
          </w:p>
        </w:tc>
      </w:tr>
      <w:tr w:rsidR="00206A92" w14:paraId="5C5AE08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FBD2E" w14:textId="77777777" w:rsidR="00206A92" w:rsidRDefault="00206A92" w:rsidP="00FF1621">
            <w:r>
              <w:rPr>
                <w:sz w:val="16"/>
                <w:szCs w:val="16"/>
              </w:rPr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9488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7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061C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4E42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9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11DC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0604B" w14:textId="77777777" w:rsidR="00206A92" w:rsidRDefault="00206A92" w:rsidP="00FF1621"/>
        </w:tc>
      </w:tr>
      <w:tr w:rsidR="00206A92" w14:paraId="4F37EA5B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49F98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B4A0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4F20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4A79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E318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F1AE7" w14:textId="77777777" w:rsidR="00206A92" w:rsidRDefault="00206A92" w:rsidP="00FF1621"/>
        </w:tc>
      </w:tr>
      <w:tr w:rsidR="00206A92" w14:paraId="546D099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6881D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09F5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1 (32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CDE0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DEF0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3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7ECE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0 (35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95D4C" w14:textId="77777777" w:rsidR="00206A92" w:rsidRDefault="00206A92" w:rsidP="00FF1621"/>
        </w:tc>
      </w:tr>
      <w:tr w:rsidR="00206A92" w14:paraId="679267FA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5F604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BE39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2 (17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65C6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50CF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3 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EC56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8F02B" w14:textId="77777777" w:rsidR="00206A92" w:rsidRDefault="00206A92" w:rsidP="00FF1621"/>
        </w:tc>
      </w:tr>
      <w:tr w:rsidR="00206A92" w14:paraId="78C2EF7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BD129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40EF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1 (2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E604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FB7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15F7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81ECF" w14:textId="77777777" w:rsidR="00206A92" w:rsidRDefault="00206A92" w:rsidP="00FF1621"/>
        </w:tc>
      </w:tr>
      <w:tr w:rsidR="00206A92" w14:paraId="22222CA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8D92E" w14:textId="77777777" w:rsidR="00206A92" w:rsidRDefault="00206A92" w:rsidP="00FF1621">
            <w:r>
              <w:rPr>
                <w:b/>
                <w:sz w:val="16"/>
                <w:szCs w:val="16"/>
              </w:rPr>
              <w:t>Trust in sources for health care: Myself, n (%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0A1C9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2B8152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D16CF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0CBF4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D37CA" w14:textId="77777777" w:rsidR="00206A92" w:rsidRDefault="00206A92" w:rsidP="00FF1621"/>
        </w:tc>
      </w:tr>
      <w:tr w:rsidR="00206A92" w14:paraId="09C5268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7EEA5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AD9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4 ± 1.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AC27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3EB4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1 ± 1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D619F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32 ± 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03A9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1846</w:t>
            </w:r>
          </w:p>
        </w:tc>
      </w:tr>
      <w:tr w:rsidR="00206A92" w14:paraId="2B74F7C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3B0D4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All the tim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3A02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43B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BB24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4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4508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10335" w14:textId="77777777" w:rsidR="00206A92" w:rsidRDefault="00206A92" w:rsidP="00FF1621"/>
        </w:tc>
      </w:tr>
      <w:tr w:rsidR="00206A92" w14:paraId="1CFE584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13F04" w14:textId="77777777" w:rsidR="00206A92" w:rsidRDefault="00206A92" w:rsidP="00FF1621">
            <w:r>
              <w:rPr>
                <w:sz w:val="16"/>
                <w:szCs w:val="16"/>
              </w:rPr>
              <w:t>Some of the tim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B541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3 (1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6F0A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BADE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C6D2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5893A" w14:textId="77777777" w:rsidR="00206A92" w:rsidRDefault="00206A92" w:rsidP="00FF1621"/>
        </w:tc>
      </w:tr>
      <w:tr w:rsidR="00206A92" w14:paraId="4CE60A1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E60E8" w14:textId="77777777" w:rsidR="00206A92" w:rsidRDefault="00206A92" w:rsidP="00FF1621">
            <w:r>
              <w:rPr>
                <w:sz w:val="16"/>
                <w:szCs w:val="16"/>
              </w:rPr>
              <w:t>Occasionally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8837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6 (2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753C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4D47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7289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D7A34" w14:textId="77777777" w:rsidR="00206A92" w:rsidRDefault="00206A92" w:rsidP="00FF1621"/>
        </w:tc>
      </w:tr>
      <w:tr w:rsidR="00206A92" w14:paraId="1152261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CD451" w14:textId="77777777" w:rsidR="00206A92" w:rsidRDefault="00206A92" w:rsidP="00FF1621">
            <w:r>
              <w:rPr>
                <w:sz w:val="16"/>
                <w:szCs w:val="16"/>
              </w:rPr>
              <w:t>Rarely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9EC5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6 (20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D637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D57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2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CF95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6FB44" w14:textId="77777777" w:rsidR="00206A92" w:rsidRDefault="00206A92" w:rsidP="00FF1621"/>
        </w:tc>
      </w:tr>
      <w:tr w:rsidR="00206A92" w14:paraId="7577A31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8AFCCC" w14:textId="77777777" w:rsidR="00206A92" w:rsidRDefault="00206A92" w:rsidP="00FF1621">
            <w:r>
              <w:rPr>
                <w:sz w:val="16"/>
                <w:szCs w:val="16"/>
              </w:rPr>
              <w:t>Never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0CE7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0 (2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C7E9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17A3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2 (18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B5B0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6 (28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F85AA" w14:textId="77777777" w:rsidR="00206A92" w:rsidRDefault="00206A92" w:rsidP="00FF1621"/>
        </w:tc>
      </w:tr>
      <w:tr w:rsidR="00206A92" w14:paraId="699EE84E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B8D5D8" w14:textId="77777777" w:rsidR="00206A92" w:rsidRDefault="00206A92" w:rsidP="00FF162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 trust climbers with experience of a similar pain/injury more than health providers, n (%)</w:t>
            </w:r>
          </w:p>
        </w:tc>
        <w:tc>
          <w:tcPr>
            <w:tcW w:w="102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07858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57647" w14:textId="77777777" w:rsidR="00206A92" w:rsidRDefault="00206A92" w:rsidP="00FF1621"/>
        </w:tc>
        <w:tc>
          <w:tcPr>
            <w:tcW w:w="1026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73F0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918EE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E16D6" w14:textId="77777777" w:rsidR="00206A92" w:rsidRDefault="00206A92" w:rsidP="00FF1621"/>
        </w:tc>
      </w:tr>
      <w:tr w:rsidR="00206A92" w14:paraId="3CD0262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2ED01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AEBB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1 ± 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1E01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67 ± 0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DA72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00 ± 0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20E6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.26 ± 1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F8F0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4374</w:t>
            </w:r>
          </w:p>
        </w:tc>
      </w:tr>
      <w:tr w:rsidR="00206A92" w14:paraId="31EC0FF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3F7F1" w14:textId="77777777" w:rsidR="00206A92" w:rsidRDefault="00206A92" w:rsidP="00FF1621">
            <w:r>
              <w:rPr>
                <w:sz w:val="16"/>
                <w:szCs w:val="16"/>
              </w:rPr>
              <w:t>Strongly agre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B894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 (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D5F0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25B6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9D83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 (5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950C2" w14:textId="77777777" w:rsidR="00206A92" w:rsidRDefault="00206A92" w:rsidP="00FF1621"/>
        </w:tc>
      </w:tr>
      <w:tr w:rsidR="00206A92" w14:paraId="3F4C794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C9F37" w14:textId="77777777" w:rsidR="00206A92" w:rsidRDefault="00206A92" w:rsidP="00FF1621">
            <w:r>
              <w:rPr>
                <w:sz w:val="16"/>
                <w:szCs w:val="16"/>
              </w:rPr>
              <w:t>Somewhat agre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4D4D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8 (2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5864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E4EA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2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C413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1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EF868" w14:textId="77777777" w:rsidR="00206A92" w:rsidRDefault="00206A92" w:rsidP="00FF1621"/>
        </w:tc>
      </w:tr>
      <w:tr w:rsidR="00206A92" w14:paraId="7C2108DF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6A922" w14:textId="77777777" w:rsidR="00206A92" w:rsidRDefault="00206A92" w:rsidP="00FF1621">
            <w:r>
              <w:rPr>
                <w:sz w:val="16"/>
                <w:szCs w:val="16"/>
              </w:rPr>
              <w:t>Neither agree nor disagree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36A9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0 (4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D432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510C5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7 (4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12FD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1 (36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5B9AD" w14:textId="77777777" w:rsidR="00206A92" w:rsidRDefault="00206A92" w:rsidP="00FF1621"/>
        </w:tc>
      </w:tr>
      <w:tr w:rsidR="00206A92" w14:paraId="582CD4E2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E49DA" w14:textId="77777777" w:rsidR="00206A92" w:rsidRDefault="00206A92" w:rsidP="00FF1621">
            <w:r>
              <w:rPr>
                <w:sz w:val="16"/>
                <w:szCs w:val="16"/>
              </w:rPr>
              <w:t>Somewhat disagree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3E6F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2 (2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0897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67E1B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7 (2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0D6F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5 (2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3464D" w14:textId="77777777" w:rsidR="00206A92" w:rsidRDefault="00206A92" w:rsidP="00FF1621"/>
        </w:tc>
      </w:tr>
      <w:tr w:rsidR="00206A92" w14:paraId="2B2B9598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FC4EE" w14:textId="77777777" w:rsidR="00206A92" w:rsidRDefault="00206A92" w:rsidP="00FF1621">
            <w:r>
              <w:rPr>
                <w:sz w:val="16"/>
                <w:szCs w:val="16"/>
              </w:rPr>
              <w:t>Strongly disagree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2CEB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0 (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0ACF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8C7B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28999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8 (14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5B5C9" w14:textId="77777777" w:rsidR="00206A92" w:rsidRDefault="00206A92" w:rsidP="00FF1621"/>
        </w:tc>
      </w:tr>
      <w:tr w:rsidR="00206A92" w14:paraId="162BA3FA" w14:textId="77777777" w:rsidTr="00206A92">
        <w:trPr>
          <w:trHeight w:val="360"/>
        </w:trPr>
        <w:tc>
          <w:tcPr>
            <w:tcW w:w="525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16BD30" w14:textId="77777777" w:rsidR="00206A92" w:rsidRDefault="00206A92" w:rsidP="00FF1621">
            <w:r>
              <w:rPr>
                <w:b/>
                <w:sz w:val="16"/>
                <w:szCs w:val="16"/>
              </w:rPr>
              <w:t>If possible, I would rather travel for an extra hour to see a healthcare provider that is a climber, n (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4B386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81AC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760B7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616F6" w14:textId="77777777" w:rsidR="00206A92" w:rsidRDefault="00206A92" w:rsidP="00FF1621"/>
        </w:tc>
      </w:tr>
      <w:tr w:rsidR="00206A92" w14:paraId="4FDC097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E61AC" w14:textId="77777777" w:rsidR="00206A92" w:rsidRDefault="00206A92" w:rsidP="00FF1621">
            <w:r>
              <w:rPr>
                <w:i/>
                <w:sz w:val="16"/>
                <w:szCs w:val="16"/>
              </w:rPr>
              <w:t>Mean ± S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5D1A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0 ± 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81F0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33 ± 2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A131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.09 ± 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B869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.95 ± 1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726E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092</w:t>
            </w:r>
          </w:p>
        </w:tc>
      </w:tr>
      <w:tr w:rsidR="00206A92" w14:paraId="4B3E0139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2FD41" w14:textId="77777777" w:rsidR="00206A92" w:rsidRDefault="00206A92" w:rsidP="00FF1621">
            <w:r>
              <w:rPr>
                <w:sz w:val="16"/>
                <w:szCs w:val="16"/>
              </w:rPr>
              <w:t>Strongly agree (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A923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54 (43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7F52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5140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6 (4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E9D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6 (4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D3BDA" w14:textId="77777777" w:rsidR="00206A92" w:rsidRDefault="00206A92" w:rsidP="00FF1621"/>
        </w:tc>
      </w:tr>
      <w:tr w:rsidR="00206A92" w14:paraId="349ADBB0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1B82F" w14:textId="77777777" w:rsidR="00206A92" w:rsidRDefault="00206A92" w:rsidP="00FF1621">
            <w:r>
              <w:rPr>
                <w:sz w:val="16"/>
                <w:szCs w:val="16"/>
              </w:rPr>
              <w:t>Somewhat agree (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399B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36 (2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C2B7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C39F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27.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97CD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31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8484E" w14:textId="77777777" w:rsidR="00206A92" w:rsidRDefault="00206A92" w:rsidP="00FF1621"/>
        </w:tc>
      </w:tr>
      <w:tr w:rsidR="00206A92" w14:paraId="1E1DA5A7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AB273" w14:textId="77777777" w:rsidR="00206A92" w:rsidRDefault="00206A92" w:rsidP="00FF1621">
            <w:r>
              <w:rPr>
                <w:sz w:val="16"/>
                <w:szCs w:val="16"/>
              </w:rPr>
              <w:t>Neither agree nor disagree (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CB28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8 (1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8D8B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E4310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16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F963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12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2171E" w14:textId="77777777" w:rsidR="00206A92" w:rsidRDefault="00206A92" w:rsidP="00FF1621"/>
        </w:tc>
      </w:tr>
      <w:tr w:rsidR="00206A92" w14:paraId="077518E4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8C3A4" w14:textId="77777777" w:rsidR="00206A92" w:rsidRDefault="00206A92" w:rsidP="00FF1621">
            <w:r>
              <w:rPr>
                <w:sz w:val="16"/>
                <w:szCs w:val="16"/>
              </w:rPr>
              <w:t>Somewhat disagree (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671D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1 (8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9803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9CD7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9 (13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D6E74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2 (3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358DE" w14:textId="77777777" w:rsidR="00206A92" w:rsidRDefault="00206A92" w:rsidP="00FF1621"/>
        </w:tc>
      </w:tr>
      <w:tr w:rsidR="00206A92" w14:paraId="3DF6F5F1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886F2" w14:textId="77777777" w:rsidR="00206A92" w:rsidRDefault="00206A92" w:rsidP="00FF1621">
            <w:r>
              <w:rPr>
                <w:sz w:val="16"/>
                <w:szCs w:val="16"/>
              </w:rPr>
              <w:t>Strongly disagree (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DBA86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6 (4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95A8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2E18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3EFBC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4 (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0CF8C" w14:textId="77777777" w:rsidR="00206A92" w:rsidRDefault="00206A92" w:rsidP="00FF1621"/>
        </w:tc>
      </w:tr>
      <w:tr w:rsidR="00206A92" w14:paraId="20FD541F" w14:textId="77777777" w:rsidTr="00206A92">
        <w:trPr>
          <w:trHeight w:val="300"/>
        </w:trPr>
        <w:tc>
          <w:tcPr>
            <w:tcW w:w="525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5EE59" w14:textId="77777777" w:rsidR="00206A92" w:rsidRDefault="00206A92" w:rsidP="00FF1621">
            <w:r>
              <w:rPr>
                <w:b/>
                <w:sz w:val="16"/>
                <w:szCs w:val="16"/>
              </w:rPr>
              <w:t>Why did you choose not to seek professional health ca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5B755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6FA0B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133A63" w14:textId="77777777" w:rsidR="00206A92" w:rsidRDefault="00206A92" w:rsidP="00FF1621"/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398E4" w14:textId="77777777" w:rsidR="00206A92" w:rsidRDefault="00206A92" w:rsidP="00FF1621"/>
        </w:tc>
      </w:tr>
      <w:tr w:rsidR="00206A92" w14:paraId="33196733" w14:textId="77777777" w:rsidTr="00206A92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0F551" w14:textId="77777777" w:rsidR="00206A92" w:rsidRDefault="00206A92" w:rsidP="00FF1621">
            <w:r>
              <w:rPr>
                <w:sz w:val="16"/>
                <w:szCs w:val="16"/>
              </w:rPr>
              <w:t>I Don't have health insur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FE5E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4126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2F5CE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9C8108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ED54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.3679</w:t>
            </w:r>
          </w:p>
        </w:tc>
      </w:tr>
      <w:tr w:rsidR="00206A92" w14:paraId="4C1FAB7C" w14:textId="77777777" w:rsidTr="00206A92">
        <w:trPr>
          <w:trHeight w:val="15"/>
        </w:trPr>
        <w:tc>
          <w:tcPr>
            <w:tcW w:w="422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8DEE0" w14:textId="77777777" w:rsidR="00206A92" w:rsidRDefault="00206A92" w:rsidP="00FF1621">
            <w:r>
              <w:rPr>
                <w:sz w:val="16"/>
                <w:szCs w:val="16"/>
              </w:rPr>
              <w:lastRenderedPageBreak/>
              <w:t>I treated it mysel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B1EED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6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E4523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F1DCA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6B28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 (12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D129B" w14:textId="77777777" w:rsidR="00206A92" w:rsidRDefault="00206A92" w:rsidP="00FF1621"/>
        </w:tc>
      </w:tr>
      <w:tr w:rsidR="00206A92" w14:paraId="1769DF11" w14:textId="77777777" w:rsidTr="00206A92">
        <w:trPr>
          <w:trHeight w:val="155"/>
        </w:trPr>
        <w:tc>
          <w:tcPr>
            <w:tcW w:w="42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29274" w14:textId="77777777" w:rsidR="00206A92" w:rsidRDefault="00206A92" w:rsidP="00FF1621">
            <w:r>
              <w:rPr>
                <w:sz w:val="16"/>
                <w:szCs w:val="16"/>
              </w:rPr>
              <w:t>The injury was not serious enough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9673F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14 (87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AC682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E5547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87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A3591" w14:textId="77777777" w:rsidR="00206A92" w:rsidRDefault="00206A92" w:rsidP="00FF1621">
            <w:pPr>
              <w:jc w:val="center"/>
            </w:pPr>
            <w:r>
              <w:rPr>
                <w:sz w:val="16"/>
                <w:szCs w:val="16"/>
              </w:rPr>
              <w:t>7 (87.5)</w:t>
            </w:r>
          </w:p>
        </w:tc>
        <w:tc>
          <w:tcPr>
            <w:tcW w:w="1026" w:type="dxa"/>
            <w:tcBorders>
              <w:top w:val="nil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0565" w14:textId="77777777" w:rsidR="00206A92" w:rsidRDefault="00206A92" w:rsidP="00FF1621"/>
        </w:tc>
      </w:tr>
    </w:tbl>
    <w:p w14:paraId="7E428650" w14:textId="13D43F16" w:rsidR="00206A92" w:rsidRDefault="00206A92" w:rsidP="00206A92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6A92">
        <w:rPr>
          <w:sz w:val="22"/>
        </w:rPr>
        <w:t>Injury Factors associated with Attitudes Towards Medical Help-seeking Scale in Sports Climbers in Metro Manila</w:t>
      </w:r>
    </w:p>
    <w:sdt>
      <w:sdtPr>
        <w:tag w:val="goog_rdk_717"/>
        <w:id w:val="433025722"/>
        <w:lock w:val="contentLocked"/>
      </w:sdtPr>
      <w:sdtContent>
        <w:tbl>
          <w:tblPr>
            <w:tblW w:w="9300" w:type="dxa"/>
            <w:tblInd w:w="3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4560"/>
            <w:gridCol w:w="825"/>
            <w:gridCol w:w="825"/>
            <w:gridCol w:w="825"/>
            <w:gridCol w:w="825"/>
            <w:gridCol w:w="1440"/>
          </w:tblGrid>
          <w:tr w:rsidR="001F4FBA" w14:paraId="47227F48" w14:textId="77777777" w:rsidTr="00FF1621">
            <w:trPr>
              <w:trHeight w:val="300"/>
            </w:trPr>
            <w:sdt>
              <w:sdtPr>
                <w:tag w:val="goog_rdk_387"/>
                <w:id w:val="-1583521908"/>
                <w:lock w:val="contentLocked"/>
              </w:sdtPr>
              <w:sdtContent>
                <w:tc>
                  <w:tcPr>
                    <w:tcW w:w="4560" w:type="dxa"/>
                    <w:tcBorders>
                      <w:top w:val="single" w:sz="4" w:space="0" w:color="000000"/>
                      <w:left w:val="single" w:sz="4" w:space="0" w:color="000000"/>
                      <w:bottom w:val="nil"/>
                      <w:right w:val="nil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5CCE15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i/>
                        <w:sz w:val="16"/>
                        <w:szCs w:val="16"/>
                      </w:rPr>
                      <w:t>Injury factors</w:t>
                    </w:r>
                  </w:p>
                </w:tc>
              </w:sdtContent>
            </w:sdt>
            <w:sdt>
              <w:sdtPr>
                <w:tag w:val="goog_rdk_388"/>
                <w:id w:val="-495568507"/>
                <w:lock w:val="contentLocked"/>
              </w:sdtPr>
              <w:sdtContent>
                <w:tc>
                  <w:tcPr>
                    <w:tcW w:w="825" w:type="dxa"/>
                    <w:tcBorders>
                      <w:top w:val="single" w:sz="4" w:space="0" w:color="000000"/>
                      <w:left w:val="nil"/>
                      <w:bottom w:val="nil"/>
                      <w:right w:val="nil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FEC82B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All</w:t>
                    </w:r>
                  </w:p>
                </w:tc>
              </w:sdtContent>
            </w:sdt>
            <w:sdt>
              <w:sdtPr>
                <w:tag w:val="goog_rdk_389"/>
                <w:id w:val="-104662512"/>
                <w:lock w:val="contentLocked"/>
              </w:sdtPr>
              <w:sdtContent>
                <w:tc>
                  <w:tcPr>
                    <w:tcW w:w="3915" w:type="dxa"/>
                    <w:gridSpan w:val="4"/>
                    <w:tcBorders>
                      <w:top w:val="single" w:sz="4" w:space="0" w:color="000000"/>
                      <w:left w:val="nil"/>
                      <w:bottom w:val="nil"/>
                      <w:right w:val="single" w:sz="4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F60943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Action-intention Subscale Score range</w:t>
                    </w:r>
                  </w:p>
                </w:tc>
              </w:sdtContent>
            </w:sdt>
          </w:tr>
          <w:tr w:rsidR="001F4FBA" w14:paraId="6002CB99" w14:textId="77777777" w:rsidTr="00FF1621">
            <w:trPr>
              <w:trHeight w:val="360"/>
            </w:trPr>
            <w:sdt>
              <w:sdtPr>
                <w:tag w:val="goog_rdk_393"/>
                <w:id w:val="-181432151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79D8AE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Presence of climbing related injury (within the last year), n (%)</w:t>
                    </w:r>
                  </w:p>
                </w:tc>
              </w:sdtContent>
            </w:sdt>
            <w:sdt>
              <w:sdtPr>
                <w:tag w:val="goog_rdk_394"/>
                <w:id w:val="-166878116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7A57C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395"/>
                <w:id w:val="-45086324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286AC4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0-12</w:t>
                    </w:r>
                  </w:p>
                </w:tc>
              </w:sdtContent>
            </w:sdt>
            <w:sdt>
              <w:sdtPr>
                <w:tag w:val="goog_rdk_396"/>
                <w:id w:val="-175025575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8C466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13-24</w:t>
                    </w:r>
                  </w:p>
                </w:tc>
              </w:sdtContent>
            </w:sdt>
            <w:sdt>
              <w:sdtPr>
                <w:tag w:val="goog_rdk_397"/>
                <w:id w:val="-125396969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776E8F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25-36</w:t>
                    </w:r>
                  </w:p>
                </w:tc>
              </w:sdtContent>
            </w:sdt>
            <w:sdt>
              <w:sdtPr>
                <w:tag w:val="goog_rdk_398"/>
                <w:id w:val="35762442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7D4210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p value</w:t>
                    </w:r>
                  </w:p>
                </w:tc>
              </w:sdtContent>
            </w:sdt>
          </w:tr>
          <w:tr w:rsidR="001F4FBA" w14:paraId="79C8D393" w14:textId="77777777" w:rsidTr="00FF1621">
            <w:trPr>
              <w:trHeight w:val="300"/>
            </w:trPr>
            <w:sdt>
              <w:sdtPr>
                <w:tag w:val="goog_rdk_399"/>
                <w:id w:val="1570844976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499B2D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Yes (1)</w:t>
                    </w:r>
                  </w:p>
                </w:tc>
              </w:sdtContent>
            </w:sdt>
            <w:sdt>
              <w:sdtPr>
                <w:tag w:val="goog_rdk_400"/>
                <w:id w:val="127567483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D2EB1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4 (75.2)</w:t>
                    </w:r>
                  </w:p>
                </w:tc>
              </w:sdtContent>
            </w:sdt>
            <w:sdt>
              <w:sdtPr>
                <w:tag w:val="goog_rdk_401"/>
                <w:id w:val="-95525388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691676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402"/>
                <w:id w:val="174737242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33803E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0 (76.9)</w:t>
                    </w:r>
                  </w:p>
                </w:tc>
              </w:sdtContent>
            </w:sdt>
            <w:sdt>
              <w:sdtPr>
                <w:tag w:val="goog_rdk_403"/>
                <w:id w:val="99568794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F98A1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2 (73.7)</w:t>
                    </w:r>
                  </w:p>
                </w:tc>
              </w:sdtContent>
            </w:sdt>
            <w:sdt>
              <w:sdtPr>
                <w:tag w:val="goog_rdk_404"/>
                <w:id w:val="-68937046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331C13" w14:textId="77777777" w:rsidR="001F4FBA" w:rsidRDefault="001F4FBA" w:rsidP="00FF1621">
                    <w:pPr>
                      <w:widowControl w:val="0"/>
                      <w:jc w:val="center"/>
                      <w:rPr>
                        <w:sz w:val="16"/>
                        <w:szCs w:val="16"/>
                      </w:rPr>
                    </w:pPr>
                    <w:r>
                      <w:rPr>
                        <w:sz w:val="16"/>
                        <w:szCs w:val="16"/>
                      </w:rPr>
                      <w:t>0.8647</w:t>
                    </w:r>
                  </w:p>
                </w:tc>
              </w:sdtContent>
            </w:sdt>
          </w:tr>
          <w:tr w:rsidR="001F4FBA" w14:paraId="39737219" w14:textId="77777777" w:rsidTr="00FF1621">
            <w:trPr>
              <w:trHeight w:val="300"/>
            </w:trPr>
            <w:sdt>
              <w:sdtPr>
                <w:tag w:val="goog_rdk_405"/>
                <w:id w:val="157038212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869A3F7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o (2)</w:t>
                    </w:r>
                  </w:p>
                </w:tc>
              </w:sdtContent>
            </w:sdt>
            <w:sdt>
              <w:sdtPr>
                <w:tag w:val="goog_rdk_406"/>
                <w:id w:val="-15063622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C4146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1 (24.8)</w:t>
                    </w:r>
                  </w:p>
                </w:tc>
              </w:sdtContent>
            </w:sdt>
            <w:sdt>
              <w:sdtPr>
                <w:tag w:val="goog_rdk_407"/>
                <w:id w:val="176889394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85036F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408"/>
                <w:id w:val="-156856323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859A9B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23.1)</w:t>
                    </w:r>
                  </w:p>
                </w:tc>
              </w:sdtContent>
            </w:sdt>
            <w:sdt>
              <w:sdtPr>
                <w:tag w:val="goog_rdk_409"/>
                <w:id w:val="-150366436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2D1120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26.3)</w:t>
                    </w:r>
                  </w:p>
                </w:tc>
              </w:sdtContent>
            </w:sdt>
            <w:tc>
              <w:tcPr>
                <w:tcW w:w="1440" w:type="dxa"/>
                <w:vMerge/>
                <w:tcBorders>
                  <w:top w:val="nil"/>
                  <w:left w:val="nil"/>
                  <w:bottom w:val="nil"/>
                  <w:right w:val="single" w:sz="4" w:space="0" w:color="00000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AE294E" w14:textId="77777777" w:rsidR="001F4FBA" w:rsidRDefault="00000000" w:rsidP="00FF1621">
                <w:pPr>
                  <w:widowControl w:val="0"/>
                </w:pPr>
                <w:sdt>
                  <w:sdtPr>
                    <w:tag w:val="goog_rdk_410"/>
                    <w:id w:val="2146463482"/>
                    <w:lock w:val="contentLocked"/>
                  </w:sdtPr>
                  <w:sdtContent/>
                </w:sdt>
              </w:p>
            </w:tc>
          </w:tr>
          <w:tr w:rsidR="001F4FBA" w14:paraId="6A9A8719" w14:textId="77777777" w:rsidTr="00FF1621">
            <w:trPr>
              <w:trHeight w:val="300"/>
            </w:trPr>
            <w:sdt>
              <w:sdtPr>
                <w:tag w:val="goog_rdk_411"/>
                <w:id w:val="-114704215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CECFDFA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Location of pain, n (%)</w:t>
                    </w:r>
                  </w:p>
                </w:tc>
              </w:sdtContent>
            </w:sdt>
            <w:sdt>
              <w:sdtPr>
                <w:tag w:val="goog_rdk_412"/>
                <w:id w:val="27229225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D831F1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413"/>
                <w:id w:val="21397616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300C763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414"/>
                <w:id w:val="14263027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FEDFCD4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415"/>
                <w:id w:val="124522827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091F04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416"/>
                <w:id w:val="-168057827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0F7B9A9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341FD6A6" w14:textId="77777777" w:rsidTr="00FF1621">
            <w:trPr>
              <w:trHeight w:val="300"/>
            </w:trPr>
            <w:sdt>
              <w:sdtPr>
                <w:tag w:val="goog_rdk_417"/>
                <w:id w:val="174737911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3DA9EA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Toe (1)</w:t>
                    </w:r>
                  </w:p>
                </w:tc>
              </w:sdtContent>
            </w:sdt>
            <w:sdt>
              <w:sdtPr>
                <w:tag w:val="goog_rdk_418"/>
                <w:id w:val="-30909776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AC5C0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2 (9.6)</w:t>
                    </w:r>
                  </w:p>
                </w:tc>
              </w:sdtContent>
            </w:sdt>
            <w:sdt>
              <w:sdtPr>
                <w:tag w:val="goog_rdk_419"/>
                <w:id w:val="-176660432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454946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20"/>
                <w:id w:val="-165266443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CEDF6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2.3)</w:t>
                    </w:r>
                  </w:p>
                </w:tc>
              </w:sdtContent>
            </w:sdt>
            <w:sdt>
              <w:sdtPr>
                <w:tag w:val="goog_rdk_421"/>
                <w:id w:val="-191646011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5E63E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7.0)</w:t>
                    </w:r>
                  </w:p>
                </w:tc>
              </w:sdtContent>
            </w:sdt>
            <w:sdt>
              <w:sdtPr>
                <w:tag w:val="goog_rdk_422"/>
                <w:id w:val="55420491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22AEF0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5206</w:t>
                    </w:r>
                  </w:p>
                </w:tc>
              </w:sdtContent>
            </w:sdt>
          </w:tr>
          <w:tr w:rsidR="001F4FBA" w14:paraId="5D8A9F22" w14:textId="77777777" w:rsidTr="00FF1621">
            <w:trPr>
              <w:trHeight w:val="300"/>
            </w:trPr>
            <w:sdt>
              <w:sdtPr>
                <w:tag w:val="goog_rdk_423"/>
                <w:id w:val="85971101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47A7D9D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oot/ankle (2)</w:t>
                    </w:r>
                  </w:p>
                </w:tc>
              </w:sdtContent>
            </w:sdt>
            <w:sdt>
              <w:sdtPr>
                <w:tag w:val="goog_rdk_424"/>
                <w:id w:val="-176891502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A31CBA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0 (24)</w:t>
                    </w:r>
                  </w:p>
                </w:tc>
              </w:sdtContent>
            </w:sdt>
            <w:sdt>
              <w:sdtPr>
                <w:tag w:val="goog_rdk_425"/>
                <w:id w:val="-19651103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5F64F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426"/>
                <w:id w:val="-23107751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DB05B2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6 (24.6)</w:t>
                    </w:r>
                  </w:p>
                </w:tc>
              </w:sdtContent>
            </w:sdt>
            <w:sdt>
              <w:sdtPr>
                <w:tag w:val="goog_rdk_427"/>
                <w:id w:val="131228644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1A4B1D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3 (22.8)</w:t>
                    </w:r>
                  </w:p>
                </w:tc>
              </w:sdtContent>
            </w:sdt>
            <w:sdt>
              <w:sdtPr>
                <w:tag w:val="goog_rdk_428"/>
                <w:id w:val="40264248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476F6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9043</w:t>
                    </w:r>
                  </w:p>
                </w:tc>
              </w:sdtContent>
            </w:sdt>
          </w:tr>
          <w:tr w:rsidR="001F4FBA" w14:paraId="39012625" w14:textId="77777777" w:rsidTr="00FF1621">
            <w:trPr>
              <w:trHeight w:val="300"/>
            </w:trPr>
            <w:sdt>
              <w:sdtPr>
                <w:tag w:val="goog_rdk_429"/>
                <w:id w:val="85832849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A07C2D4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alf (3)</w:t>
                    </w:r>
                  </w:p>
                </w:tc>
              </w:sdtContent>
            </w:sdt>
            <w:sdt>
              <w:sdtPr>
                <w:tag w:val="goog_rdk_430"/>
                <w:id w:val="-148269096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CA12F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4)</w:t>
                    </w:r>
                  </w:p>
                </w:tc>
              </w:sdtContent>
            </w:sdt>
            <w:sdt>
              <w:sdtPr>
                <w:tag w:val="goog_rdk_431"/>
                <w:id w:val="-169661318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45457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32"/>
                <w:id w:val="-123785842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86127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7.7)</w:t>
                    </w:r>
                  </w:p>
                </w:tc>
              </w:sdtContent>
            </w:sdt>
            <w:sdt>
              <w:sdtPr>
                <w:tag w:val="goog_rdk_433"/>
                <w:id w:val="-134409376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7F0FD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34"/>
                <w:id w:val="-96558220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090405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0904</w:t>
                    </w:r>
                  </w:p>
                </w:tc>
              </w:sdtContent>
            </w:sdt>
          </w:tr>
          <w:tr w:rsidR="001F4FBA" w14:paraId="3C8C406A" w14:textId="77777777" w:rsidTr="00FF1621">
            <w:trPr>
              <w:trHeight w:val="300"/>
            </w:trPr>
            <w:sdt>
              <w:sdtPr>
                <w:tag w:val="goog_rdk_435"/>
                <w:id w:val="-31001708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21196E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Knee (4)</w:t>
                    </w:r>
                  </w:p>
                </w:tc>
              </w:sdtContent>
            </w:sdt>
            <w:sdt>
              <w:sdtPr>
                <w:tag w:val="goog_rdk_436"/>
                <w:id w:val="-69869981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CD97AE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7 (21.6)</w:t>
                    </w:r>
                  </w:p>
                </w:tc>
              </w:sdtContent>
            </w:sdt>
            <w:sdt>
              <w:sdtPr>
                <w:tag w:val="goog_rdk_437"/>
                <w:id w:val="142977341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E4D107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438"/>
                <w:id w:val="-135980172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D7E6F1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7 (26.2)</w:t>
                    </w:r>
                  </w:p>
                </w:tc>
              </w:sdtContent>
            </w:sdt>
            <w:sdt>
              <w:sdtPr>
                <w:tag w:val="goog_rdk_439"/>
                <w:id w:val="2599183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77A8F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4.0)</w:t>
                    </w:r>
                  </w:p>
                </w:tc>
              </w:sdtContent>
            </w:sdt>
            <w:sdt>
              <w:sdtPr>
                <w:tag w:val="goog_rdk_440"/>
                <w:id w:val="73698379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79A7BC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0.0424</w:t>
                    </w:r>
                  </w:p>
                </w:tc>
              </w:sdtContent>
            </w:sdt>
          </w:tr>
          <w:tr w:rsidR="001F4FBA" w14:paraId="1380D522" w14:textId="77777777" w:rsidTr="00FF1621">
            <w:trPr>
              <w:trHeight w:val="300"/>
            </w:trPr>
            <w:sdt>
              <w:sdtPr>
                <w:tag w:val="goog_rdk_441"/>
                <w:id w:val="201063327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B8FED49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Thigh (5)</w:t>
                    </w:r>
                  </w:p>
                </w:tc>
              </w:sdtContent>
            </w:sdt>
            <w:sdt>
              <w:sdtPr>
                <w:tag w:val="goog_rdk_442"/>
                <w:id w:val="73443860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8EEE0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8)</w:t>
                    </w:r>
                  </w:p>
                </w:tc>
              </w:sdtContent>
            </w:sdt>
            <w:sdt>
              <w:sdtPr>
                <w:tag w:val="goog_rdk_443"/>
                <w:id w:val="5529203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54D3FC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44"/>
                <w:id w:val="-185410224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F95987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0.8)</w:t>
                    </w:r>
                  </w:p>
                </w:tc>
              </w:sdtContent>
            </w:sdt>
            <w:sdt>
              <w:sdtPr>
                <w:tag w:val="goog_rdk_445"/>
                <w:id w:val="64587059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06731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5.3)</w:t>
                    </w:r>
                  </w:p>
                </w:tc>
              </w:sdtContent>
            </w:sdt>
            <w:sdt>
              <w:sdtPr>
                <w:tag w:val="goog_rdk_446"/>
                <w:id w:val="94014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79B77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4681</w:t>
                    </w:r>
                  </w:p>
                </w:tc>
              </w:sdtContent>
            </w:sdt>
          </w:tr>
          <w:tr w:rsidR="001F4FBA" w14:paraId="49B01ED7" w14:textId="77777777" w:rsidTr="00FF1621">
            <w:trPr>
              <w:trHeight w:val="300"/>
            </w:trPr>
            <w:sdt>
              <w:sdtPr>
                <w:tag w:val="goog_rdk_447"/>
                <w:id w:val="96931910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07D3F1C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Hip/ Pelvis (6)</w:t>
                    </w:r>
                  </w:p>
                </w:tc>
              </w:sdtContent>
            </w:sdt>
            <w:sdt>
              <w:sdtPr>
                <w:tag w:val="goog_rdk_448"/>
                <w:id w:val="161701812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FEAF32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4 (11.2)</w:t>
                    </w:r>
                  </w:p>
                </w:tc>
              </w:sdtContent>
            </w:sdt>
            <w:sdt>
              <w:sdtPr>
                <w:tag w:val="goog_rdk_449"/>
                <w:id w:val="195782152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37E30A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450"/>
                <w:id w:val="40611070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B1D2D4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0.8)</w:t>
                    </w:r>
                  </w:p>
                </w:tc>
              </w:sdtContent>
            </w:sdt>
            <w:sdt>
              <w:sdtPr>
                <w:tag w:val="goog_rdk_451"/>
                <w:id w:val="188128086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5F59A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8.8)</w:t>
                    </w:r>
                  </w:p>
                </w:tc>
              </w:sdtContent>
            </w:sdt>
            <w:sdt>
              <w:sdtPr>
                <w:tag w:val="goog_rdk_452"/>
                <w:id w:val="-161205489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00545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b/>
                        <w:sz w:val="16"/>
                        <w:szCs w:val="16"/>
                      </w:rPr>
                      <w:t>0.0081</w:t>
                    </w:r>
                  </w:p>
                </w:tc>
              </w:sdtContent>
            </w:sdt>
          </w:tr>
          <w:tr w:rsidR="001F4FBA" w14:paraId="354B9D79" w14:textId="77777777" w:rsidTr="00FF1621">
            <w:trPr>
              <w:trHeight w:val="300"/>
            </w:trPr>
            <w:sdt>
              <w:sdtPr>
                <w:tag w:val="goog_rdk_453"/>
                <w:id w:val="-191878064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49BEF6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Lower back (7)</w:t>
                    </w:r>
                  </w:p>
                </w:tc>
              </w:sdtContent>
            </w:sdt>
            <w:sdt>
              <w:sdtPr>
                <w:tag w:val="goog_rdk_454"/>
                <w:id w:val="33026744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D3C1F5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12)</w:t>
                    </w:r>
                  </w:p>
                </w:tc>
              </w:sdtContent>
            </w:sdt>
            <w:sdt>
              <w:sdtPr>
                <w:tag w:val="goog_rdk_455"/>
                <w:id w:val="-195038489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8ABC5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456"/>
                <w:id w:val="148550110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3686C4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13.8)</w:t>
                    </w:r>
                  </w:p>
                </w:tc>
              </w:sdtContent>
            </w:sdt>
            <w:sdt>
              <w:sdtPr>
                <w:tag w:val="goog_rdk_457"/>
                <w:id w:val="-213655951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0F111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8.8)</w:t>
                    </w:r>
                  </w:p>
                </w:tc>
              </w:sdtContent>
            </w:sdt>
            <w:sdt>
              <w:sdtPr>
                <w:tag w:val="goog_rdk_458"/>
                <w:id w:val="-35457938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50ED69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3561</w:t>
                    </w:r>
                  </w:p>
                </w:tc>
              </w:sdtContent>
            </w:sdt>
          </w:tr>
          <w:tr w:rsidR="001F4FBA" w14:paraId="27F64795" w14:textId="77777777" w:rsidTr="00FF1621">
            <w:trPr>
              <w:trHeight w:val="300"/>
            </w:trPr>
            <w:sdt>
              <w:sdtPr>
                <w:tag w:val="goog_rdk_459"/>
                <w:id w:val="-167155295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E50865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Abdomen (8)</w:t>
                    </w:r>
                  </w:p>
                </w:tc>
              </w:sdtContent>
            </w:sdt>
            <w:sdt>
              <w:sdtPr>
                <w:tag w:val="goog_rdk_460"/>
                <w:id w:val="159736139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D7FD19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0.8)</w:t>
                    </w:r>
                  </w:p>
                </w:tc>
              </w:sdtContent>
            </w:sdt>
            <w:sdt>
              <w:sdtPr>
                <w:tag w:val="goog_rdk_461"/>
                <w:id w:val="-178117337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97C7C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62"/>
                <w:id w:val="-3234802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D8BD5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463"/>
                <w:id w:val="20114758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DE3AEF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64"/>
                <w:id w:val="-67943622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2BBC15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628</w:t>
                    </w:r>
                  </w:p>
                </w:tc>
              </w:sdtContent>
            </w:sdt>
          </w:tr>
          <w:tr w:rsidR="001F4FBA" w14:paraId="57984B2E" w14:textId="77777777" w:rsidTr="00FF1621">
            <w:trPr>
              <w:trHeight w:val="300"/>
            </w:trPr>
            <w:sdt>
              <w:sdtPr>
                <w:tag w:val="goog_rdk_465"/>
                <w:id w:val="-52629486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24F287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hest (9)</w:t>
                    </w:r>
                  </w:p>
                </w:tc>
              </w:sdtContent>
            </w:sdt>
            <w:sdt>
              <w:sdtPr>
                <w:tag w:val="goog_rdk_466"/>
                <w:id w:val="143833444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78DEE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467"/>
                <w:id w:val="-183082600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0B8CF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68"/>
                <w:id w:val="88244667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2CE70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469"/>
                <w:id w:val="-98970869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DA6FF6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470"/>
                <w:id w:val="-146364598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A218A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487</w:t>
                    </w:r>
                  </w:p>
                </w:tc>
              </w:sdtContent>
            </w:sdt>
          </w:tr>
          <w:tr w:rsidR="001F4FBA" w14:paraId="1C53B56E" w14:textId="77777777" w:rsidTr="00FF1621">
            <w:trPr>
              <w:trHeight w:val="300"/>
            </w:trPr>
            <w:sdt>
              <w:sdtPr>
                <w:tag w:val="goog_rdk_471"/>
                <w:id w:val="-8323747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8890A5E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Mid/ upper back (10)</w:t>
                    </w:r>
                  </w:p>
                </w:tc>
              </w:sdtContent>
            </w:sdt>
            <w:sdt>
              <w:sdtPr>
                <w:tag w:val="goog_rdk_472"/>
                <w:id w:val="-70625348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C5F65C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5 (20)</w:t>
                    </w:r>
                  </w:p>
                </w:tc>
              </w:sdtContent>
            </w:sdt>
            <w:sdt>
              <w:sdtPr>
                <w:tag w:val="goog_rdk_473"/>
                <w:id w:val="-5331938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2D074E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74"/>
                <w:id w:val="-131217687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220EA0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23.1)</w:t>
                    </w:r>
                  </w:p>
                </w:tc>
              </w:sdtContent>
            </w:sdt>
            <w:sdt>
              <w:sdtPr>
                <w:tag w:val="goog_rdk_475"/>
                <w:id w:val="-35835529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BEE5E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17.5)</w:t>
                    </w:r>
                  </w:p>
                </w:tc>
              </w:sdtContent>
            </w:sdt>
            <w:sdt>
              <w:sdtPr>
                <w:tag w:val="goog_rdk_476"/>
                <w:id w:val="-157897838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D86ED8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5093</w:t>
                    </w:r>
                  </w:p>
                </w:tc>
              </w:sdtContent>
            </w:sdt>
          </w:tr>
          <w:tr w:rsidR="001F4FBA" w14:paraId="64B380B5" w14:textId="77777777" w:rsidTr="00FF1621">
            <w:trPr>
              <w:trHeight w:val="300"/>
            </w:trPr>
            <w:sdt>
              <w:sdtPr>
                <w:tag w:val="goog_rdk_477"/>
                <w:id w:val="1011960538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263FED2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eck (11)</w:t>
                    </w:r>
                  </w:p>
                </w:tc>
              </w:sdtContent>
            </w:sdt>
            <w:sdt>
              <w:sdtPr>
                <w:tag w:val="goog_rdk_478"/>
                <w:id w:val="-80130188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133B18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1 (8.8)</w:t>
                    </w:r>
                  </w:p>
                </w:tc>
              </w:sdtContent>
            </w:sdt>
            <w:sdt>
              <w:sdtPr>
                <w:tag w:val="goog_rdk_479"/>
                <w:id w:val="-75328112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2E6FD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480"/>
                <w:id w:val="74098851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B8494B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7.7)</w:t>
                    </w:r>
                  </w:p>
                </w:tc>
              </w:sdtContent>
            </w:sdt>
            <w:sdt>
              <w:sdtPr>
                <w:tag w:val="goog_rdk_481"/>
                <w:id w:val="-135795837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4A30F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8.8)</w:t>
                    </w:r>
                  </w:p>
                </w:tc>
              </w:sdtContent>
            </w:sdt>
            <w:sdt>
              <w:sdtPr>
                <w:tag w:val="goog_rdk_482"/>
                <w:id w:val="-67619053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145FAC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3089</w:t>
                    </w:r>
                  </w:p>
                </w:tc>
              </w:sdtContent>
            </w:sdt>
          </w:tr>
          <w:tr w:rsidR="001F4FBA" w14:paraId="4F421643" w14:textId="77777777" w:rsidTr="00FF1621">
            <w:trPr>
              <w:trHeight w:val="300"/>
            </w:trPr>
            <w:sdt>
              <w:sdtPr>
                <w:tag w:val="goog_rdk_483"/>
                <w:id w:val="204394449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55D91B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Head (12)</w:t>
                    </w:r>
                  </w:p>
                </w:tc>
              </w:sdtContent>
            </w:sdt>
            <w:sdt>
              <w:sdtPr>
                <w:tag w:val="goog_rdk_484"/>
                <w:id w:val="-59887311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AC244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)</w:t>
                    </w:r>
                  </w:p>
                </w:tc>
              </w:sdtContent>
            </w:sdt>
            <w:sdt>
              <w:sdtPr>
                <w:tag w:val="goog_rdk_485"/>
                <w:id w:val="79371836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3F76E0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86"/>
                <w:id w:val="128662693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443CD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87"/>
                <w:id w:val="-127069497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DFB79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488"/>
                <w:id w:val="211962814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93C6E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-</w:t>
                    </w:r>
                  </w:p>
                </w:tc>
              </w:sdtContent>
            </w:sdt>
          </w:tr>
          <w:tr w:rsidR="001F4FBA" w14:paraId="4CB42453" w14:textId="77777777" w:rsidTr="00FF1621">
            <w:trPr>
              <w:trHeight w:val="300"/>
            </w:trPr>
            <w:sdt>
              <w:sdtPr>
                <w:tag w:val="goog_rdk_489"/>
                <w:id w:val="179995415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5CD55E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Shoulder (13)</w:t>
                    </w:r>
                  </w:p>
                </w:tc>
              </w:sdtContent>
            </w:sdt>
            <w:sdt>
              <w:sdtPr>
                <w:tag w:val="goog_rdk_490"/>
                <w:id w:val="-20949620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72467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3 (34.4)</w:t>
                    </w:r>
                  </w:p>
                </w:tc>
              </w:sdtContent>
            </w:sdt>
            <w:sdt>
              <w:sdtPr>
                <w:tag w:val="goog_rdk_491"/>
                <w:id w:val="79147498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C075DB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492"/>
                <w:id w:val="61063588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1A203D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0 (30.8)</w:t>
                    </w:r>
                  </w:p>
                </w:tc>
              </w:sdtContent>
            </w:sdt>
            <w:sdt>
              <w:sdtPr>
                <w:tag w:val="goog_rdk_493"/>
                <w:id w:val="204339637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F799C2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1 (36.8)</w:t>
                    </w:r>
                  </w:p>
                </w:tc>
              </w:sdtContent>
            </w:sdt>
            <w:sdt>
              <w:sdtPr>
                <w:tag w:val="goog_rdk_494"/>
                <w:id w:val="-38896626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68709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384</w:t>
                    </w:r>
                  </w:p>
                </w:tc>
              </w:sdtContent>
            </w:sdt>
          </w:tr>
          <w:tr w:rsidR="001F4FBA" w14:paraId="2CB0318C" w14:textId="77777777" w:rsidTr="00FF1621">
            <w:trPr>
              <w:trHeight w:val="300"/>
            </w:trPr>
            <w:sdt>
              <w:sdtPr>
                <w:tag w:val="goog_rdk_495"/>
                <w:id w:val="-45833496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E26B54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orearm (14)</w:t>
                    </w:r>
                  </w:p>
                </w:tc>
              </w:sdtContent>
            </w:sdt>
            <w:sdt>
              <w:sdtPr>
                <w:tag w:val="goog_rdk_496"/>
                <w:id w:val="-205815008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3C53E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1 (24.8)</w:t>
                    </w:r>
                  </w:p>
                </w:tc>
              </w:sdtContent>
            </w:sdt>
            <w:sdt>
              <w:sdtPr>
                <w:tag w:val="goog_rdk_497"/>
                <w:id w:val="178430134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6C7FD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498"/>
                <w:id w:val="158388075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87145A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0 (30.8)</w:t>
                    </w:r>
                  </w:p>
                </w:tc>
              </w:sdtContent>
            </w:sdt>
            <w:sdt>
              <w:sdtPr>
                <w:tag w:val="goog_rdk_499"/>
                <w:id w:val="-34355855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C89FCB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0 (17.5)</w:t>
                    </w:r>
                  </w:p>
                </w:tc>
              </w:sdtContent>
            </w:sdt>
            <w:sdt>
              <w:sdtPr>
                <w:tag w:val="goog_rdk_500"/>
                <w:id w:val="81707198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4B2068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2267</w:t>
                    </w:r>
                  </w:p>
                </w:tc>
              </w:sdtContent>
            </w:sdt>
          </w:tr>
          <w:tr w:rsidR="001F4FBA" w14:paraId="4261F7C7" w14:textId="77777777" w:rsidTr="00FF1621">
            <w:trPr>
              <w:trHeight w:val="300"/>
            </w:trPr>
            <w:sdt>
              <w:sdtPr>
                <w:tag w:val="goog_rdk_501"/>
                <w:id w:val="-111451583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E69818D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Wrist (15)</w:t>
                    </w:r>
                  </w:p>
                </w:tc>
              </w:sdtContent>
            </w:sdt>
            <w:sdt>
              <w:sdtPr>
                <w:tag w:val="goog_rdk_502"/>
                <w:id w:val="-71172815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9BF92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8 (38.4)</w:t>
                    </w:r>
                  </w:p>
                </w:tc>
              </w:sdtContent>
            </w:sdt>
            <w:sdt>
              <w:sdtPr>
                <w:tag w:val="goog_rdk_503"/>
                <w:id w:val="-173530530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B3366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504"/>
                <w:id w:val="92570147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83AB4F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6 (40.0)</w:t>
                    </w:r>
                  </w:p>
                </w:tc>
              </w:sdtContent>
            </w:sdt>
            <w:sdt>
              <w:sdtPr>
                <w:tag w:val="goog_rdk_505"/>
                <w:id w:val="186432554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F3DD76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0 (35.1)</w:t>
                    </w:r>
                  </w:p>
                </w:tc>
              </w:sdtContent>
            </w:sdt>
            <w:sdt>
              <w:sdtPr>
                <w:tag w:val="goog_rdk_506"/>
                <w:id w:val="184720799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7E4D2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5096</w:t>
                    </w:r>
                  </w:p>
                </w:tc>
              </w:sdtContent>
            </w:sdt>
          </w:tr>
          <w:tr w:rsidR="001F4FBA" w14:paraId="668522B7" w14:textId="77777777" w:rsidTr="00FF1621">
            <w:trPr>
              <w:trHeight w:val="300"/>
            </w:trPr>
            <w:sdt>
              <w:sdtPr>
                <w:tag w:val="goog_rdk_507"/>
                <w:id w:val="127544256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36B72C0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inger (16)</w:t>
                    </w:r>
                  </w:p>
                </w:tc>
              </w:sdtContent>
            </w:sdt>
            <w:sdt>
              <w:sdtPr>
                <w:tag w:val="goog_rdk_508"/>
                <w:id w:val="171360782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C1DF7F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8 (46.4)</w:t>
                    </w:r>
                  </w:p>
                </w:tc>
              </w:sdtContent>
            </w:sdt>
            <w:sdt>
              <w:sdtPr>
                <w:tag w:val="goog_rdk_509"/>
                <w:id w:val="-206301404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4BF35E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66.7)</w:t>
                    </w:r>
                  </w:p>
                </w:tc>
              </w:sdtContent>
            </w:sdt>
            <w:sdt>
              <w:sdtPr>
                <w:tag w:val="goog_rdk_510"/>
                <w:id w:val="-142302423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845B2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9 (44.6)</w:t>
                    </w:r>
                  </w:p>
                </w:tc>
              </w:sdtContent>
            </w:sdt>
            <w:sdt>
              <w:sdtPr>
                <w:tag w:val="goog_rdk_511"/>
                <w:id w:val="61394102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EA8C40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7 (47.4)</w:t>
                    </w:r>
                  </w:p>
                </w:tc>
              </w:sdtContent>
            </w:sdt>
            <w:sdt>
              <w:sdtPr>
                <w:tag w:val="goog_rdk_512"/>
                <w:id w:val="47411551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B75F00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407</w:t>
                    </w:r>
                  </w:p>
                </w:tc>
              </w:sdtContent>
            </w:sdt>
          </w:tr>
          <w:tr w:rsidR="001F4FBA" w14:paraId="03B79784" w14:textId="77777777" w:rsidTr="00FF1621">
            <w:trPr>
              <w:trHeight w:val="300"/>
            </w:trPr>
            <w:sdt>
              <w:sdtPr>
                <w:tag w:val="goog_rdk_513"/>
                <w:id w:val="1682709455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C91A3D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Location of injury, n (%)</w:t>
                    </w:r>
                  </w:p>
                </w:tc>
              </w:sdtContent>
            </w:sdt>
            <w:sdt>
              <w:sdtPr>
                <w:tag w:val="goog_rdk_514"/>
                <w:id w:val="50979460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475563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515"/>
                <w:id w:val="103315580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DA3681E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516"/>
                <w:id w:val="173473120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0DE26B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517"/>
                <w:id w:val="90156222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580B9FD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518"/>
                <w:id w:val="-138547444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66BE185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1C15EFDA" w14:textId="77777777" w:rsidTr="00FF1621">
            <w:trPr>
              <w:trHeight w:val="300"/>
            </w:trPr>
            <w:sdt>
              <w:sdtPr>
                <w:tag w:val="goog_rdk_519"/>
                <w:id w:val="-155685174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3C6185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Toe (1)</w:t>
                    </w:r>
                  </w:p>
                </w:tc>
              </w:sdtContent>
            </w:sdt>
            <w:sdt>
              <w:sdtPr>
                <w:tag w:val="goog_rdk_520"/>
                <w:id w:val="7678885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875F87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3.2)</w:t>
                    </w:r>
                  </w:p>
                </w:tc>
              </w:sdtContent>
            </w:sdt>
            <w:sdt>
              <w:sdtPr>
                <w:tag w:val="goog_rdk_521"/>
                <w:id w:val="82993975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CAD71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22"/>
                <w:id w:val="-87269270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0A939C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523"/>
                <w:id w:val="91898548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19A31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8)</w:t>
                    </w:r>
                  </w:p>
                </w:tc>
              </w:sdtContent>
            </w:sdt>
            <w:sdt>
              <w:sdtPr>
                <w:tag w:val="goog_rdk_524"/>
                <w:id w:val="213474780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D936EF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6363</w:t>
                    </w:r>
                  </w:p>
                </w:tc>
              </w:sdtContent>
            </w:sdt>
          </w:tr>
          <w:tr w:rsidR="001F4FBA" w14:paraId="29551CCB" w14:textId="77777777" w:rsidTr="00FF1621">
            <w:trPr>
              <w:trHeight w:val="300"/>
            </w:trPr>
            <w:sdt>
              <w:sdtPr>
                <w:tag w:val="goog_rdk_525"/>
                <w:id w:val="-555626063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9F2F20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oot/ankle (2)</w:t>
                    </w:r>
                  </w:p>
                </w:tc>
              </w:sdtContent>
            </w:sdt>
            <w:sdt>
              <w:sdtPr>
                <w:tag w:val="goog_rdk_526"/>
                <w:id w:val="-77857315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DFA98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4)</w:t>
                    </w:r>
                  </w:p>
                </w:tc>
              </w:sdtContent>
            </w:sdt>
            <w:sdt>
              <w:sdtPr>
                <w:tag w:val="goog_rdk_527"/>
                <w:id w:val="-123461969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7878A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28"/>
                <w:id w:val="183842240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8B8ED1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4.6)</w:t>
                    </w:r>
                  </w:p>
                </w:tc>
              </w:sdtContent>
            </w:sdt>
            <w:sdt>
              <w:sdtPr>
                <w:tag w:val="goog_rdk_529"/>
                <w:id w:val="-12902134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96B759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530"/>
                <w:id w:val="121068657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A8A5E6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8936</w:t>
                    </w:r>
                  </w:p>
                </w:tc>
              </w:sdtContent>
            </w:sdt>
          </w:tr>
          <w:tr w:rsidR="001F4FBA" w14:paraId="0C17D5E3" w14:textId="77777777" w:rsidTr="00FF1621">
            <w:trPr>
              <w:trHeight w:val="300"/>
            </w:trPr>
            <w:sdt>
              <w:sdtPr>
                <w:tag w:val="goog_rdk_531"/>
                <w:id w:val="1179383625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13E5D34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alf (3)</w:t>
                    </w:r>
                  </w:p>
                </w:tc>
              </w:sdtContent>
            </w:sdt>
            <w:sdt>
              <w:sdtPr>
                <w:tag w:val="goog_rdk_532"/>
                <w:id w:val="19258083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8A7C5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0.8)</w:t>
                    </w:r>
                  </w:p>
                </w:tc>
              </w:sdtContent>
            </w:sdt>
            <w:sdt>
              <w:sdtPr>
                <w:tag w:val="goog_rdk_533"/>
                <w:id w:val="-91439699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BD0F76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34"/>
                <w:id w:val="211185076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AF6C6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535"/>
                <w:id w:val="109899171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DD8FC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36"/>
                <w:id w:val="-71079534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E22E5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628</w:t>
                    </w:r>
                  </w:p>
                </w:tc>
              </w:sdtContent>
            </w:sdt>
          </w:tr>
          <w:tr w:rsidR="001F4FBA" w14:paraId="1F95907C" w14:textId="77777777" w:rsidTr="00FF1621">
            <w:trPr>
              <w:trHeight w:val="300"/>
            </w:trPr>
            <w:sdt>
              <w:sdtPr>
                <w:tag w:val="goog_rdk_537"/>
                <w:id w:val="716624428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9750DB4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Knee (4)</w:t>
                    </w:r>
                  </w:p>
                </w:tc>
              </w:sdtContent>
            </w:sdt>
            <w:sdt>
              <w:sdtPr>
                <w:tag w:val="goog_rdk_538"/>
                <w:id w:val="13996317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9B7A9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3.2)</w:t>
                    </w:r>
                  </w:p>
                </w:tc>
              </w:sdtContent>
            </w:sdt>
            <w:sdt>
              <w:sdtPr>
                <w:tag w:val="goog_rdk_539"/>
                <w:id w:val="-53920790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BC037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40"/>
                <w:id w:val="4172045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CDF01E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1)</w:t>
                    </w:r>
                  </w:p>
                </w:tc>
              </w:sdtContent>
            </w:sdt>
            <w:sdt>
              <w:sdtPr>
                <w:tag w:val="goog_rdk_541"/>
                <w:id w:val="-96543066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258711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542"/>
                <w:id w:val="-17434418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5F7D43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9418</w:t>
                    </w:r>
                  </w:p>
                </w:tc>
              </w:sdtContent>
            </w:sdt>
          </w:tr>
          <w:tr w:rsidR="001F4FBA" w14:paraId="0617FCE8" w14:textId="77777777" w:rsidTr="00FF1621">
            <w:trPr>
              <w:trHeight w:val="300"/>
            </w:trPr>
            <w:sdt>
              <w:sdtPr>
                <w:tag w:val="goog_rdk_543"/>
                <w:id w:val="621886333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7D4AF9A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Thigh (5)</w:t>
                    </w:r>
                  </w:p>
                </w:tc>
              </w:sdtContent>
            </w:sdt>
            <w:sdt>
              <w:sdtPr>
                <w:tag w:val="goog_rdk_544"/>
                <w:id w:val="-209608175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61768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)</w:t>
                    </w:r>
                  </w:p>
                </w:tc>
              </w:sdtContent>
            </w:sdt>
            <w:sdt>
              <w:sdtPr>
                <w:tag w:val="goog_rdk_545"/>
                <w:id w:val="51804918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70CA26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46"/>
                <w:id w:val="197378504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BF64A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47"/>
                <w:id w:val="46825534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B85DBC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48"/>
                <w:id w:val="-9717543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94C103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-</w:t>
                    </w:r>
                  </w:p>
                </w:tc>
              </w:sdtContent>
            </w:sdt>
          </w:tr>
          <w:tr w:rsidR="001F4FBA" w14:paraId="3ECAED45" w14:textId="77777777" w:rsidTr="00FF1621">
            <w:trPr>
              <w:trHeight w:val="300"/>
            </w:trPr>
            <w:sdt>
              <w:sdtPr>
                <w:tag w:val="goog_rdk_549"/>
                <w:id w:val="-493879692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14E16B6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Hip/ Pelvis (6)</w:t>
                    </w:r>
                  </w:p>
                </w:tc>
              </w:sdtContent>
            </w:sdt>
            <w:sdt>
              <w:sdtPr>
                <w:tag w:val="goog_rdk_550"/>
                <w:id w:val="71409381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CA3A6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4)</w:t>
                    </w:r>
                  </w:p>
                </w:tc>
              </w:sdtContent>
            </w:sdt>
            <w:sdt>
              <w:sdtPr>
                <w:tag w:val="goog_rdk_551"/>
                <w:id w:val="108311717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830608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52"/>
                <w:id w:val="-214680856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2F421B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553"/>
                <w:id w:val="-60997737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BD467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7.0)</w:t>
                    </w:r>
                  </w:p>
                </w:tc>
              </w:sdtContent>
            </w:sdt>
            <w:sdt>
              <w:sdtPr>
                <w:tag w:val="goog_rdk_554"/>
                <w:id w:val="60430231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4406F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2862</w:t>
                    </w:r>
                  </w:p>
                </w:tc>
              </w:sdtContent>
            </w:sdt>
          </w:tr>
          <w:tr w:rsidR="001F4FBA" w14:paraId="4A4A0B13" w14:textId="77777777" w:rsidTr="00FF1621">
            <w:trPr>
              <w:trHeight w:val="300"/>
            </w:trPr>
            <w:sdt>
              <w:sdtPr>
                <w:tag w:val="goog_rdk_555"/>
                <w:id w:val="-187068084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9FD3FDE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Lower back (7)</w:t>
                    </w:r>
                  </w:p>
                </w:tc>
              </w:sdtContent>
            </w:sdt>
            <w:sdt>
              <w:sdtPr>
                <w:tag w:val="goog_rdk_556"/>
                <w:id w:val="-20109778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387EC4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557"/>
                <w:id w:val="-192571588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0806EA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58"/>
                <w:id w:val="-168288888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A22F1F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559"/>
                <w:id w:val="208086000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A941A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560"/>
                <w:id w:val="164638637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D48BB6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487</w:t>
                    </w:r>
                  </w:p>
                </w:tc>
              </w:sdtContent>
            </w:sdt>
          </w:tr>
          <w:tr w:rsidR="001F4FBA" w14:paraId="30099249" w14:textId="77777777" w:rsidTr="00FF1621">
            <w:trPr>
              <w:trHeight w:val="300"/>
            </w:trPr>
            <w:sdt>
              <w:sdtPr>
                <w:tag w:val="goog_rdk_561"/>
                <w:id w:val="-1399829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97BBA3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Abdomen (8)</w:t>
                    </w:r>
                  </w:p>
                </w:tc>
              </w:sdtContent>
            </w:sdt>
            <w:sdt>
              <w:sdtPr>
                <w:tag w:val="goog_rdk_562"/>
                <w:id w:val="132848042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906069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)</w:t>
                    </w:r>
                  </w:p>
                </w:tc>
              </w:sdtContent>
            </w:sdt>
            <w:sdt>
              <w:sdtPr>
                <w:tag w:val="goog_rdk_563"/>
                <w:id w:val="93186139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38FA9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64"/>
                <w:id w:val="-25659678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FF37F2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65"/>
                <w:id w:val="145528362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B61C97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66"/>
                <w:id w:val="127019874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7AD35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-</w:t>
                    </w:r>
                  </w:p>
                </w:tc>
              </w:sdtContent>
            </w:sdt>
          </w:tr>
          <w:tr w:rsidR="001F4FBA" w14:paraId="725A5CCE" w14:textId="77777777" w:rsidTr="00FF1621">
            <w:trPr>
              <w:trHeight w:val="300"/>
            </w:trPr>
            <w:sdt>
              <w:sdtPr>
                <w:tag w:val="goog_rdk_567"/>
                <w:id w:val="-204435490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A3DB569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hest (9)</w:t>
                    </w:r>
                  </w:p>
                </w:tc>
              </w:sdtContent>
            </w:sdt>
            <w:sdt>
              <w:sdtPr>
                <w:tag w:val="goog_rdk_568"/>
                <w:id w:val="65657353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C65748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0.8)</w:t>
                    </w:r>
                  </w:p>
                </w:tc>
              </w:sdtContent>
            </w:sdt>
            <w:sdt>
              <w:sdtPr>
                <w:tag w:val="goog_rdk_569"/>
                <w:id w:val="-163239751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33605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70"/>
                <w:id w:val="-18082398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D03BD8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71"/>
                <w:id w:val="78430843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38AA84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8)</w:t>
                    </w:r>
                  </w:p>
                </w:tc>
              </w:sdtContent>
            </w:sdt>
            <w:sdt>
              <w:sdtPr>
                <w:tag w:val="goog_rdk_572"/>
                <w:id w:val="-173329517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9677E0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5481</w:t>
                    </w:r>
                  </w:p>
                </w:tc>
              </w:sdtContent>
            </w:sdt>
          </w:tr>
          <w:tr w:rsidR="001F4FBA" w14:paraId="368B331C" w14:textId="77777777" w:rsidTr="00FF1621">
            <w:trPr>
              <w:trHeight w:val="300"/>
            </w:trPr>
            <w:sdt>
              <w:sdtPr>
                <w:tag w:val="goog_rdk_573"/>
                <w:id w:val="78748347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A7469F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Mid/ upper back (10)</w:t>
                    </w:r>
                  </w:p>
                </w:tc>
              </w:sdtContent>
            </w:sdt>
            <w:sdt>
              <w:sdtPr>
                <w:tag w:val="goog_rdk_574"/>
                <w:id w:val="143594326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F4CF7F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575"/>
                <w:id w:val="192514222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D0722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76"/>
                <w:id w:val="-100319764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B906D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577"/>
                <w:id w:val="-172598517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647F51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578"/>
                <w:id w:val="10023641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9259C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487</w:t>
                    </w:r>
                  </w:p>
                </w:tc>
              </w:sdtContent>
            </w:sdt>
          </w:tr>
          <w:tr w:rsidR="001F4FBA" w14:paraId="4D884EE8" w14:textId="77777777" w:rsidTr="00FF1621">
            <w:trPr>
              <w:trHeight w:val="300"/>
            </w:trPr>
            <w:sdt>
              <w:sdtPr>
                <w:tag w:val="goog_rdk_579"/>
                <w:id w:val="-1325669488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53490C4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eck (11)</w:t>
                    </w:r>
                  </w:p>
                </w:tc>
              </w:sdtContent>
            </w:sdt>
            <w:sdt>
              <w:sdtPr>
                <w:tag w:val="goog_rdk_580"/>
                <w:id w:val="194981068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CA26FA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2.4)</w:t>
                    </w:r>
                  </w:p>
                </w:tc>
              </w:sdtContent>
            </w:sdt>
            <w:sdt>
              <w:sdtPr>
                <w:tag w:val="goog_rdk_581"/>
                <w:id w:val="119296135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EA1C88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82"/>
                <w:id w:val="87975738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F960C9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.5)</w:t>
                    </w:r>
                  </w:p>
                </w:tc>
              </w:sdtContent>
            </w:sdt>
            <w:sdt>
              <w:sdtPr>
                <w:tag w:val="goog_rdk_583"/>
                <w:id w:val="-101862875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A6D4C1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5)</w:t>
                    </w:r>
                  </w:p>
                </w:tc>
              </w:sdtContent>
            </w:sdt>
            <w:sdt>
              <w:sdtPr>
                <w:tag w:val="goog_rdk_584"/>
                <w:id w:val="132455193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E0C6B9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487</w:t>
                    </w:r>
                  </w:p>
                </w:tc>
              </w:sdtContent>
            </w:sdt>
          </w:tr>
          <w:tr w:rsidR="001F4FBA" w14:paraId="6498211A" w14:textId="77777777" w:rsidTr="00FF1621">
            <w:trPr>
              <w:trHeight w:val="300"/>
            </w:trPr>
            <w:sdt>
              <w:sdtPr>
                <w:tag w:val="goog_rdk_585"/>
                <w:id w:val="8782079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47E5F7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Head (12)</w:t>
                    </w:r>
                  </w:p>
                </w:tc>
              </w:sdtContent>
            </w:sdt>
            <w:sdt>
              <w:sdtPr>
                <w:tag w:val="goog_rdk_586"/>
                <w:id w:val="-15736449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E4DD36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)</w:t>
                    </w:r>
                  </w:p>
                </w:tc>
              </w:sdtContent>
            </w:sdt>
            <w:sdt>
              <w:sdtPr>
                <w:tag w:val="goog_rdk_587"/>
                <w:id w:val="-30647979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B2EEE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88"/>
                <w:id w:val="-139465430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D830D5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89"/>
                <w:id w:val="-187174887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7A3E07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590"/>
                <w:id w:val="-149008652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E79DA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-</w:t>
                    </w:r>
                  </w:p>
                </w:tc>
              </w:sdtContent>
            </w:sdt>
          </w:tr>
          <w:tr w:rsidR="001F4FBA" w14:paraId="1DE4A804" w14:textId="77777777" w:rsidTr="00FF1621">
            <w:trPr>
              <w:trHeight w:val="300"/>
            </w:trPr>
            <w:sdt>
              <w:sdtPr>
                <w:tag w:val="goog_rdk_591"/>
                <w:id w:val="-2058693453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B3AD1F0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Shoulder (13)</w:t>
                    </w:r>
                  </w:p>
                </w:tc>
              </w:sdtContent>
            </w:sdt>
            <w:sdt>
              <w:sdtPr>
                <w:tag w:val="goog_rdk_592"/>
                <w:id w:val="81823163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94C8D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7.2)</w:t>
                    </w:r>
                  </w:p>
                </w:tc>
              </w:sdtContent>
            </w:sdt>
            <w:sdt>
              <w:sdtPr>
                <w:tag w:val="goog_rdk_593"/>
                <w:id w:val="64941286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8E8D19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594"/>
                <w:id w:val="214483927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6BD7BA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7.7)</w:t>
                    </w:r>
                  </w:p>
                </w:tc>
              </w:sdtContent>
            </w:sdt>
            <w:sdt>
              <w:sdtPr>
                <w:tag w:val="goog_rdk_595"/>
                <w:id w:val="-126537816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E3C86F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5.3)</w:t>
                    </w:r>
                  </w:p>
                </w:tc>
              </w:sdtContent>
            </w:sdt>
            <w:sdt>
              <w:sdtPr>
                <w:tag w:val="goog_rdk_596"/>
                <w:id w:val="172710726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11688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1818</w:t>
                    </w:r>
                  </w:p>
                </w:tc>
              </w:sdtContent>
            </w:sdt>
          </w:tr>
          <w:tr w:rsidR="001F4FBA" w14:paraId="24CB447B" w14:textId="77777777" w:rsidTr="00FF1621">
            <w:trPr>
              <w:trHeight w:val="300"/>
            </w:trPr>
            <w:sdt>
              <w:sdtPr>
                <w:tag w:val="goog_rdk_597"/>
                <w:id w:val="-142517712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80E5D2B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orearm (14)</w:t>
                    </w:r>
                  </w:p>
                </w:tc>
              </w:sdtContent>
            </w:sdt>
            <w:sdt>
              <w:sdtPr>
                <w:tag w:val="goog_rdk_598"/>
                <w:id w:val="113552626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1931E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1.6)</w:t>
                    </w:r>
                  </w:p>
                </w:tc>
              </w:sdtContent>
            </w:sdt>
            <w:sdt>
              <w:sdtPr>
                <w:tag w:val="goog_rdk_599"/>
                <w:id w:val="-73585817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39C71B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00"/>
                <w:id w:val="-32166158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3C34A8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3.1)</w:t>
                    </w:r>
                  </w:p>
                </w:tc>
              </w:sdtContent>
            </w:sdt>
            <w:sdt>
              <w:sdtPr>
                <w:tag w:val="goog_rdk_601"/>
                <w:id w:val="-65176181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60FF19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02"/>
                <w:id w:val="65249440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B41D0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3914</w:t>
                    </w:r>
                  </w:p>
                </w:tc>
              </w:sdtContent>
            </w:sdt>
          </w:tr>
          <w:tr w:rsidR="001F4FBA" w14:paraId="17245FE8" w14:textId="77777777" w:rsidTr="00FF1621">
            <w:trPr>
              <w:trHeight w:val="300"/>
            </w:trPr>
            <w:sdt>
              <w:sdtPr>
                <w:tag w:val="goog_rdk_603"/>
                <w:id w:val="55381880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50EE48C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Wrist (15)</w:t>
                    </w:r>
                  </w:p>
                </w:tc>
              </w:sdtContent>
            </w:sdt>
            <w:sdt>
              <w:sdtPr>
                <w:tag w:val="goog_rdk_604"/>
                <w:id w:val="48197419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7629BB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12)</w:t>
                    </w:r>
                  </w:p>
                </w:tc>
              </w:sdtContent>
            </w:sdt>
            <w:sdt>
              <w:sdtPr>
                <w:tag w:val="goog_rdk_605"/>
                <w:id w:val="159258154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CFD631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606"/>
                <w:id w:val="-33877361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CE995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2.3)</w:t>
                    </w:r>
                  </w:p>
                </w:tc>
              </w:sdtContent>
            </w:sdt>
            <w:sdt>
              <w:sdtPr>
                <w:tag w:val="goog_rdk_607"/>
                <w:id w:val="87758825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3DD2C0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10.5)</w:t>
                    </w:r>
                  </w:p>
                </w:tc>
              </w:sdtContent>
            </w:sdt>
            <w:sdt>
              <w:sdtPr>
                <w:tag w:val="goog_rdk_608"/>
                <w:id w:val="158973228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6EE82F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4926</w:t>
                    </w:r>
                  </w:p>
                </w:tc>
              </w:sdtContent>
            </w:sdt>
          </w:tr>
          <w:tr w:rsidR="001F4FBA" w14:paraId="0A4840CD" w14:textId="77777777" w:rsidTr="00FF1621">
            <w:trPr>
              <w:trHeight w:val="300"/>
            </w:trPr>
            <w:sdt>
              <w:sdtPr>
                <w:tag w:val="goog_rdk_609"/>
                <w:id w:val="-579059685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980170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Finger (16)</w:t>
                    </w:r>
                  </w:p>
                </w:tc>
              </w:sdtContent>
            </w:sdt>
            <w:sdt>
              <w:sdtPr>
                <w:tag w:val="goog_rdk_610"/>
                <w:id w:val="-134809235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1FF656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6 (12.8)</w:t>
                    </w:r>
                  </w:p>
                </w:tc>
              </w:sdtContent>
            </w:sdt>
            <w:sdt>
              <w:sdtPr>
                <w:tag w:val="goog_rdk_611"/>
                <w:id w:val="-16443437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DE199F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33.3)</w:t>
                    </w:r>
                  </w:p>
                </w:tc>
              </w:sdtContent>
            </w:sdt>
            <w:sdt>
              <w:sdtPr>
                <w:tag w:val="goog_rdk_612"/>
                <w:id w:val="205134662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2DCCDF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0.8)</w:t>
                    </w:r>
                  </w:p>
                </w:tc>
              </w:sdtContent>
            </w:sdt>
            <w:sdt>
              <w:sdtPr>
                <w:tag w:val="goog_rdk_613"/>
                <w:id w:val="202450709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BD6FF0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14.0)</w:t>
                    </w:r>
                  </w:p>
                </w:tc>
              </w:sdtContent>
            </w:sdt>
            <w:sdt>
              <w:sdtPr>
                <w:tag w:val="goog_rdk_614"/>
                <w:id w:val="-198161392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201CDF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484</w:t>
                    </w:r>
                  </w:p>
                </w:tc>
              </w:sdtContent>
            </w:sdt>
          </w:tr>
          <w:tr w:rsidR="001F4FBA" w14:paraId="71EAE300" w14:textId="77777777" w:rsidTr="00FF1621">
            <w:trPr>
              <w:trHeight w:val="300"/>
            </w:trPr>
            <w:sdt>
              <w:sdtPr>
                <w:tag w:val="goog_rdk_615"/>
                <w:id w:val="-692071493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EA9C7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Duration of injury/ies, n (%)</w:t>
                    </w:r>
                  </w:p>
                </w:tc>
              </w:sdtContent>
            </w:sdt>
            <w:sdt>
              <w:sdtPr>
                <w:tag w:val="goog_rdk_616"/>
                <w:id w:val="62474146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8055B9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17"/>
                <w:id w:val="207554250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D65564D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18"/>
                <w:id w:val="85469259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3AC955F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19"/>
                <w:id w:val="121693376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EEB4FB4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20"/>
                <w:id w:val="-109486538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45D7F56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4CA4A51C" w14:textId="77777777" w:rsidTr="00FF1621">
            <w:trPr>
              <w:trHeight w:val="300"/>
            </w:trPr>
            <w:sdt>
              <w:sdtPr>
                <w:tag w:val="goog_rdk_621"/>
                <w:id w:val="-66917646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13724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Less than 1 day (1)</w:t>
                    </w:r>
                  </w:p>
                </w:tc>
              </w:sdtContent>
            </w:sdt>
            <w:sdt>
              <w:sdtPr>
                <w:tag w:val="goog_rdk_622"/>
                <w:id w:val="-147606960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413202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)</w:t>
                    </w:r>
                  </w:p>
                </w:tc>
              </w:sdtContent>
            </w:sdt>
            <w:sdt>
              <w:sdtPr>
                <w:tag w:val="goog_rdk_623"/>
                <w:id w:val="-103695706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CC61BC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24"/>
                <w:id w:val="-199278687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24EC2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25"/>
                <w:id w:val="-191214324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E8355F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26"/>
                <w:id w:val="93216512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8717B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799</w:t>
                    </w:r>
                  </w:p>
                </w:tc>
              </w:sdtContent>
            </w:sdt>
          </w:tr>
          <w:tr w:rsidR="001F4FBA" w14:paraId="1B330C0B" w14:textId="77777777" w:rsidTr="00FF1621">
            <w:trPr>
              <w:trHeight w:val="300"/>
            </w:trPr>
            <w:sdt>
              <w:sdtPr>
                <w:tag w:val="goog_rdk_627"/>
                <w:id w:val="-2100634738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35F0BC5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1-3 days (2)</w:t>
                    </w:r>
                  </w:p>
                </w:tc>
              </w:sdtContent>
            </w:sdt>
            <w:sdt>
              <w:sdtPr>
                <w:tag w:val="goog_rdk_628"/>
                <w:id w:val="104402817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053744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2.3)</w:t>
                    </w:r>
                  </w:p>
                </w:tc>
              </w:sdtContent>
            </w:sdt>
            <w:sdt>
              <w:sdtPr>
                <w:tag w:val="goog_rdk_629"/>
                <w:id w:val="99060202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CA0E7B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30"/>
                <w:id w:val="-31232916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3E53C9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4.3)</w:t>
                    </w:r>
                  </w:p>
                </w:tc>
              </w:sdtContent>
            </w:sdt>
            <w:sdt>
              <w:sdtPr>
                <w:tag w:val="goog_rdk_631"/>
                <w:id w:val="97256215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52CED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32"/>
                <w:id w:val="-54883664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D5E15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3D404E8C" w14:textId="77777777" w:rsidTr="00FF1621">
            <w:trPr>
              <w:trHeight w:val="300"/>
            </w:trPr>
            <w:sdt>
              <w:sdtPr>
                <w:tag w:val="goog_rdk_633"/>
                <w:id w:val="-147351743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061CD6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4-7 days (3)</w:t>
                    </w:r>
                  </w:p>
                </w:tc>
              </w:sdtContent>
            </w:sdt>
            <w:sdt>
              <w:sdtPr>
                <w:tag w:val="goog_rdk_634"/>
                <w:id w:val="180141907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10AB6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2.3)</w:t>
                    </w:r>
                  </w:p>
                </w:tc>
              </w:sdtContent>
            </w:sdt>
            <w:sdt>
              <w:sdtPr>
                <w:tag w:val="goog_rdk_635"/>
                <w:id w:val="-123977958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8B510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36"/>
                <w:id w:val="-51052874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AF3FA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37"/>
                <w:id w:val="-120941083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629843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5.0)</w:t>
                    </w:r>
                  </w:p>
                </w:tc>
              </w:sdtContent>
            </w:sdt>
            <w:sdt>
              <w:sdtPr>
                <w:tag w:val="goog_rdk_638"/>
                <w:id w:val="-180707124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C13CA5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39B16480" w14:textId="77777777" w:rsidTr="00FF1621">
            <w:trPr>
              <w:trHeight w:val="300"/>
            </w:trPr>
            <w:sdt>
              <w:sdtPr>
                <w:tag w:val="goog_rdk_639"/>
                <w:id w:val="-11143831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7122B12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8-28 days (4)</w:t>
                    </w:r>
                  </w:p>
                </w:tc>
              </w:sdtContent>
            </w:sdt>
            <w:sdt>
              <w:sdtPr>
                <w:tag w:val="goog_rdk_640"/>
                <w:id w:val="-104814372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F0B460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3 (29.5)</w:t>
                    </w:r>
                  </w:p>
                </w:tc>
              </w:sdtContent>
            </w:sdt>
            <w:sdt>
              <w:sdtPr>
                <w:tag w:val="goog_rdk_641"/>
                <w:id w:val="177474708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8B4BD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42"/>
                <w:id w:val="-107512620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0EA7A1C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34.8)</w:t>
                    </w:r>
                  </w:p>
                </w:tc>
              </w:sdtContent>
            </w:sdt>
            <w:sdt>
              <w:sdtPr>
                <w:tag w:val="goog_rdk_643"/>
                <w:id w:val="79826460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E5B64A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25.0)</w:t>
                    </w:r>
                  </w:p>
                </w:tc>
              </w:sdtContent>
            </w:sdt>
            <w:sdt>
              <w:sdtPr>
                <w:tag w:val="goog_rdk_644"/>
                <w:id w:val="-176036469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3323F41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11FA56BC" w14:textId="77777777" w:rsidTr="00FF1621">
            <w:trPr>
              <w:trHeight w:val="300"/>
            </w:trPr>
            <w:sdt>
              <w:sdtPr>
                <w:tag w:val="goog_rdk_645"/>
                <w:id w:val="-34764096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694BB5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28 or more days (5)</w:t>
                    </w:r>
                  </w:p>
                </w:tc>
              </w:sdtContent>
            </w:sdt>
            <w:sdt>
              <w:sdtPr>
                <w:tag w:val="goog_rdk_646"/>
                <w:id w:val="-86505539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8A3AF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9 (65.9)</w:t>
                    </w:r>
                  </w:p>
                </w:tc>
              </w:sdtContent>
            </w:sdt>
            <w:sdt>
              <w:sdtPr>
                <w:tag w:val="goog_rdk_647"/>
                <w:id w:val="-66363121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905ECC1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00)</w:t>
                    </w:r>
                  </w:p>
                </w:tc>
              </w:sdtContent>
            </w:sdt>
            <w:sdt>
              <w:sdtPr>
                <w:tag w:val="goog_rdk_648"/>
                <w:id w:val="28331010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35870B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4 (60.9)</w:t>
                    </w:r>
                  </w:p>
                </w:tc>
              </w:sdtContent>
            </w:sdt>
            <w:sdt>
              <w:sdtPr>
                <w:tag w:val="goog_rdk_649"/>
                <w:id w:val="160191919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2E91D0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4 (70.0)</w:t>
                    </w:r>
                  </w:p>
                </w:tc>
              </w:sdtContent>
            </w:sdt>
            <w:sdt>
              <w:sdtPr>
                <w:tag w:val="goog_rdk_650"/>
                <w:id w:val="-177585351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0C969A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2898F028" w14:textId="77777777" w:rsidTr="00FF1621">
            <w:trPr>
              <w:trHeight w:val="300"/>
            </w:trPr>
            <w:sdt>
              <w:sdtPr>
                <w:tag w:val="goog_rdk_651"/>
                <w:id w:val="-59686578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DE140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Who diagnosed the injury, n (%)</w:t>
                    </w:r>
                  </w:p>
                </w:tc>
              </w:sdtContent>
            </w:sdt>
            <w:sdt>
              <w:sdtPr>
                <w:tag w:val="goog_rdk_652"/>
                <w:id w:val="94041213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1B3576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53"/>
                <w:id w:val="186046421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82D558C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54"/>
                <w:id w:val="-26430547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E37C61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55"/>
                <w:id w:val="-81833495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CB7E987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56"/>
                <w:id w:val="92685335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86B349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3968DDA8" w14:textId="77777777" w:rsidTr="00FF1621">
            <w:trPr>
              <w:trHeight w:val="300"/>
            </w:trPr>
            <w:sdt>
              <w:sdtPr>
                <w:tag w:val="goog_rdk_657"/>
                <w:id w:val="-374702495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E41F31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hysician (1)</w:t>
                    </w:r>
                  </w:p>
                </w:tc>
              </w:sdtContent>
            </w:sdt>
            <w:sdt>
              <w:sdtPr>
                <w:tag w:val="goog_rdk_658"/>
                <w:id w:val="-149355094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179AE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15.9)</w:t>
                    </w:r>
                  </w:p>
                </w:tc>
              </w:sdtContent>
            </w:sdt>
            <w:sdt>
              <w:sdtPr>
                <w:tag w:val="goog_rdk_659"/>
                <w:id w:val="-110602869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B9EC98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00)</w:t>
                    </w:r>
                  </w:p>
                </w:tc>
              </w:sdtContent>
            </w:sdt>
            <w:sdt>
              <w:sdtPr>
                <w:tag w:val="goog_rdk_660"/>
                <w:id w:val="133540990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5A5A3D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13.0)</w:t>
                    </w:r>
                  </w:p>
                </w:tc>
              </w:sdtContent>
            </w:sdt>
            <w:sdt>
              <w:sdtPr>
                <w:tag w:val="goog_rdk_661"/>
                <w:id w:val="-62422575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E8C707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15.0)</w:t>
                    </w:r>
                  </w:p>
                </w:tc>
              </w:sdtContent>
            </w:sdt>
            <w:sdt>
              <w:sdtPr>
                <w:tag w:val="goog_rdk_662"/>
                <w:id w:val="117337794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CC33F8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4712</w:t>
                    </w:r>
                  </w:p>
                </w:tc>
              </w:sdtContent>
            </w:sdt>
          </w:tr>
          <w:tr w:rsidR="001F4FBA" w14:paraId="7E357656" w14:textId="77777777" w:rsidTr="00FF1621">
            <w:trPr>
              <w:trHeight w:val="300"/>
            </w:trPr>
            <w:sdt>
              <w:sdtPr>
                <w:tag w:val="goog_rdk_663"/>
                <w:id w:val="-106618384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0C580B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PT (2)</w:t>
                    </w:r>
                  </w:p>
                </w:tc>
              </w:sdtContent>
            </w:sdt>
            <w:sdt>
              <w:sdtPr>
                <w:tag w:val="goog_rdk_664"/>
                <w:id w:val="123359039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F9A419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5 (11.4)</w:t>
                    </w:r>
                  </w:p>
                </w:tc>
              </w:sdtContent>
            </w:sdt>
            <w:sdt>
              <w:sdtPr>
                <w:tag w:val="goog_rdk_665"/>
                <w:id w:val="93694568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BD2FC0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66"/>
                <w:id w:val="126179531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81C293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13.0)</w:t>
                    </w:r>
                  </w:p>
                </w:tc>
              </w:sdtContent>
            </w:sdt>
            <w:sdt>
              <w:sdtPr>
                <w:tag w:val="goog_rdk_667"/>
                <w:id w:val="-175158452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B65AFB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2 (10.0)</w:t>
                    </w:r>
                  </w:p>
                </w:tc>
              </w:sdtContent>
            </w:sdt>
            <w:sdt>
              <w:sdtPr>
                <w:tag w:val="goog_rdk_668"/>
                <w:id w:val="-199578948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712FB0B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62203EF0" w14:textId="77777777" w:rsidTr="00FF1621">
            <w:trPr>
              <w:trHeight w:val="300"/>
            </w:trPr>
            <w:sdt>
              <w:sdtPr>
                <w:tag w:val="goog_rdk_669"/>
                <w:id w:val="-2022004397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409BAED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Sports medicine specialist (Non-MD) (5)</w:t>
                    </w:r>
                  </w:p>
                </w:tc>
              </w:sdtContent>
            </w:sdt>
            <w:sdt>
              <w:sdtPr>
                <w:tag w:val="goog_rdk_670"/>
                <w:id w:val="72118416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454EF5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3 (29.5)</w:t>
                    </w:r>
                  </w:p>
                </w:tc>
              </w:sdtContent>
            </w:sdt>
            <w:sdt>
              <w:sdtPr>
                <w:tag w:val="goog_rdk_671"/>
                <w:id w:val="1611949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6E9CE5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72"/>
                <w:id w:val="-14420395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385D13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6 (26.1)</w:t>
                    </w:r>
                  </w:p>
                </w:tc>
              </w:sdtContent>
            </w:sdt>
            <w:sdt>
              <w:sdtPr>
                <w:tag w:val="goog_rdk_673"/>
                <w:id w:val="166434476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FB6E9A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35.0)</w:t>
                    </w:r>
                  </w:p>
                </w:tc>
              </w:sdtContent>
            </w:sdt>
            <w:sdt>
              <w:sdtPr>
                <w:tag w:val="goog_rdk_674"/>
                <w:id w:val="-140421774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72F06AE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52E97719" w14:textId="77777777" w:rsidTr="00FF1621">
            <w:trPr>
              <w:trHeight w:val="300"/>
            </w:trPr>
            <w:sdt>
              <w:sdtPr>
                <w:tag w:val="goog_rdk_675"/>
                <w:id w:val="-164474390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A1B759A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Other health professional (6)</w:t>
                    </w:r>
                  </w:p>
                </w:tc>
              </w:sdtContent>
            </w:sdt>
            <w:sdt>
              <w:sdtPr>
                <w:tag w:val="goog_rdk_676"/>
                <w:id w:val="-75875492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A7B447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6.8)</w:t>
                    </w:r>
                  </w:p>
                </w:tc>
              </w:sdtContent>
            </w:sdt>
            <w:sdt>
              <w:sdtPr>
                <w:tag w:val="goog_rdk_677"/>
                <w:id w:val="47911458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5FDCFC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78"/>
                <w:id w:val="-139348863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5183977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3 (13.0)</w:t>
                    </w:r>
                  </w:p>
                </w:tc>
              </w:sdtContent>
            </w:sdt>
            <w:sdt>
              <w:sdtPr>
                <w:tag w:val="goog_rdk_679"/>
                <w:id w:val="199135679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D616AF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80"/>
                <w:id w:val="-195346951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D514C51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0F79B70D" w14:textId="77777777" w:rsidTr="00FF1621">
            <w:trPr>
              <w:trHeight w:val="300"/>
            </w:trPr>
            <w:sdt>
              <w:sdtPr>
                <w:tag w:val="goog_rdk_681"/>
                <w:id w:val="-348726019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18AD259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Climbing coach (7)</w:t>
                    </w:r>
                  </w:p>
                </w:tc>
              </w:sdtContent>
            </w:sdt>
            <w:sdt>
              <w:sdtPr>
                <w:tag w:val="goog_rdk_682"/>
                <w:id w:val="111193715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5B4792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2.3)</w:t>
                    </w:r>
                  </w:p>
                </w:tc>
              </w:sdtContent>
            </w:sdt>
            <w:sdt>
              <w:sdtPr>
                <w:tag w:val="goog_rdk_683"/>
                <w:id w:val="-92989614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7977D7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84"/>
                <w:id w:val="-864978470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9B52AF4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85"/>
                <w:id w:val="23529591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63D9B9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5.0)</w:t>
                    </w:r>
                  </w:p>
                </w:tc>
              </w:sdtContent>
            </w:sdt>
            <w:sdt>
              <w:sdtPr>
                <w:tag w:val="goog_rdk_686"/>
                <w:id w:val="207963097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87F975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1D01BDB7" w14:textId="77777777" w:rsidTr="00FF1621">
            <w:trPr>
              <w:trHeight w:val="300"/>
            </w:trPr>
            <w:sdt>
              <w:sdtPr>
                <w:tag w:val="goog_rdk_687"/>
                <w:id w:val="511417833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703461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Myself (Self-diagnosed) (12)</w:t>
                    </w:r>
                  </w:p>
                </w:tc>
              </w:sdtContent>
            </w:sdt>
            <w:sdt>
              <w:sdtPr>
                <w:tag w:val="goog_rdk_688"/>
                <w:id w:val="121692999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A965218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5 (34.1)</w:t>
                    </w:r>
                  </w:p>
                </w:tc>
              </w:sdtContent>
            </w:sdt>
            <w:sdt>
              <w:sdtPr>
                <w:tag w:val="goog_rdk_689"/>
                <w:id w:val="-67095985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3D828ED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690"/>
                <w:id w:val="-104644646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A6ED8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34.8)</w:t>
                    </w:r>
                  </w:p>
                </w:tc>
              </w:sdtContent>
            </w:sdt>
            <w:sdt>
              <w:sdtPr>
                <w:tag w:val="goog_rdk_691"/>
                <w:id w:val="-211982474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CF24CCB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35.0)</w:t>
                    </w:r>
                  </w:p>
                </w:tc>
              </w:sdtContent>
            </w:sdt>
            <w:sdt>
              <w:sdtPr>
                <w:tag w:val="goog_rdk_692"/>
                <w:id w:val="-139495961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6790D57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1E1496F2" w14:textId="77777777" w:rsidTr="00FF1621">
            <w:trPr>
              <w:trHeight w:val="300"/>
            </w:trPr>
            <w:sdt>
              <w:sdtPr>
                <w:tag w:val="goog_rdk_693"/>
                <w:id w:val="-1191917616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6D7D9BD" w14:textId="77777777" w:rsidR="001F4FBA" w:rsidRDefault="001F4FBA" w:rsidP="00FF1621">
                    <w:pPr>
                      <w:widowControl w:val="0"/>
                    </w:pPr>
                    <w:r>
                      <w:rPr>
                        <w:b/>
                        <w:sz w:val="16"/>
                        <w:szCs w:val="16"/>
                      </w:rPr>
                      <w:t>Did you stop training as a result of the injury, n (%)</w:t>
                    </w:r>
                  </w:p>
                </w:tc>
              </w:sdtContent>
            </w:sdt>
            <w:sdt>
              <w:sdtPr>
                <w:tag w:val="goog_rdk_694"/>
                <w:id w:val="-261680772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1C913B6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95"/>
                <w:id w:val="37867343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A05DDC0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96"/>
                <w:id w:val="-155252942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E18BDCE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97"/>
                <w:id w:val="782700196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6367B60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  <w:sdt>
              <w:sdtPr>
                <w:tag w:val="goog_rdk_698"/>
                <w:id w:val="-35242435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327EF50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2AE1EBD2" w14:textId="77777777" w:rsidTr="00FF1621">
            <w:trPr>
              <w:trHeight w:val="300"/>
            </w:trPr>
            <w:sdt>
              <w:sdtPr>
                <w:tag w:val="goog_rdk_699"/>
                <w:id w:val="-475451761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6EF9550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Yes (1)</w:t>
                    </w:r>
                  </w:p>
                </w:tc>
              </w:sdtContent>
            </w:sdt>
            <w:sdt>
              <w:sdtPr>
                <w:tag w:val="goog_rdk_700"/>
                <w:id w:val="-2057004527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03FD7E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6 (36.4)</w:t>
                    </w:r>
                  </w:p>
                </w:tc>
              </w:sdtContent>
            </w:sdt>
            <w:sdt>
              <w:sdtPr>
                <w:tag w:val="goog_rdk_701"/>
                <w:id w:val="-44076616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C4AC1D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 (100)</w:t>
                    </w:r>
                  </w:p>
                </w:tc>
              </w:sdtContent>
            </w:sdt>
            <w:sdt>
              <w:sdtPr>
                <w:tag w:val="goog_rdk_702"/>
                <w:id w:val="30667503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AFA1CEF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34.8)</w:t>
                    </w:r>
                  </w:p>
                </w:tc>
              </w:sdtContent>
            </w:sdt>
            <w:sdt>
              <w:sdtPr>
                <w:tag w:val="goog_rdk_703"/>
                <w:id w:val="139854559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7834D2EA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35.0)</w:t>
                    </w:r>
                  </w:p>
                </w:tc>
              </w:sdtContent>
            </w:sdt>
            <w:sdt>
              <w:sdtPr>
                <w:tag w:val="goog_rdk_704"/>
                <w:id w:val="189261999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D8C4FE6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.6365</w:t>
                    </w:r>
                  </w:p>
                </w:tc>
              </w:sdtContent>
            </w:sdt>
          </w:tr>
          <w:tr w:rsidR="001F4FBA" w14:paraId="514025EA" w14:textId="77777777" w:rsidTr="00FF1621">
            <w:trPr>
              <w:trHeight w:val="300"/>
            </w:trPr>
            <w:sdt>
              <w:sdtPr>
                <w:tag w:val="goog_rdk_705"/>
                <w:id w:val="15172986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382092C8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No (2)</w:t>
                    </w:r>
                  </w:p>
                </w:tc>
              </w:sdtContent>
            </w:sdt>
            <w:sdt>
              <w:sdtPr>
                <w:tag w:val="goog_rdk_706"/>
                <w:id w:val="203799751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4ABE509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1 (25.0)</w:t>
                    </w:r>
                  </w:p>
                </w:tc>
              </w:sdtContent>
            </w:sdt>
            <w:sdt>
              <w:sdtPr>
                <w:tag w:val="goog_rdk_707"/>
                <w:id w:val="-143936442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17E771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708"/>
                <w:id w:val="-164890034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4BAA972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7 (30.4)</w:t>
                    </w:r>
                  </w:p>
                </w:tc>
              </w:sdtContent>
            </w:sdt>
            <w:sdt>
              <w:sdtPr>
                <w:tag w:val="goog_rdk_709"/>
                <w:id w:val="-1288107851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A747932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4 (20.0)</w:t>
                    </w:r>
                  </w:p>
                </w:tc>
              </w:sdtContent>
            </w:sdt>
            <w:sdt>
              <w:sdtPr>
                <w:tag w:val="goog_rdk_710"/>
                <w:id w:val="134728869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nil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15A5373" w14:textId="77777777" w:rsidR="001F4FBA" w:rsidRDefault="001F4FBA" w:rsidP="00FF1621">
                    <w:pPr>
                      <w:widowControl w:val="0"/>
                    </w:pPr>
                  </w:p>
                </w:tc>
              </w:sdtContent>
            </w:sdt>
          </w:tr>
          <w:tr w:rsidR="001F4FBA" w14:paraId="1C5C3CAB" w14:textId="77777777" w:rsidTr="00FF1621">
            <w:trPr>
              <w:trHeight w:val="300"/>
            </w:trPr>
            <w:sdt>
              <w:sdtPr>
                <w:tag w:val="goog_rdk_711"/>
                <w:id w:val="-1168087154"/>
                <w:lock w:val="contentLocked"/>
              </w:sdtPr>
              <w:sdtContent>
                <w:tc>
                  <w:tcPr>
                    <w:tcW w:w="4560" w:type="dxa"/>
                    <w:tcBorders>
                      <w:top w:val="nil"/>
                      <w:left w:val="single" w:sz="4" w:space="0" w:color="000000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4FB5242" w14:textId="77777777" w:rsidR="001F4FBA" w:rsidRDefault="001F4FBA" w:rsidP="00FF1621">
                    <w:pPr>
                      <w:widowControl w:val="0"/>
                    </w:pPr>
                    <w:r>
                      <w:rPr>
                        <w:sz w:val="16"/>
                        <w:szCs w:val="16"/>
                      </w:rPr>
                      <w:t>Trained at reduced level (3)</w:t>
                    </w:r>
                  </w:p>
                </w:tc>
              </w:sdtContent>
            </w:sdt>
            <w:sdt>
              <w:sdtPr>
                <w:tag w:val="goog_rdk_712"/>
                <w:id w:val="259732573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588F760E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17 (38.6)</w:t>
                    </w:r>
                  </w:p>
                </w:tc>
              </w:sdtContent>
            </w:sdt>
            <w:sdt>
              <w:sdtPr>
                <w:tag w:val="goog_rdk_713"/>
                <w:id w:val="378594838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12B0ED4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0 (0.0)</w:t>
                    </w:r>
                  </w:p>
                </w:tc>
              </w:sdtContent>
            </w:sdt>
            <w:sdt>
              <w:sdtPr>
                <w:tag w:val="goog_rdk_714"/>
                <w:id w:val="1419360824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288A74E3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8 (34.8)</w:t>
                    </w:r>
                  </w:p>
                </w:tc>
              </w:sdtContent>
            </w:sdt>
            <w:sdt>
              <w:sdtPr>
                <w:tag w:val="goog_rdk_715"/>
                <w:id w:val="1301115495"/>
                <w:lock w:val="contentLocked"/>
              </w:sdtPr>
              <w:sdtContent>
                <w:tc>
                  <w:tcPr>
                    <w:tcW w:w="825" w:type="dxa"/>
                    <w:tcBorders>
                      <w:top w:val="nil"/>
                      <w:left w:val="nil"/>
                      <w:bottom w:val="single" w:sz="4" w:space="0" w:color="000000"/>
                      <w:right w:val="nil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62B2EAA0" w14:textId="77777777" w:rsidR="001F4FBA" w:rsidRDefault="001F4FBA" w:rsidP="00FF1621">
                    <w:pPr>
                      <w:widowControl w:val="0"/>
                      <w:jc w:val="center"/>
                    </w:pPr>
                    <w:r>
                      <w:rPr>
                        <w:sz w:val="16"/>
                        <w:szCs w:val="16"/>
                      </w:rPr>
                      <w:t>9 (45.0)</w:t>
                    </w:r>
                  </w:p>
                </w:tc>
              </w:sdtContent>
            </w:sdt>
            <w:sdt>
              <w:sdtPr>
                <w:tag w:val="goog_rdk_716"/>
                <w:id w:val="98898575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nil"/>
                      <w:left w:val="nil"/>
                      <w:bottom w:val="single" w:sz="4" w:space="0" w:color="000000"/>
                      <w:right w:val="single" w:sz="4" w:space="0" w:color="000000"/>
                    </w:tcBorders>
                    <w:shd w:val="clear" w:color="auto" w:fill="auto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bottom"/>
                  </w:tcPr>
                  <w:p w14:paraId="04DFE4E1" w14:textId="77777777" w:rsidR="001F4FBA" w:rsidRDefault="00000000" w:rsidP="00FF1621">
                    <w:pPr>
                      <w:widowControl w:val="0"/>
                    </w:pPr>
                  </w:p>
                </w:tc>
              </w:sdtContent>
            </w:sdt>
          </w:tr>
        </w:tbl>
      </w:sdtContent>
    </w:sdt>
    <w:p w14:paraId="6A8C6909" w14:textId="77777777" w:rsidR="00206A92" w:rsidRDefault="00206A92" w:rsidP="00206A92">
      <w:pPr>
        <w:keepNext/>
        <w:rPr>
          <w:szCs w:val="24"/>
        </w:rPr>
      </w:pPr>
    </w:p>
    <w:p w14:paraId="3407CD6B" w14:textId="77777777" w:rsidR="00206A92" w:rsidRDefault="00206A92" w:rsidP="00206A92">
      <w:pPr>
        <w:keepNext/>
        <w:rPr>
          <w:szCs w:val="24"/>
        </w:rPr>
      </w:pPr>
    </w:p>
    <w:p w14:paraId="6259C7FC" w14:textId="77777777" w:rsidR="00206A92" w:rsidRDefault="00206A92" w:rsidP="002646F3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DEFAC" w14:textId="77777777" w:rsidR="007124CD" w:rsidRDefault="007124CD" w:rsidP="00117666">
      <w:pPr>
        <w:spacing w:after="0"/>
      </w:pPr>
      <w:r>
        <w:separator/>
      </w:r>
    </w:p>
  </w:endnote>
  <w:endnote w:type="continuationSeparator" w:id="0">
    <w:p w14:paraId="597D7CED" w14:textId="77777777" w:rsidR="007124CD" w:rsidRDefault="007124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36C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36C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36C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36C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D626E" w14:textId="77777777" w:rsidR="007124CD" w:rsidRDefault="007124CD" w:rsidP="00117666">
      <w:pPr>
        <w:spacing w:after="0"/>
      </w:pPr>
      <w:r>
        <w:separator/>
      </w:r>
    </w:p>
  </w:footnote>
  <w:footnote w:type="continuationSeparator" w:id="0">
    <w:p w14:paraId="70C5B209" w14:textId="77777777" w:rsidR="007124CD" w:rsidRDefault="007124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36C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36C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1A621B"/>
    <w:multiLevelType w:val="multilevel"/>
    <w:tmpl w:val="D42E615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97208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FBA"/>
    <w:rsid w:val="00206A92"/>
    <w:rsid w:val="002646F3"/>
    <w:rsid w:val="00267D18"/>
    <w:rsid w:val="002868E2"/>
    <w:rsid w:val="002869C3"/>
    <w:rsid w:val="002936E4"/>
    <w:rsid w:val="002B4A57"/>
    <w:rsid w:val="002C74CA"/>
    <w:rsid w:val="003544FB"/>
    <w:rsid w:val="0037069B"/>
    <w:rsid w:val="003D2D47"/>
    <w:rsid w:val="003D2F2D"/>
    <w:rsid w:val="00401590"/>
    <w:rsid w:val="00447801"/>
    <w:rsid w:val="00452E9C"/>
    <w:rsid w:val="004735C8"/>
    <w:rsid w:val="004961FF"/>
    <w:rsid w:val="004A3024"/>
    <w:rsid w:val="00517A89"/>
    <w:rsid w:val="005250F2"/>
    <w:rsid w:val="00593EEA"/>
    <w:rsid w:val="005A5EEE"/>
    <w:rsid w:val="006375C7"/>
    <w:rsid w:val="00654E8F"/>
    <w:rsid w:val="00660D05"/>
    <w:rsid w:val="006820B1"/>
    <w:rsid w:val="006B6427"/>
    <w:rsid w:val="006B7D14"/>
    <w:rsid w:val="00701727"/>
    <w:rsid w:val="0070566C"/>
    <w:rsid w:val="007124CD"/>
    <w:rsid w:val="00714C50"/>
    <w:rsid w:val="00725A7D"/>
    <w:rsid w:val="007501BE"/>
    <w:rsid w:val="00776A42"/>
    <w:rsid w:val="00790BB3"/>
    <w:rsid w:val="007C206C"/>
    <w:rsid w:val="00803D24"/>
    <w:rsid w:val="00817DD6"/>
    <w:rsid w:val="00885156"/>
    <w:rsid w:val="008F568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6C76"/>
    <w:rsid w:val="00C52A7B"/>
    <w:rsid w:val="00C56BAF"/>
    <w:rsid w:val="00C679AA"/>
    <w:rsid w:val="00C75972"/>
    <w:rsid w:val="00CC0A3A"/>
    <w:rsid w:val="00CD066B"/>
    <w:rsid w:val="00CE4FEE"/>
    <w:rsid w:val="00D72100"/>
    <w:rsid w:val="00DB59C3"/>
    <w:rsid w:val="00DC259A"/>
    <w:rsid w:val="00DE23E8"/>
    <w:rsid w:val="00E52377"/>
    <w:rsid w:val="00E64E17"/>
    <w:rsid w:val="00E75C01"/>
    <w:rsid w:val="00E866C9"/>
    <w:rsid w:val="00EA3D3C"/>
    <w:rsid w:val="00F31F4C"/>
    <w:rsid w:val="00F46900"/>
    <w:rsid w:val="00F61D89"/>
    <w:rsid w:val="00F6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9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92"/>
    <w:rPr>
      <w:rFonts w:ascii="Arial" w:eastAsia="Arial" w:hAnsi="Arial" w:cs="Arial"/>
      <w:i/>
      <w:color w:val="666666"/>
      <w:lang w:val="en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6</Pages>
  <Words>4173</Words>
  <Characters>23787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yelle Cruz</cp:lastModifiedBy>
  <cp:revision>2</cp:revision>
  <cp:lastPrinted>2013-10-03T12:51:00Z</cp:lastPrinted>
  <dcterms:created xsi:type="dcterms:W3CDTF">2025-01-10T16:32:00Z</dcterms:created>
  <dcterms:modified xsi:type="dcterms:W3CDTF">2025-01-10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